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11DB3" w14:textId="721EC010" w:rsidR="00CE5B9C" w:rsidRPr="00CE5B9C" w:rsidRDefault="00CE5B9C" w:rsidP="00CE5B9C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CE5B9C">
        <w:rPr>
          <w:rFonts w:ascii="Times New Roman" w:hAnsi="Times New Roman" w:cs="Times New Roman"/>
          <w:b/>
          <w:sz w:val="28"/>
          <w:szCs w:val="28"/>
          <w:lang w:val="en-US"/>
        </w:rPr>
        <w:t>Supplementary tables to: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CE5B9C">
        <w:rPr>
          <w:rFonts w:ascii="Times New Roman" w:hAnsi="Times New Roman" w:cs="Times New Roman"/>
          <w:b/>
          <w:sz w:val="28"/>
          <w:szCs w:val="28"/>
          <w:lang w:val="en-GB"/>
        </w:rPr>
        <w:t xml:space="preserve">Validation and multi-site deployment of a lyophilized </w:t>
      </w:r>
      <w:proofErr w:type="spellStart"/>
      <w:r w:rsidRPr="00CE5B9C">
        <w:rPr>
          <w:rFonts w:ascii="Times New Roman" w:hAnsi="Times New Roman" w:cs="Times New Roman"/>
          <w:b/>
          <w:sz w:val="28"/>
          <w:szCs w:val="28"/>
          <w:lang w:val="en-GB"/>
        </w:rPr>
        <w:t>qRT</w:t>
      </w:r>
      <w:proofErr w:type="spellEnd"/>
      <w:r w:rsidRPr="00CE5B9C">
        <w:rPr>
          <w:rFonts w:ascii="Times New Roman" w:hAnsi="Times New Roman" w:cs="Times New Roman"/>
          <w:b/>
          <w:sz w:val="28"/>
          <w:szCs w:val="28"/>
          <w:lang w:val="en-GB"/>
        </w:rPr>
        <w:t>-PCR reagent for the molecular diagnosis of avian influenza and rabies in Sub-Saharan African regions</w:t>
      </w:r>
    </w:p>
    <w:p w14:paraId="1DE4B51F" w14:textId="77777777" w:rsidR="00CE5B9C" w:rsidRDefault="00CE5B9C" w:rsidP="00CE5B9C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1639211" w14:textId="17666D10" w:rsidR="00004EE2" w:rsidRDefault="00697EBB" w:rsidP="00004EE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</w:pP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Petra Drzewnioková</w:t>
      </w:r>
      <w:r w:rsidRPr="00697EB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,2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rene Brian</w:t>
      </w:r>
      <w:r w:rsidRPr="00697EB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Marzia Mancin</w:t>
      </w:r>
      <w:r w:rsidRP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Andrea Fortin</w:t>
      </w:r>
      <w:r w:rsidRP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Morgane Gourlaouen</w:t>
      </w:r>
      <w:r w:rsidRP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3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Angélique Angot</w:t>
      </w:r>
      <w:r w:rsidRP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3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Mamadou Niang</w:t>
      </w:r>
      <w:proofErr w:type="gramStart"/>
      <w:r w:rsidRP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4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proofErr w:type="gramEnd"/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Isaac Dah</w:t>
      </w:r>
      <w:r w:rsidRP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5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proofErr w:type="spellStart"/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Kouramoudou</w:t>
      </w:r>
      <w:proofErr w:type="spellEnd"/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erete</w:t>
      </w:r>
      <w:r w:rsidRP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6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Adama Diakite</w:t>
      </w:r>
      <w:r w:rsidRP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7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Fatou Tall Lo</w:t>
      </w:r>
      <w:r w:rsidRP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8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Clement Meseko</w:t>
      </w:r>
      <w:r w:rsidRP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9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Emilie Go-Maro</w:t>
      </w:r>
      <w:r w:rsidRP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0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Valeria D’Amico</w:t>
      </w:r>
      <w:r w:rsidR="00B77FCB" w:rsidRPr="00697EB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Viviana Valastro</w:t>
      </w:r>
      <w:r w:rsidR="00B77FCB" w:rsidRPr="00697EB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Baba Soumare</w:t>
      </w:r>
      <w:r w:rsidR="00B77FC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3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Paola De Benedictis</w:t>
      </w:r>
      <w:r w:rsidR="00B77FCB" w:rsidRPr="00697EB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Isabella Monne</w:t>
      </w:r>
      <w:r w:rsidR="00B77FCB" w:rsidRPr="00697EB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="00B77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Pr="00697EBB">
        <w:rPr>
          <w:rFonts w:ascii="Times New Roman" w:hAnsi="Times New Roman" w:cs="Times New Roman"/>
          <w:b/>
          <w:sz w:val="20"/>
          <w:szCs w:val="20"/>
          <w:lang w:val="en-GB"/>
        </w:rPr>
        <w:t>Valentina Panzarin</w:t>
      </w:r>
      <w:r w:rsidR="00B77FCB" w:rsidRPr="00697EBB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</w:p>
    <w:p w14:paraId="3C72D0A4" w14:textId="77777777" w:rsidR="00B77FCB" w:rsidRPr="00B77FCB" w:rsidRDefault="00B77FCB" w:rsidP="00004EE2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6E4B528B" w14:textId="77777777" w:rsidR="00B77FCB" w:rsidRPr="00B77FCB" w:rsidRDefault="00B77FCB" w:rsidP="00CE5B9C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1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Istituto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Zooprofilattico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Sperimental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dell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Venezi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Legnaro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Italy </w:t>
      </w:r>
    </w:p>
    <w:p w14:paraId="69F4891E" w14:textId="77777777" w:rsidR="00B77FCB" w:rsidRPr="00B77FCB" w:rsidRDefault="00B77FCB" w:rsidP="00CE5B9C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2</w:t>
      </w: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epartment of Public Health, University of Pavia, Pavia, Italy </w:t>
      </w:r>
    </w:p>
    <w:p w14:paraId="7978F5FA" w14:textId="77777777" w:rsidR="00B77FCB" w:rsidRPr="00B77FCB" w:rsidRDefault="00B77FCB" w:rsidP="00CE5B9C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3 Food and Agriculture Organization of the United Nations, Rome, Italy </w:t>
      </w:r>
    </w:p>
    <w:p w14:paraId="71F78F26" w14:textId="77777777" w:rsidR="00B77FCB" w:rsidRPr="00B77FCB" w:rsidRDefault="00B77FCB" w:rsidP="00CE5B9C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4 Food and Agriculture Organization of the United Nations, Accra, Ghana </w:t>
      </w:r>
    </w:p>
    <w:p w14:paraId="257B8ED4" w14:textId="77777777" w:rsidR="00B77FCB" w:rsidRPr="00B77FCB" w:rsidRDefault="00B77FCB" w:rsidP="00CE5B9C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5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Laboratoir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National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Vétérinair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de Yaoundé, Yaoundé, Cameroon</w:t>
      </w:r>
    </w:p>
    <w:p w14:paraId="67FD64AA" w14:textId="77777777" w:rsidR="00B77FCB" w:rsidRPr="00B77FCB" w:rsidRDefault="00B77FCB" w:rsidP="00CE5B9C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6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Laboratoir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entral de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Diagnostic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Vétérinair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de Conakry, Conakry, Guinea </w:t>
      </w:r>
    </w:p>
    <w:p w14:paraId="7E0F5FE8" w14:textId="77777777" w:rsidR="00B77FCB" w:rsidRPr="00B77FCB" w:rsidRDefault="00B77FCB" w:rsidP="00CE5B9C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7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Laboratoir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entral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Vétérinair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de Bamako, Bamako, Mali</w:t>
      </w:r>
    </w:p>
    <w:p w14:paraId="0FB9B2C8" w14:textId="77777777" w:rsidR="00B77FCB" w:rsidRPr="00B77FCB" w:rsidRDefault="00B77FCB" w:rsidP="00CE5B9C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8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Laboratoir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National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d’Elevag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et de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Recherches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Vétérinaires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de Dakar, Dakar, Senegal </w:t>
      </w:r>
    </w:p>
    <w:p w14:paraId="38708AFD" w14:textId="77777777" w:rsidR="00B77FCB" w:rsidRPr="00B77FCB" w:rsidRDefault="00B77FCB" w:rsidP="00CE5B9C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9</w:t>
      </w: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National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Veterinary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Research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nstitute,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Vom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Nigeria </w:t>
      </w:r>
    </w:p>
    <w:p w14:paraId="362AAAE9" w14:textId="262E8C9A" w:rsidR="00CE5B9C" w:rsidRPr="00B77FCB" w:rsidRDefault="00B77FCB" w:rsidP="00CE5B9C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10</w:t>
      </w:r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Laboratoir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entral </w:t>
      </w:r>
      <w:proofErr w:type="spellStart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>Vétérinaire</w:t>
      </w:r>
      <w:proofErr w:type="spellEnd"/>
      <w:r w:rsidRPr="00B77FC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de Lomé, Lomé, Togo</w:t>
      </w:r>
    </w:p>
    <w:p w14:paraId="27E3D63A" w14:textId="1AC8DFF8" w:rsidR="00D9249B" w:rsidRPr="00B77FCB" w:rsidRDefault="00D9249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77FC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B5E2253" w14:textId="77777777" w:rsidR="00D9249B" w:rsidRPr="00B77FCB" w:rsidRDefault="00D9249B" w:rsidP="00D9249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D9249B" w:rsidRPr="00B77FCB" w:rsidSect="00D9249B">
          <w:pgSz w:w="11906" w:h="16838"/>
          <w:pgMar w:top="1440" w:right="1166" w:bottom="1440" w:left="1166" w:header="0" w:footer="0" w:gutter="0"/>
          <w:cols w:space="720"/>
          <w:formProt w:val="0"/>
          <w:docGrid w:linePitch="360" w:charSpace="4096"/>
        </w:sectPr>
      </w:pPr>
    </w:p>
    <w:p w14:paraId="2F8C0761" w14:textId="66A36A9D" w:rsidR="00341CC7" w:rsidRDefault="00B04812" w:rsidP="00D9249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</w:t>
      </w:r>
      <w:r w:rsidR="00004EE2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341CC7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List of AIV samples employed for </w:t>
      </w:r>
      <w:proofErr w:type="spellStart"/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t>DSe</w:t>
      </w:r>
      <w:proofErr w:type="spellEnd"/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etermination and results. </w:t>
      </w:r>
      <w:r w:rsidRPr="002B46F5">
        <w:rPr>
          <w:rFonts w:ascii="Times New Roman" w:hAnsi="Times New Roman" w:cs="Times New Roman"/>
          <w:sz w:val="20"/>
          <w:szCs w:val="20"/>
          <w:lang w:val="en-US"/>
        </w:rPr>
        <w:t>CS: cloacal swab; OPS: oropharyngeal swab; O: organs</w:t>
      </w:r>
      <w:r w:rsidR="00341CC7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B46F5">
        <w:rPr>
          <w:rFonts w:ascii="Times New Roman" w:hAnsi="Times New Roman" w:cs="Times New Roman"/>
          <w:sz w:val="20"/>
          <w:szCs w:val="20"/>
          <w:lang w:val="en-US"/>
        </w:rPr>
        <w:t>Liq</w:t>
      </w:r>
      <w:proofErr w:type="spellEnd"/>
      <w:r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: liquid reagent; Lyo: </w:t>
      </w:r>
      <w:proofErr w:type="spellStart"/>
      <w:r w:rsidRPr="002B46F5">
        <w:rPr>
          <w:rFonts w:ascii="Times New Roman" w:hAnsi="Times New Roman" w:cs="Times New Roman"/>
          <w:sz w:val="20"/>
          <w:szCs w:val="20"/>
          <w:lang w:val="en-US"/>
        </w:rPr>
        <w:t>Qscript</w:t>
      </w:r>
      <w:proofErr w:type="spellEnd"/>
      <w:r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B46F5">
        <w:rPr>
          <w:rFonts w:ascii="Times New Roman" w:hAnsi="Times New Roman" w:cs="Times New Roman"/>
          <w:sz w:val="20"/>
          <w:szCs w:val="20"/>
          <w:lang w:val="en-US"/>
        </w:rPr>
        <w:t>lyo</w:t>
      </w:r>
      <w:proofErr w:type="spellEnd"/>
      <w:r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1-step (</w:t>
      </w:r>
      <w:proofErr w:type="spellStart"/>
      <w:r w:rsidRPr="002B46F5">
        <w:rPr>
          <w:rFonts w:ascii="Times New Roman" w:hAnsi="Times New Roman" w:cs="Times New Roman"/>
          <w:sz w:val="20"/>
          <w:szCs w:val="20"/>
          <w:lang w:val="en-US"/>
        </w:rPr>
        <w:t>Quantabio</w:t>
      </w:r>
      <w:proofErr w:type="spellEnd"/>
      <w:r w:rsidRPr="002B46F5">
        <w:rPr>
          <w:rFonts w:ascii="Times New Roman" w:hAnsi="Times New Roman" w:cs="Times New Roman"/>
          <w:sz w:val="20"/>
          <w:szCs w:val="20"/>
          <w:lang w:val="en-US"/>
        </w:rPr>
        <w:t>); Pos: positive; Neg: negative. Samples positive for the viral target and showing negative I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exogenous internal control)</w:t>
      </w:r>
      <w:r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are considered conforming.</w:t>
      </w:r>
    </w:p>
    <w:tbl>
      <w:tblPr>
        <w:tblpPr w:leftFromText="144" w:rightFromText="144" w:vertAnchor="text" w:horzAnchor="margin" w:tblpY="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5"/>
        <w:gridCol w:w="773"/>
        <w:gridCol w:w="2219"/>
        <w:gridCol w:w="586"/>
        <w:gridCol w:w="877"/>
        <w:gridCol w:w="860"/>
        <w:gridCol w:w="773"/>
        <w:gridCol w:w="765"/>
        <w:gridCol w:w="514"/>
        <w:gridCol w:w="818"/>
        <w:gridCol w:w="511"/>
        <w:gridCol w:w="636"/>
        <w:gridCol w:w="653"/>
        <w:gridCol w:w="497"/>
        <w:gridCol w:w="491"/>
      </w:tblGrid>
      <w:tr w:rsidR="00341CC7" w:rsidRPr="002B46F5" w14:paraId="2D55D528" w14:textId="77777777" w:rsidTr="00191A31">
        <w:trPr>
          <w:trHeight w:val="300"/>
        </w:trPr>
        <w:tc>
          <w:tcPr>
            <w:tcW w:w="1069" w:type="pct"/>
            <w:tcBorders>
              <w:top w:val="single" w:sz="4" w:space="0" w:color="auto"/>
            </w:tcBorders>
            <w:shd w:val="clear" w:color="auto" w:fill="auto"/>
          </w:tcPr>
          <w:p w14:paraId="73D426CE" w14:textId="77777777" w:rsidR="00341CC7" w:rsidRPr="002B46F5" w:rsidRDefault="00341CC7" w:rsidP="00191A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Sample ID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2CE1A87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Regio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14:paraId="6808D25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Origin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357A502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Year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3061243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Subtype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19B6E8C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Clade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</w:tcBorders>
            <w:vAlign w:val="center"/>
          </w:tcPr>
          <w:p w14:paraId="190C3CB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Matrix</w:t>
            </w:r>
          </w:p>
        </w:tc>
        <w:tc>
          <w:tcPr>
            <w:tcW w:w="934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1CA9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AIV#1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6C13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H5#1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</w:tcBorders>
            <w:vAlign w:val="center"/>
          </w:tcPr>
          <w:p w14:paraId="386F9FE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H5#2</w:t>
            </w:r>
          </w:p>
        </w:tc>
      </w:tr>
      <w:tr w:rsidR="00341CC7" w:rsidRPr="002B46F5" w14:paraId="2527E78E" w14:textId="77777777" w:rsidTr="00191A31">
        <w:trPr>
          <w:trHeight w:val="300"/>
        </w:trPr>
        <w:tc>
          <w:tcPr>
            <w:tcW w:w="1069" w:type="pct"/>
            <w:shd w:val="clear" w:color="auto" w:fill="auto"/>
            <w:vAlign w:val="center"/>
          </w:tcPr>
          <w:p w14:paraId="50DF2583" w14:textId="77777777" w:rsidR="00341CC7" w:rsidRPr="002B46F5" w:rsidRDefault="00341CC7" w:rsidP="00191A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" w:type="pct"/>
            <w:vAlign w:val="center"/>
          </w:tcPr>
          <w:p w14:paraId="1BAF057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24711E7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0" w:type="pct"/>
            <w:vAlign w:val="center"/>
          </w:tcPr>
          <w:p w14:paraId="22A98CB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5D886D7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pct"/>
            <w:vAlign w:val="center"/>
          </w:tcPr>
          <w:p w14:paraId="55DC93B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vAlign w:val="center"/>
          </w:tcPr>
          <w:p w14:paraId="0A1CE99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8" w:type="pct"/>
            <w:gridSpan w:val="2"/>
            <w:shd w:val="clear" w:color="auto" w:fill="auto"/>
            <w:vAlign w:val="center"/>
          </w:tcPr>
          <w:p w14:paraId="123A329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iq</w:t>
            </w:r>
            <w:proofErr w:type="spellEnd"/>
          </w:p>
        </w:tc>
        <w:tc>
          <w:tcPr>
            <w:tcW w:w="476" w:type="pct"/>
            <w:gridSpan w:val="2"/>
            <w:shd w:val="clear" w:color="auto" w:fill="auto"/>
            <w:vAlign w:val="center"/>
          </w:tcPr>
          <w:p w14:paraId="5DB320B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yo</w:t>
            </w:r>
          </w:p>
        </w:tc>
        <w:tc>
          <w:tcPr>
            <w:tcW w:w="228" w:type="pct"/>
            <w:vMerge w:val="restart"/>
            <w:shd w:val="clear" w:color="auto" w:fill="auto"/>
            <w:vAlign w:val="center"/>
          </w:tcPr>
          <w:p w14:paraId="3BFC161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iq</w:t>
            </w:r>
            <w:proofErr w:type="spellEnd"/>
          </w:p>
        </w:tc>
        <w:tc>
          <w:tcPr>
            <w:tcW w:w="234" w:type="pct"/>
            <w:vMerge w:val="restart"/>
            <w:shd w:val="clear" w:color="auto" w:fill="auto"/>
            <w:vAlign w:val="center"/>
          </w:tcPr>
          <w:p w14:paraId="50E7DD2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yo</w:t>
            </w:r>
          </w:p>
        </w:tc>
        <w:tc>
          <w:tcPr>
            <w:tcW w:w="178" w:type="pct"/>
            <w:vMerge w:val="restart"/>
            <w:vAlign w:val="center"/>
          </w:tcPr>
          <w:p w14:paraId="6A1CCE0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iq</w:t>
            </w:r>
            <w:proofErr w:type="spellEnd"/>
          </w:p>
        </w:tc>
        <w:tc>
          <w:tcPr>
            <w:tcW w:w="176" w:type="pct"/>
            <w:vMerge w:val="restart"/>
            <w:vAlign w:val="center"/>
          </w:tcPr>
          <w:p w14:paraId="6E17E13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yo</w:t>
            </w:r>
          </w:p>
        </w:tc>
      </w:tr>
      <w:tr w:rsidR="00341CC7" w:rsidRPr="002B46F5" w14:paraId="52644481" w14:textId="77777777" w:rsidTr="00191A31">
        <w:trPr>
          <w:trHeight w:val="300"/>
        </w:trPr>
        <w:tc>
          <w:tcPr>
            <w:tcW w:w="10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AEDB5" w14:textId="77777777" w:rsidR="00341CC7" w:rsidRPr="002B46F5" w:rsidRDefault="00341CC7" w:rsidP="00191A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7DADF84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161B304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14:paraId="2C182EA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36C3414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7BABC42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bottom w:val="single" w:sz="4" w:space="0" w:color="auto"/>
            </w:tcBorders>
            <w:vAlign w:val="center"/>
          </w:tcPr>
          <w:p w14:paraId="07915FC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3BA3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 gene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CC6C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2634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 gene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7BAB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C</w:t>
            </w:r>
          </w:p>
        </w:tc>
        <w:tc>
          <w:tcPr>
            <w:tcW w:w="2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1E39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579D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vMerge/>
            <w:tcBorders>
              <w:bottom w:val="single" w:sz="4" w:space="0" w:color="auto"/>
            </w:tcBorders>
            <w:vAlign w:val="center"/>
          </w:tcPr>
          <w:p w14:paraId="0690005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  <w:tcBorders>
              <w:bottom w:val="single" w:sz="4" w:space="0" w:color="auto"/>
            </w:tcBorders>
            <w:vAlign w:val="center"/>
          </w:tcPr>
          <w:p w14:paraId="5D6A4EF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CC7" w:rsidRPr="002B46F5" w14:paraId="38185752" w14:textId="77777777" w:rsidTr="00191A31">
        <w:trPr>
          <w:trHeight w:val="300"/>
        </w:trPr>
        <w:tc>
          <w:tcPr>
            <w:tcW w:w="10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4DC7B" w14:textId="77777777" w:rsidR="00341CC7" w:rsidRPr="002B46F5" w:rsidRDefault="00341CC7" w:rsidP="00191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RS882-5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2EAB4FC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14:paraId="7D211B5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uck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7A23282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31C8661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7000646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5A19AA0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S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C8EE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3354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E78F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4909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B423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96BF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14:paraId="7AC0A18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</w:tcPr>
          <w:p w14:paraId="4B02739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3AF20AD5" w14:textId="77777777" w:rsidTr="00191A31">
        <w:trPr>
          <w:trHeight w:val="300"/>
        </w:trPr>
        <w:tc>
          <w:tcPr>
            <w:tcW w:w="1069" w:type="pct"/>
            <w:shd w:val="clear" w:color="auto" w:fill="auto"/>
            <w:vAlign w:val="center"/>
          </w:tcPr>
          <w:p w14:paraId="18DAAFDF" w14:textId="77777777" w:rsidR="00341CC7" w:rsidRPr="002B46F5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RS882-29</w:t>
            </w:r>
          </w:p>
        </w:tc>
        <w:tc>
          <w:tcPr>
            <w:tcW w:w="277" w:type="pct"/>
            <w:vAlign w:val="center"/>
          </w:tcPr>
          <w:p w14:paraId="1899B1A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795" w:type="pct"/>
            <w:vAlign w:val="center"/>
          </w:tcPr>
          <w:p w14:paraId="5B4099D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uck</w:t>
            </w:r>
          </w:p>
        </w:tc>
        <w:tc>
          <w:tcPr>
            <w:tcW w:w="210" w:type="pct"/>
            <w:vAlign w:val="center"/>
          </w:tcPr>
          <w:p w14:paraId="585A04C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4" w:type="pct"/>
            <w:vAlign w:val="center"/>
          </w:tcPr>
          <w:p w14:paraId="1076FB7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vAlign w:val="center"/>
          </w:tcPr>
          <w:p w14:paraId="3F992F7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vAlign w:val="center"/>
          </w:tcPr>
          <w:p w14:paraId="72BF978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PS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B256DC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25F0A99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1CA6878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BA9398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611C05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520BEB6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78" w:type="pct"/>
            <w:vAlign w:val="center"/>
          </w:tcPr>
          <w:p w14:paraId="2E535BB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vAlign w:val="center"/>
          </w:tcPr>
          <w:p w14:paraId="4EF227E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6A6DE112" w14:textId="77777777" w:rsidTr="00191A31">
        <w:trPr>
          <w:trHeight w:val="300"/>
        </w:trPr>
        <w:tc>
          <w:tcPr>
            <w:tcW w:w="1069" w:type="pct"/>
            <w:shd w:val="clear" w:color="auto" w:fill="auto"/>
            <w:vAlign w:val="center"/>
          </w:tcPr>
          <w:p w14:paraId="72966A83" w14:textId="77777777" w:rsidR="00341CC7" w:rsidRPr="002B46F5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RS882-40</w:t>
            </w:r>
          </w:p>
        </w:tc>
        <w:tc>
          <w:tcPr>
            <w:tcW w:w="277" w:type="pct"/>
            <w:vAlign w:val="center"/>
          </w:tcPr>
          <w:p w14:paraId="0F811B5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795" w:type="pct"/>
            <w:vAlign w:val="center"/>
          </w:tcPr>
          <w:p w14:paraId="6702232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uck</w:t>
            </w:r>
          </w:p>
        </w:tc>
        <w:tc>
          <w:tcPr>
            <w:tcW w:w="210" w:type="pct"/>
            <w:vAlign w:val="center"/>
          </w:tcPr>
          <w:p w14:paraId="580C885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4" w:type="pct"/>
            <w:vAlign w:val="center"/>
          </w:tcPr>
          <w:p w14:paraId="73D7F36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vAlign w:val="center"/>
          </w:tcPr>
          <w:p w14:paraId="3EA2C42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vAlign w:val="center"/>
          </w:tcPr>
          <w:p w14:paraId="054B524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PS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59F2B6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3651EE0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002679C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F1AE0A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529F95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564FFC3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78" w:type="pct"/>
            <w:vAlign w:val="center"/>
          </w:tcPr>
          <w:p w14:paraId="558C846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vAlign w:val="center"/>
          </w:tcPr>
          <w:p w14:paraId="0ABF5D6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293E313C" w14:textId="77777777" w:rsidTr="00191A31">
        <w:trPr>
          <w:trHeight w:val="300"/>
        </w:trPr>
        <w:tc>
          <w:tcPr>
            <w:tcW w:w="1069" w:type="pct"/>
            <w:shd w:val="clear" w:color="auto" w:fill="auto"/>
            <w:vAlign w:val="center"/>
          </w:tcPr>
          <w:p w14:paraId="14606E65" w14:textId="77777777" w:rsidR="00341CC7" w:rsidRPr="002B46F5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RS167-19</w:t>
            </w:r>
          </w:p>
        </w:tc>
        <w:tc>
          <w:tcPr>
            <w:tcW w:w="277" w:type="pct"/>
            <w:vAlign w:val="center"/>
          </w:tcPr>
          <w:p w14:paraId="5277E00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795" w:type="pct"/>
            <w:vAlign w:val="center"/>
          </w:tcPr>
          <w:p w14:paraId="5BDA1D0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210" w:type="pct"/>
            <w:vAlign w:val="center"/>
          </w:tcPr>
          <w:p w14:paraId="599836A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4" w:type="pct"/>
            <w:vAlign w:val="center"/>
          </w:tcPr>
          <w:p w14:paraId="3F75D62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vAlign w:val="center"/>
          </w:tcPr>
          <w:p w14:paraId="26A63B9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vAlign w:val="center"/>
          </w:tcPr>
          <w:p w14:paraId="5248CF0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PS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E3AD16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417F328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47C353E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B7637A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141FC1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0B7143A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78" w:type="pct"/>
            <w:vAlign w:val="center"/>
          </w:tcPr>
          <w:p w14:paraId="133CCE7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vAlign w:val="center"/>
          </w:tcPr>
          <w:p w14:paraId="1EC93D3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15E5330C" w14:textId="77777777" w:rsidTr="00191A31">
        <w:trPr>
          <w:trHeight w:val="300"/>
        </w:trPr>
        <w:tc>
          <w:tcPr>
            <w:tcW w:w="1069" w:type="pct"/>
            <w:shd w:val="clear" w:color="auto" w:fill="auto"/>
            <w:vAlign w:val="center"/>
          </w:tcPr>
          <w:p w14:paraId="51F3A4DC" w14:textId="77777777" w:rsidR="00341CC7" w:rsidRPr="002B46F5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RS167-22</w:t>
            </w:r>
          </w:p>
        </w:tc>
        <w:tc>
          <w:tcPr>
            <w:tcW w:w="277" w:type="pct"/>
            <w:vAlign w:val="center"/>
          </w:tcPr>
          <w:p w14:paraId="0B08728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795" w:type="pct"/>
            <w:vAlign w:val="center"/>
          </w:tcPr>
          <w:p w14:paraId="5E1D658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ose</w:t>
            </w:r>
          </w:p>
        </w:tc>
        <w:tc>
          <w:tcPr>
            <w:tcW w:w="210" w:type="pct"/>
            <w:vAlign w:val="center"/>
          </w:tcPr>
          <w:p w14:paraId="28CCBB6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4" w:type="pct"/>
            <w:vAlign w:val="center"/>
          </w:tcPr>
          <w:p w14:paraId="513DD2E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vAlign w:val="center"/>
          </w:tcPr>
          <w:p w14:paraId="4BCFDCA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vAlign w:val="center"/>
          </w:tcPr>
          <w:p w14:paraId="004FCCA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S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06A028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4DF0885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1FAAF41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C61C4E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DCCC45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4395FED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78" w:type="pct"/>
            <w:vAlign w:val="center"/>
          </w:tcPr>
          <w:p w14:paraId="6C5DB2B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vAlign w:val="center"/>
          </w:tcPr>
          <w:p w14:paraId="619E6DB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48E59A68" w14:textId="77777777" w:rsidTr="00191A31">
        <w:trPr>
          <w:trHeight w:val="300"/>
        </w:trPr>
        <w:tc>
          <w:tcPr>
            <w:tcW w:w="1069" w:type="pct"/>
            <w:shd w:val="clear" w:color="auto" w:fill="auto"/>
            <w:vAlign w:val="center"/>
          </w:tcPr>
          <w:p w14:paraId="14E4141A" w14:textId="77777777" w:rsidR="00341CC7" w:rsidRPr="002B46F5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RS654-01</w:t>
            </w:r>
          </w:p>
        </w:tc>
        <w:tc>
          <w:tcPr>
            <w:tcW w:w="277" w:type="pct"/>
            <w:vAlign w:val="center"/>
          </w:tcPr>
          <w:p w14:paraId="0CE3DA8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sia</w:t>
            </w:r>
          </w:p>
        </w:tc>
        <w:tc>
          <w:tcPr>
            <w:tcW w:w="795" w:type="pct"/>
            <w:vAlign w:val="center"/>
          </w:tcPr>
          <w:p w14:paraId="1C431F8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210" w:type="pct"/>
            <w:vAlign w:val="center"/>
          </w:tcPr>
          <w:p w14:paraId="561E01A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4" w:type="pct"/>
            <w:vAlign w:val="center"/>
          </w:tcPr>
          <w:p w14:paraId="5832E5B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vAlign w:val="center"/>
          </w:tcPr>
          <w:p w14:paraId="33A3B39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vAlign w:val="center"/>
          </w:tcPr>
          <w:p w14:paraId="2A2C6E7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597565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19D8833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222F1B5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437C4B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A81CB6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10665B5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78" w:type="pct"/>
            <w:vAlign w:val="center"/>
          </w:tcPr>
          <w:p w14:paraId="41C9B47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vAlign w:val="center"/>
          </w:tcPr>
          <w:p w14:paraId="721C75F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72AD163E" w14:textId="77777777" w:rsidTr="00191A31">
        <w:trPr>
          <w:trHeight w:val="300"/>
        </w:trPr>
        <w:tc>
          <w:tcPr>
            <w:tcW w:w="1069" w:type="pct"/>
            <w:shd w:val="clear" w:color="auto" w:fill="auto"/>
            <w:vAlign w:val="center"/>
          </w:tcPr>
          <w:p w14:paraId="2B616B5D" w14:textId="77777777" w:rsidR="00341CC7" w:rsidRPr="002B46F5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RS654-03</w:t>
            </w:r>
          </w:p>
        </w:tc>
        <w:tc>
          <w:tcPr>
            <w:tcW w:w="277" w:type="pct"/>
            <w:vAlign w:val="center"/>
          </w:tcPr>
          <w:p w14:paraId="5360919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sia</w:t>
            </w:r>
          </w:p>
        </w:tc>
        <w:tc>
          <w:tcPr>
            <w:tcW w:w="795" w:type="pct"/>
            <w:vAlign w:val="center"/>
          </w:tcPr>
          <w:p w14:paraId="3ABF5B8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210" w:type="pct"/>
            <w:vAlign w:val="center"/>
          </w:tcPr>
          <w:p w14:paraId="5A26161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4" w:type="pct"/>
            <w:vAlign w:val="center"/>
          </w:tcPr>
          <w:p w14:paraId="0229587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vAlign w:val="center"/>
          </w:tcPr>
          <w:p w14:paraId="0734130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vAlign w:val="center"/>
          </w:tcPr>
          <w:p w14:paraId="73CB54D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PS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A83277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748D1F7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4FE383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7C01B4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FE2751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5DB1C89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78" w:type="pct"/>
            <w:vAlign w:val="center"/>
          </w:tcPr>
          <w:p w14:paraId="08694AB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vAlign w:val="center"/>
          </w:tcPr>
          <w:p w14:paraId="4A63D34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324CB009" w14:textId="77777777" w:rsidTr="00191A31">
        <w:trPr>
          <w:trHeight w:val="300"/>
        </w:trPr>
        <w:tc>
          <w:tcPr>
            <w:tcW w:w="1069" w:type="pct"/>
            <w:shd w:val="clear" w:color="auto" w:fill="auto"/>
            <w:vAlign w:val="center"/>
          </w:tcPr>
          <w:p w14:paraId="753B455A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RS654-08</w:t>
            </w:r>
          </w:p>
        </w:tc>
        <w:tc>
          <w:tcPr>
            <w:tcW w:w="277" w:type="pct"/>
            <w:vAlign w:val="center"/>
          </w:tcPr>
          <w:p w14:paraId="7DE07F35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ia</w:t>
            </w:r>
          </w:p>
        </w:tc>
        <w:tc>
          <w:tcPr>
            <w:tcW w:w="795" w:type="pct"/>
            <w:vAlign w:val="center"/>
          </w:tcPr>
          <w:p w14:paraId="287D1BA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210" w:type="pct"/>
            <w:vAlign w:val="center"/>
          </w:tcPr>
          <w:p w14:paraId="629A91D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4" w:type="pct"/>
            <w:vAlign w:val="center"/>
          </w:tcPr>
          <w:p w14:paraId="5ED9931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vAlign w:val="center"/>
          </w:tcPr>
          <w:p w14:paraId="5BED873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vAlign w:val="center"/>
          </w:tcPr>
          <w:p w14:paraId="426A28D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DADBFB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0DA0696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5DF88EE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38FF34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474310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58898B4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78" w:type="pct"/>
            <w:vAlign w:val="center"/>
          </w:tcPr>
          <w:p w14:paraId="2FB1AD7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vAlign w:val="center"/>
          </w:tcPr>
          <w:p w14:paraId="4E58735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3ABF1DE6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430A194B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RS115-4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75792BC8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795" w:type="pct"/>
            <w:shd w:val="clear" w:color="000000" w:fill="FFFFFF"/>
            <w:vAlign w:val="center"/>
          </w:tcPr>
          <w:p w14:paraId="44919A2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ged</w:t>
            </w:r>
            <w:proofErr w:type="spellEnd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black </w:t>
            </w: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n</w:t>
            </w:r>
            <w:proofErr w:type="spellEnd"/>
          </w:p>
        </w:tc>
        <w:tc>
          <w:tcPr>
            <w:tcW w:w="210" w:type="pct"/>
            <w:shd w:val="clear" w:color="000000" w:fill="FFFFFF"/>
            <w:vAlign w:val="center"/>
          </w:tcPr>
          <w:p w14:paraId="20D4C0B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1CF2C6F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shd w:val="clear" w:color="000000" w:fill="FFFFFF"/>
            <w:vAlign w:val="center"/>
          </w:tcPr>
          <w:p w14:paraId="28C79CF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0CDD822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000000" w:fill="FFFFFF"/>
            <w:vAlign w:val="center"/>
          </w:tcPr>
          <w:p w14:paraId="28D6E48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5709675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293" w:type="pct"/>
            <w:shd w:val="clear" w:color="000000" w:fill="FFFFFF"/>
            <w:vAlign w:val="center"/>
          </w:tcPr>
          <w:p w14:paraId="1ECDF76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83" w:type="pct"/>
            <w:shd w:val="clear" w:color="000000" w:fill="FFFFFF"/>
            <w:vAlign w:val="center"/>
          </w:tcPr>
          <w:p w14:paraId="5E98135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228" w:type="pct"/>
            <w:shd w:val="clear" w:color="000000" w:fill="FFFFFF"/>
            <w:vAlign w:val="center"/>
          </w:tcPr>
          <w:p w14:paraId="0B2BA96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250FC83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78" w:type="pct"/>
            <w:shd w:val="clear" w:color="000000" w:fill="FFFFFF"/>
            <w:vAlign w:val="center"/>
          </w:tcPr>
          <w:p w14:paraId="6980A4F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76" w:type="pct"/>
            <w:shd w:val="clear" w:color="000000" w:fill="FFFFFF"/>
            <w:vAlign w:val="center"/>
          </w:tcPr>
          <w:p w14:paraId="07469B4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341CC7" w:rsidRPr="002B46F5" w14:paraId="3A6ED07F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50EAE21C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RS115-9</w:t>
            </w:r>
          </w:p>
        </w:tc>
        <w:tc>
          <w:tcPr>
            <w:tcW w:w="277" w:type="pct"/>
            <w:vAlign w:val="center"/>
          </w:tcPr>
          <w:p w14:paraId="5DF1390B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795" w:type="pct"/>
            <w:vAlign w:val="center"/>
          </w:tcPr>
          <w:p w14:paraId="0A2631E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uck</w:t>
            </w:r>
          </w:p>
        </w:tc>
        <w:tc>
          <w:tcPr>
            <w:tcW w:w="210" w:type="pct"/>
            <w:vAlign w:val="center"/>
          </w:tcPr>
          <w:p w14:paraId="7655AC7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4" w:type="pct"/>
            <w:vAlign w:val="center"/>
          </w:tcPr>
          <w:p w14:paraId="4FC5E52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vAlign w:val="center"/>
          </w:tcPr>
          <w:p w14:paraId="75F53C0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vAlign w:val="center"/>
          </w:tcPr>
          <w:p w14:paraId="5C0C7BC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5F4A9B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761F2B4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293" w:type="pct"/>
            <w:shd w:val="clear" w:color="000000" w:fill="FFFFFF"/>
            <w:vAlign w:val="center"/>
          </w:tcPr>
          <w:p w14:paraId="24CBB77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364AB33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228" w:type="pct"/>
            <w:shd w:val="clear" w:color="000000" w:fill="FFFFFF"/>
            <w:vAlign w:val="center"/>
          </w:tcPr>
          <w:p w14:paraId="6AC9198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3FE5D2E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6ED9711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26D4528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539E2871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48416E9B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RS115-10</w:t>
            </w:r>
          </w:p>
        </w:tc>
        <w:tc>
          <w:tcPr>
            <w:tcW w:w="277" w:type="pct"/>
            <w:vAlign w:val="center"/>
          </w:tcPr>
          <w:p w14:paraId="113CFB51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vAlign w:val="center"/>
          </w:tcPr>
          <w:p w14:paraId="6B81FF1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k</w:t>
            </w:r>
            <w:proofErr w:type="spellEnd"/>
          </w:p>
        </w:tc>
        <w:tc>
          <w:tcPr>
            <w:tcW w:w="210" w:type="pct"/>
            <w:vAlign w:val="center"/>
          </w:tcPr>
          <w:p w14:paraId="7523AC5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4" w:type="pct"/>
            <w:vAlign w:val="center"/>
          </w:tcPr>
          <w:p w14:paraId="7498164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vAlign w:val="center"/>
          </w:tcPr>
          <w:p w14:paraId="099B2E9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vAlign w:val="center"/>
          </w:tcPr>
          <w:p w14:paraId="2157CC8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04EE15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2D278F3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293" w:type="pct"/>
            <w:shd w:val="clear" w:color="000000" w:fill="FFFFFF"/>
            <w:vAlign w:val="center"/>
          </w:tcPr>
          <w:p w14:paraId="61ADE4D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67308D8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228" w:type="pct"/>
            <w:shd w:val="clear" w:color="000000" w:fill="FFFFFF"/>
            <w:vAlign w:val="center"/>
          </w:tcPr>
          <w:p w14:paraId="4CB25F3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71FAAAE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387B1A1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65A3AFD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1A3B345E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7582669E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RS88-14</w:t>
            </w:r>
          </w:p>
        </w:tc>
        <w:tc>
          <w:tcPr>
            <w:tcW w:w="277" w:type="pct"/>
            <w:vAlign w:val="center"/>
          </w:tcPr>
          <w:p w14:paraId="26A7A6FF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ia</w:t>
            </w:r>
          </w:p>
        </w:tc>
        <w:tc>
          <w:tcPr>
            <w:tcW w:w="795" w:type="pct"/>
            <w:vAlign w:val="center"/>
          </w:tcPr>
          <w:p w14:paraId="08BE582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easant</w:t>
            </w:r>
          </w:p>
        </w:tc>
        <w:tc>
          <w:tcPr>
            <w:tcW w:w="210" w:type="pct"/>
            <w:vAlign w:val="center"/>
          </w:tcPr>
          <w:p w14:paraId="0949CAD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4" w:type="pct"/>
            <w:vAlign w:val="center"/>
          </w:tcPr>
          <w:p w14:paraId="6EF80DD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8</w:t>
            </w:r>
          </w:p>
        </w:tc>
        <w:tc>
          <w:tcPr>
            <w:tcW w:w="308" w:type="pct"/>
            <w:vAlign w:val="center"/>
          </w:tcPr>
          <w:p w14:paraId="3D3812F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</w:t>
            </w:r>
          </w:p>
        </w:tc>
        <w:tc>
          <w:tcPr>
            <w:tcW w:w="277" w:type="pct"/>
            <w:vAlign w:val="center"/>
          </w:tcPr>
          <w:p w14:paraId="2B3BDB4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2590FC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1DC0553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293" w:type="pct"/>
            <w:shd w:val="clear" w:color="000000" w:fill="FFFFFF"/>
            <w:vAlign w:val="center"/>
          </w:tcPr>
          <w:p w14:paraId="7690D5D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2D69B82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228" w:type="pct"/>
            <w:shd w:val="clear" w:color="000000" w:fill="FFFFFF"/>
            <w:vAlign w:val="center"/>
          </w:tcPr>
          <w:p w14:paraId="4BC9CE6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17FF843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4080A43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222901E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514093C7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6C54C320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RS804-76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0ACE9FAF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795" w:type="pct"/>
            <w:shd w:val="clear" w:color="000000" w:fill="FFFFFF"/>
            <w:vAlign w:val="center"/>
          </w:tcPr>
          <w:p w14:paraId="33D0B63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210" w:type="pct"/>
            <w:shd w:val="clear" w:color="000000" w:fill="FFFFFF"/>
            <w:vAlign w:val="center"/>
          </w:tcPr>
          <w:p w14:paraId="68EA69C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03E94B1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shd w:val="clear" w:color="000000" w:fill="FFFFFF"/>
            <w:vAlign w:val="center"/>
          </w:tcPr>
          <w:p w14:paraId="27F3847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442E409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000000" w:fill="FFFFFF"/>
            <w:vAlign w:val="center"/>
          </w:tcPr>
          <w:p w14:paraId="3D6FEB5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09A5562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293" w:type="pct"/>
            <w:shd w:val="clear" w:color="000000" w:fill="FFFFFF"/>
            <w:vAlign w:val="center"/>
          </w:tcPr>
          <w:p w14:paraId="26E8052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2E1B100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228" w:type="pct"/>
            <w:shd w:val="clear" w:color="000000" w:fill="FFFFFF"/>
            <w:vAlign w:val="center"/>
          </w:tcPr>
          <w:p w14:paraId="5F42820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158259A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44B6F83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3A5E5DC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2EFA0BF2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35721621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RS804-82</w:t>
            </w:r>
          </w:p>
        </w:tc>
        <w:tc>
          <w:tcPr>
            <w:tcW w:w="277" w:type="pct"/>
            <w:vAlign w:val="center"/>
          </w:tcPr>
          <w:p w14:paraId="74C7CBD9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vAlign w:val="center"/>
          </w:tcPr>
          <w:p w14:paraId="2FE4383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210" w:type="pct"/>
            <w:vAlign w:val="center"/>
          </w:tcPr>
          <w:p w14:paraId="614CB37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vAlign w:val="center"/>
          </w:tcPr>
          <w:p w14:paraId="568D221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vAlign w:val="center"/>
          </w:tcPr>
          <w:p w14:paraId="7F6181A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vAlign w:val="center"/>
          </w:tcPr>
          <w:p w14:paraId="5AB6DCF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44719A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26AF675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293" w:type="pct"/>
            <w:shd w:val="clear" w:color="000000" w:fill="FFFFFF"/>
            <w:vAlign w:val="center"/>
          </w:tcPr>
          <w:p w14:paraId="321D633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2C749F5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228" w:type="pct"/>
            <w:shd w:val="clear" w:color="000000" w:fill="FFFFFF"/>
            <w:vAlign w:val="center"/>
          </w:tcPr>
          <w:p w14:paraId="1112467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052720D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4923ECD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0241BCF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0F4E472B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49A904B4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VIR4304-1</w:t>
            </w:r>
          </w:p>
        </w:tc>
        <w:tc>
          <w:tcPr>
            <w:tcW w:w="277" w:type="pct"/>
            <w:vAlign w:val="center"/>
          </w:tcPr>
          <w:p w14:paraId="74264A4D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vAlign w:val="center"/>
          </w:tcPr>
          <w:p w14:paraId="7BFD4EC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210" w:type="pct"/>
            <w:vAlign w:val="center"/>
          </w:tcPr>
          <w:p w14:paraId="3FC4FEC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vAlign w:val="center"/>
          </w:tcPr>
          <w:p w14:paraId="036F700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vAlign w:val="center"/>
          </w:tcPr>
          <w:p w14:paraId="6528FAC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vAlign w:val="center"/>
          </w:tcPr>
          <w:p w14:paraId="7028ABE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356DAE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1619065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93" w:type="pct"/>
            <w:shd w:val="clear" w:color="000000" w:fill="FFFFFF"/>
            <w:vAlign w:val="center"/>
          </w:tcPr>
          <w:p w14:paraId="5916294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423B510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28" w:type="pct"/>
            <w:shd w:val="clear" w:color="000000" w:fill="FFFFFF"/>
            <w:vAlign w:val="center"/>
          </w:tcPr>
          <w:p w14:paraId="78A1570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6093C82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20729E0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6825DAF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5F1EEDDF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490D05C0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VIR4304-5</w:t>
            </w:r>
          </w:p>
        </w:tc>
        <w:tc>
          <w:tcPr>
            <w:tcW w:w="277" w:type="pct"/>
            <w:vAlign w:val="center"/>
          </w:tcPr>
          <w:p w14:paraId="13A27B62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vAlign w:val="center"/>
          </w:tcPr>
          <w:p w14:paraId="5B640FE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210" w:type="pct"/>
            <w:vAlign w:val="center"/>
          </w:tcPr>
          <w:p w14:paraId="28C2FEB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vAlign w:val="center"/>
          </w:tcPr>
          <w:p w14:paraId="5BB183B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vAlign w:val="center"/>
          </w:tcPr>
          <w:p w14:paraId="4418201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vAlign w:val="center"/>
          </w:tcPr>
          <w:p w14:paraId="6C94B75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049CD3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4A5347C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93" w:type="pct"/>
            <w:shd w:val="clear" w:color="000000" w:fill="FFFFFF"/>
            <w:vAlign w:val="center"/>
          </w:tcPr>
          <w:p w14:paraId="77F61E2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37EF64C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28" w:type="pct"/>
            <w:shd w:val="clear" w:color="000000" w:fill="FFFFFF"/>
            <w:vAlign w:val="center"/>
          </w:tcPr>
          <w:p w14:paraId="75F92EE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738A531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1CA2E2F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2FEAD5F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4F7E152F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409863FF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VIR4304-9</w:t>
            </w:r>
          </w:p>
        </w:tc>
        <w:tc>
          <w:tcPr>
            <w:tcW w:w="277" w:type="pct"/>
            <w:vAlign w:val="center"/>
          </w:tcPr>
          <w:p w14:paraId="3140FB43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vAlign w:val="center"/>
          </w:tcPr>
          <w:p w14:paraId="24F41A1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210" w:type="pct"/>
            <w:vAlign w:val="center"/>
          </w:tcPr>
          <w:p w14:paraId="4399117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vAlign w:val="center"/>
          </w:tcPr>
          <w:p w14:paraId="62409FE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vAlign w:val="center"/>
          </w:tcPr>
          <w:p w14:paraId="64445E2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vAlign w:val="center"/>
          </w:tcPr>
          <w:p w14:paraId="2DDCDF3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D6B89F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719955F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293" w:type="pct"/>
            <w:shd w:val="clear" w:color="000000" w:fill="FFFFFF"/>
            <w:vAlign w:val="center"/>
          </w:tcPr>
          <w:p w14:paraId="2283171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1A1A39C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28" w:type="pct"/>
            <w:shd w:val="clear" w:color="000000" w:fill="FFFFFF"/>
            <w:vAlign w:val="center"/>
          </w:tcPr>
          <w:p w14:paraId="7B267DD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0EB7CF4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3C975C4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15BB5A2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05282511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32FF7A73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VIR4304-13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0E096778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shd w:val="clear" w:color="000000" w:fill="FFFFFF"/>
            <w:vAlign w:val="center"/>
          </w:tcPr>
          <w:p w14:paraId="19D32A5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210" w:type="pct"/>
            <w:shd w:val="clear" w:color="000000" w:fill="FFFFFF"/>
            <w:vAlign w:val="center"/>
          </w:tcPr>
          <w:p w14:paraId="550BBA2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3DF1114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shd w:val="clear" w:color="000000" w:fill="FFFFFF"/>
            <w:vAlign w:val="center"/>
          </w:tcPr>
          <w:p w14:paraId="6430C9F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3EC0647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000000" w:fill="FFFFFF"/>
            <w:vAlign w:val="center"/>
          </w:tcPr>
          <w:p w14:paraId="75DB065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84" w:type="pct"/>
            <w:shd w:val="clear" w:color="000000" w:fill="FFFFFF"/>
            <w:vAlign w:val="center"/>
          </w:tcPr>
          <w:p w14:paraId="6E90158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93" w:type="pct"/>
            <w:shd w:val="clear" w:color="000000" w:fill="FFFFFF"/>
            <w:vAlign w:val="center"/>
          </w:tcPr>
          <w:p w14:paraId="2896735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2ED3E3B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28" w:type="pct"/>
            <w:shd w:val="clear" w:color="000000" w:fill="FFFFFF"/>
            <w:vAlign w:val="center"/>
          </w:tcPr>
          <w:p w14:paraId="11D2C64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5E0D8ED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492DFAB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03F911A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03201C20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7022C362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VIR4304-21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00AE6803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shd w:val="clear" w:color="000000" w:fill="FFFFFF"/>
            <w:vAlign w:val="center"/>
          </w:tcPr>
          <w:p w14:paraId="3DD8F3A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uck</w:t>
            </w:r>
          </w:p>
        </w:tc>
        <w:tc>
          <w:tcPr>
            <w:tcW w:w="210" w:type="pct"/>
            <w:shd w:val="clear" w:color="000000" w:fill="FFFFFF"/>
            <w:vAlign w:val="center"/>
          </w:tcPr>
          <w:p w14:paraId="4708798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2B2C15C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shd w:val="clear" w:color="000000" w:fill="FFFFFF"/>
            <w:vAlign w:val="center"/>
          </w:tcPr>
          <w:p w14:paraId="554B466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43D9E87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000000" w:fill="FFFFFF"/>
            <w:vAlign w:val="center"/>
          </w:tcPr>
          <w:p w14:paraId="19B701E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84" w:type="pct"/>
            <w:shd w:val="clear" w:color="000000" w:fill="FFFFFF"/>
            <w:vAlign w:val="center"/>
          </w:tcPr>
          <w:p w14:paraId="1CD0E65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293" w:type="pct"/>
            <w:shd w:val="clear" w:color="000000" w:fill="FFFFFF"/>
            <w:vAlign w:val="center"/>
          </w:tcPr>
          <w:p w14:paraId="152269C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6440078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228" w:type="pct"/>
            <w:shd w:val="clear" w:color="000000" w:fill="FFFFFF"/>
            <w:vAlign w:val="center"/>
          </w:tcPr>
          <w:p w14:paraId="076C930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6B51C2C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3AAACF9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45EBD39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49B799F2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01E39ED1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VIR3791-12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14506B55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shd w:val="clear" w:color="000000" w:fill="FFFFFF"/>
            <w:vAlign w:val="center"/>
          </w:tcPr>
          <w:p w14:paraId="6C32573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210" w:type="pct"/>
            <w:shd w:val="clear" w:color="000000" w:fill="FFFFFF"/>
            <w:vAlign w:val="center"/>
          </w:tcPr>
          <w:p w14:paraId="6248CC2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1DCD405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shd w:val="clear" w:color="000000" w:fill="FFFFFF"/>
            <w:vAlign w:val="center"/>
          </w:tcPr>
          <w:p w14:paraId="662A6F0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04F2FB9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000000" w:fill="FFFFFF"/>
            <w:vAlign w:val="center"/>
          </w:tcPr>
          <w:p w14:paraId="78AAE70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84" w:type="pct"/>
            <w:shd w:val="clear" w:color="000000" w:fill="FFFFFF"/>
            <w:vAlign w:val="center"/>
          </w:tcPr>
          <w:p w14:paraId="4F6F196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93" w:type="pct"/>
            <w:shd w:val="clear" w:color="000000" w:fill="FFFFFF"/>
            <w:vAlign w:val="center"/>
          </w:tcPr>
          <w:p w14:paraId="742EF82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48F3120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228" w:type="pct"/>
            <w:shd w:val="clear" w:color="000000" w:fill="FFFFFF"/>
            <w:vAlign w:val="center"/>
          </w:tcPr>
          <w:p w14:paraId="3006E41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136A236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69DBD07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30DA81F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1AFFEEFF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2399B6E0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VIR3791-21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5B0980AC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shd w:val="clear" w:color="000000" w:fill="FFFFFF"/>
            <w:vAlign w:val="center"/>
          </w:tcPr>
          <w:p w14:paraId="169A236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uck</w:t>
            </w:r>
          </w:p>
        </w:tc>
        <w:tc>
          <w:tcPr>
            <w:tcW w:w="210" w:type="pct"/>
            <w:shd w:val="clear" w:color="000000" w:fill="FFFFFF"/>
            <w:vAlign w:val="center"/>
          </w:tcPr>
          <w:p w14:paraId="324CBC8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shd w:val="clear" w:color="000000" w:fill="FFFFFF"/>
            <w:vAlign w:val="center"/>
          </w:tcPr>
          <w:p w14:paraId="44E92A8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shd w:val="clear" w:color="000000" w:fill="FFFFFF"/>
            <w:vAlign w:val="center"/>
          </w:tcPr>
          <w:p w14:paraId="40128D8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22CC959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000000" w:fill="FFFFFF"/>
            <w:vAlign w:val="center"/>
          </w:tcPr>
          <w:p w14:paraId="1D938D0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84" w:type="pct"/>
            <w:shd w:val="clear" w:color="000000" w:fill="FFFFFF"/>
            <w:vAlign w:val="center"/>
          </w:tcPr>
          <w:p w14:paraId="409566A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293" w:type="pct"/>
            <w:shd w:val="clear" w:color="000000" w:fill="FFFFFF"/>
            <w:vAlign w:val="center"/>
          </w:tcPr>
          <w:p w14:paraId="3E91231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60FAEE5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228" w:type="pct"/>
            <w:shd w:val="clear" w:color="000000" w:fill="FFFFFF"/>
            <w:vAlign w:val="center"/>
          </w:tcPr>
          <w:p w14:paraId="159624B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3C0A972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7D54BE5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37177C1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4ECEE3A4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67807D68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D-15-KN76_18RS1971-2</w:t>
            </w:r>
          </w:p>
        </w:tc>
        <w:tc>
          <w:tcPr>
            <w:tcW w:w="277" w:type="pct"/>
            <w:vAlign w:val="center"/>
          </w:tcPr>
          <w:p w14:paraId="4757F7A4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vAlign w:val="center"/>
          </w:tcPr>
          <w:p w14:paraId="14C427E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210" w:type="pct"/>
            <w:vAlign w:val="center"/>
          </w:tcPr>
          <w:p w14:paraId="443B437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14" w:type="pct"/>
            <w:vAlign w:val="center"/>
          </w:tcPr>
          <w:p w14:paraId="309762A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vAlign w:val="center"/>
          </w:tcPr>
          <w:p w14:paraId="3AB06C4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vAlign w:val="center"/>
          </w:tcPr>
          <w:p w14:paraId="1D36777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D921FB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79D7A99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293" w:type="pct"/>
            <w:shd w:val="clear" w:color="000000" w:fill="FFFFFF"/>
            <w:vAlign w:val="center"/>
          </w:tcPr>
          <w:p w14:paraId="6192C8B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572B2F3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228" w:type="pct"/>
            <w:shd w:val="clear" w:color="000000" w:fill="FFFFFF"/>
            <w:vAlign w:val="center"/>
          </w:tcPr>
          <w:p w14:paraId="2EBEE177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6BDC6A9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01F142CD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1F9C6B5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1A49E771" w14:textId="77777777" w:rsidTr="00191A31">
        <w:trPr>
          <w:trHeight w:val="300"/>
        </w:trPr>
        <w:tc>
          <w:tcPr>
            <w:tcW w:w="1069" w:type="pct"/>
            <w:shd w:val="clear" w:color="000000" w:fill="FFFFFF"/>
            <w:vAlign w:val="center"/>
          </w:tcPr>
          <w:p w14:paraId="71FFDECB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D-16-BA110_18RS1971-12</w:t>
            </w:r>
          </w:p>
        </w:tc>
        <w:tc>
          <w:tcPr>
            <w:tcW w:w="277" w:type="pct"/>
            <w:vAlign w:val="center"/>
          </w:tcPr>
          <w:p w14:paraId="0013183F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vAlign w:val="center"/>
          </w:tcPr>
          <w:p w14:paraId="7795DE2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210" w:type="pct"/>
            <w:vAlign w:val="center"/>
          </w:tcPr>
          <w:p w14:paraId="4B78AA5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vAlign w:val="center"/>
          </w:tcPr>
          <w:p w14:paraId="6F2C360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vAlign w:val="center"/>
          </w:tcPr>
          <w:p w14:paraId="0E229E7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vAlign w:val="center"/>
          </w:tcPr>
          <w:p w14:paraId="6126EE5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D932E2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84" w:type="pct"/>
            <w:shd w:val="clear" w:color="auto" w:fill="auto"/>
            <w:vAlign w:val="center"/>
          </w:tcPr>
          <w:p w14:paraId="025EECE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293" w:type="pct"/>
            <w:shd w:val="clear" w:color="000000" w:fill="FFFFFF"/>
            <w:vAlign w:val="center"/>
          </w:tcPr>
          <w:p w14:paraId="0EB440F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83" w:type="pct"/>
            <w:shd w:val="clear" w:color="000000" w:fill="FFFFFF"/>
            <w:vAlign w:val="center"/>
          </w:tcPr>
          <w:p w14:paraId="342D7A7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228" w:type="pct"/>
            <w:shd w:val="clear" w:color="000000" w:fill="FFFFFF"/>
            <w:vAlign w:val="center"/>
          </w:tcPr>
          <w:p w14:paraId="4FC0B25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234" w:type="pct"/>
            <w:shd w:val="clear" w:color="000000" w:fill="FFFFFF"/>
            <w:vAlign w:val="center"/>
          </w:tcPr>
          <w:p w14:paraId="2E86EF3A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78" w:type="pct"/>
            <w:shd w:val="clear" w:color="000000" w:fill="FFFFFF"/>
            <w:vAlign w:val="center"/>
          </w:tcPr>
          <w:p w14:paraId="0994575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shd w:val="clear" w:color="000000" w:fill="FFFFFF"/>
            <w:vAlign w:val="center"/>
          </w:tcPr>
          <w:p w14:paraId="1AE690B3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341CC7" w:rsidRPr="002B46F5" w14:paraId="55B3631E" w14:textId="77777777" w:rsidTr="00191A31">
        <w:trPr>
          <w:trHeight w:val="300"/>
        </w:trPr>
        <w:tc>
          <w:tcPr>
            <w:tcW w:w="10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0874F" w14:textId="77777777" w:rsidR="00341CC7" w:rsidRPr="00B04812" w:rsidRDefault="00341CC7" w:rsidP="00191A3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D-16-KB210_18RS1971-14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6693B072" w14:textId="77777777" w:rsidR="00341CC7" w:rsidRPr="00B04812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04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4AE501F2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ian</w:t>
            </w:r>
            <w:proofErr w:type="spellEnd"/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14:paraId="4E887668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6433574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5N1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20A86DC1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.2.1c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78873D9B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361DC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E2D2E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A782C14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F3FEA76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12799F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9D0B0E9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1FC710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24AAA5" w14:textId="77777777" w:rsidR="00341CC7" w:rsidRPr="002B46F5" w:rsidRDefault="00341CC7" w:rsidP="00191A3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</w:tbl>
    <w:p w14:paraId="2A03EE27" w14:textId="77777777" w:rsidR="00341CC7" w:rsidRDefault="00341CC7" w:rsidP="00B0481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F32228" w14:textId="2FB3F75C" w:rsidR="00AB5018" w:rsidRDefault="00863A06" w:rsidP="00B04812">
      <w:pPr>
        <w:spacing w:after="0" w:line="480" w:lineRule="auto"/>
        <w:rPr>
          <w:rFonts w:ascii="Times New Roman" w:eastAsia="MS ??" w:hAnsi="Times New Roman" w:cs="Times New Roman"/>
          <w:sz w:val="20"/>
          <w:szCs w:val="20"/>
          <w:lang w:val="en-GB" w:eastAsia="it-IT"/>
        </w:rPr>
      </w:pPr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</w:t>
      </w:r>
      <w:r w:rsidR="00004EE2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AB5018"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List of RABV samples employed for </w:t>
      </w:r>
      <w:proofErr w:type="spellStart"/>
      <w:r w:rsidR="00AB5018" w:rsidRPr="002B46F5">
        <w:rPr>
          <w:rFonts w:ascii="Times New Roman" w:hAnsi="Times New Roman" w:cs="Times New Roman"/>
          <w:b/>
          <w:sz w:val="20"/>
          <w:szCs w:val="20"/>
          <w:lang w:val="en-US"/>
        </w:rPr>
        <w:t>DSe</w:t>
      </w:r>
      <w:proofErr w:type="spellEnd"/>
      <w:r w:rsidR="00AB5018"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etermination and results.</w:t>
      </w:r>
      <w:r w:rsidR="00A70B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="00A70BA6" w:rsidRPr="00A70BA6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iq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: liquid reagent; Lyo: 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Qscript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lyo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1-step (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Quantabio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); Pos: positive; Neg: negative</w:t>
      </w:r>
      <w:r w:rsidR="00A70BA6" w:rsidRPr="002B46F5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. *</w:t>
      </w:r>
      <w:r w:rsidR="00204CBC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Samples positive for the viral target and resulting negative in the β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noBreakHyphen/>
        <w:t xml:space="preserve">actin assay (or with 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Cq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values over the cut-off, i.e. 32 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Cq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) are considered conforming</w:t>
      </w:r>
      <w:r w:rsidR="00204CB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Mkatabulky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2406"/>
        <w:gridCol w:w="1882"/>
        <w:gridCol w:w="854"/>
        <w:gridCol w:w="2593"/>
        <w:gridCol w:w="1150"/>
        <w:gridCol w:w="851"/>
        <w:gridCol w:w="773"/>
        <w:gridCol w:w="773"/>
        <w:gridCol w:w="754"/>
      </w:tblGrid>
      <w:tr w:rsidR="004839E4" w:rsidRPr="004839E4" w14:paraId="70580096" w14:textId="77777777" w:rsidTr="004839E4">
        <w:trPr>
          <w:trHeight w:val="80"/>
        </w:trPr>
        <w:tc>
          <w:tcPr>
            <w:tcW w:w="688" w:type="pct"/>
            <w:tcBorders>
              <w:top w:val="single" w:sz="4" w:space="0" w:color="auto"/>
            </w:tcBorders>
          </w:tcPr>
          <w:p w14:paraId="41269DA0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</w:pPr>
            <w:r w:rsidRPr="004839E4"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  <w:t>Sample ID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0179E64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</w:pPr>
            <w:r w:rsidRPr="004839E4"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3C83315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</w:pPr>
            <w:r w:rsidRPr="004839E4"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1009B04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</w:pPr>
            <w:r w:rsidRPr="004839E4"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929" w:type="pct"/>
            <w:vMerge w:val="restart"/>
            <w:tcBorders>
              <w:top w:val="single" w:sz="4" w:space="0" w:color="auto"/>
            </w:tcBorders>
          </w:tcPr>
          <w:p w14:paraId="5EBB6908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</w:pPr>
            <w:r w:rsidRPr="004839E4"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  <w:t>Lineage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56B9335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</w:pPr>
            <w:r w:rsidRPr="004839E4"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  <w:t>β-Actin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</w:tcBorders>
          </w:tcPr>
          <w:p w14:paraId="19F29B58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BV</w:t>
            </w:r>
            <w:r w:rsidRPr="004839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1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</w:tcBorders>
          </w:tcPr>
          <w:p w14:paraId="0B3E4E8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MS ??" w:hAnsi="Times New Roman" w:cs="Times New Roman"/>
                <w:b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BV</w:t>
            </w:r>
            <w:r w:rsidRPr="004839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2</w:t>
            </w:r>
          </w:p>
        </w:tc>
      </w:tr>
      <w:tr w:rsidR="004839E4" w:rsidRPr="004839E4" w14:paraId="0122F9B8" w14:textId="77777777" w:rsidTr="004839E4">
        <w:trPr>
          <w:trHeight w:val="261"/>
        </w:trPr>
        <w:tc>
          <w:tcPr>
            <w:tcW w:w="688" w:type="pct"/>
            <w:tcBorders>
              <w:bottom w:val="single" w:sz="4" w:space="0" w:color="auto"/>
            </w:tcBorders>
          </w:tcPr>
          <w:p w14:paraId="7B1B6F61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668CC3D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4142D73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3C474255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29" w:type="pct"/>
            <w:vMerge/>
            <w:tcBorders>
              <w:bottom w:val="single" w:sz="4" w:space="0" w:color="auto"/>
            </w:tcBorders>
          </w:tcPr>
          <w:p w14:paraId="14C8793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69DE1D1F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MS ??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39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iq</w:t>
            </w:r>
            <w:proofErr w:type="spellEnd"/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91023A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39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iq</w:t>
            </w:r>
            <w:proofErr w:type="spellEnd"/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4B356F8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MS ??" w:hAnsi="Times New Roman" w:cs="Times New Roman"/>
                <w:sz w:val="20"/>
                <w:szCs w:val="20"/>
                <w:lang w:val="en-GB"/>
              </w:rPr>
            </w:pPr>
            <w:r w:rsidRPr="004839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yo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5C04530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39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iq</w:t>
            </w:r>
            <w:proofErr w:type="spellEnd"/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2CF2FEB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MS ??" w:hAnsi="Times New Roman" w:cs="Times New Roman"/>
                <w:sz w:val="20"/>
                <w:szCs w:val="20"/>
                <w:lang w:val="en-GB"/>
              </w:rPr>
            </w:pPr>
            <w:r w:rsidRPr="004839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yo</w:t>
            </w:r>
          </w:p>
        </w:tc>
      </w:tr>
      <w:tr w:rsidR="004839E4" w:rsidRPr="004839E4" w14:paraId="3D36E2B4" w14:textId="77777777" w:rsidTr="004839E4"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35D2BAA5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RD/1345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704F2BA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28497CB5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2641EEA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14:paraId="4A6DD17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proofErr w:type="spellStart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genous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720996A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4E63985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3F39990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0892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528B187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7680723D" w14:textId="77777777" w:rsidTr="004839E4">
        <w:tc>
          <w:tcPr>
            <w:tcW w:w="688" w:type="pct"/>
            <w:vAlign w:val="center"/>
          </w:tcPr>
          <w:p w14:paraId="7DA3D9D2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RD/1363</w:t>
            </w:r>
          </w:p>
        </w:tc>
        <w:tc>
          <w:tcPr>
            <w:tcW w:w="862" w:type="pct"/>
            <w:vAlign w:val="center"/>
          </w:tcPr>
          <w:p w14:paraId="11E8439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azil </w:t>
            </w:r>
          </w:p>
        </w:tc>
        <w:tc>
          <w:tcPr>
            <w:tcW w:w="674" w:type="pct"/>
            <w:vAlign w:val="center"/>
          </w:tcPr>
          <w:p w14:paraId="16763D98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306" w:type="pct"/>
            <w:vAlign w:val="center"/>
          </w:tcPr>
          <w:p w14:paraId="5125B11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29" w:type="pct"/>
            <w:vAlign w:val="center"/>
          </w:tcPr>
          <w:p w14:paraId="2E083E3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proofErr w:type="spellStart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genous</w:t>
            </w:r>
            <w:proofErr w:type="spellEnd"/>
          </w:p>
        </w:tc>
        <w:tc>
          <w:tcPr>
            <w:tcW w:w="412" w:type="pct"/>
            <w:vAlign w:val="center"/>
          </w:tcPr>
          <w:p w14:paraId="0D46881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05" w:type="pct"/>
            <w:vAlign w:val="center"/>
          </w:tcPr>
          <w:p w14:paraId="65DE925F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77" w:type="pct"/>
            <w:vAlign w:val="center"/>
          </w:tcPr>
          <w:p w14:paraId="26A2281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35E8010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207D004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2486C3F5" w14:textId="77777777" w:rsidTr="004839E4">
        <w:tc>
          <w:tcPr>
            <w:tcW w:w="688" w:type="pct"/>
            <w:vAlign w:val="center"/>
          </w:tcPr>
          <w:p w14:paraId="38AB952F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RS/3570</w:t>
            </w:r>
          </w:p>
        </w:tc>
        <w:tc>
          <w:tcPr>
            <w:tcW w:w="862" w:type="pct"/>
            <w:vAlign w:val="center"/>
          </w:tcPr>
          <w:p w14:paraId="2986EBD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x-India)</w:t>
            </w:r>
          </w:p>
        </w:tc>
        <w:tc>
          <w:tcPr>
            <w:tcW w:w="674" w:type="pct"/>
            <w:vAlign w:val="center"/>
          </w:tcPr>
          <w:p w14:paraId="381260B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06" w:type="pct"/>
            <w:vAlign w:val="center"/>
          </w:tcPr>
          <w:p w14:paraId="341401A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29" w:type="pct"/>
            <w:vAlign w:val="center"/>
          </w:tcPr>
          <w:p w14:paraId="7E90229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tic-like-1</w:t>
            </w:r>
          </w:p>
        </w:tc>
        <w:tc>
          <w:tcPr>
            <w:tcW w:w="412" w:type="pct"/>
            <w:vAlign w:val="center"/>
          </w:tcPr>
          <w:p w14:paraId="7A8C845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305" w:type="pct"/>
            <w:vAlign w:val="center"/>
          </w:tcPr>
          <w:p w14:paraId="7BBD5345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77" w:type="pct"/>
            <w:vAlign w:val="center"/>
          </w:tcPr>
          <w:p w14:paraId="2930664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40D1183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309A24E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7AB921ED" w14:textId="77777777" w:rsidTr="004839E4">
        <w:tc>
          <w:tcPr>
            <w:tcW w:w="688" w:type="pct"/>
            <w:vAlign w:val="center"/>
          </w:tcPr>
          <w:p w14:paraId="61184227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VIR/1039</w:t>
            </w:r>
          </w:p>
        </w:tc>
        <w:tc>
          <w:tcPr>
            <w:tcW w:w="862" w:type="pct"/>
            <w:vAlign w:val="center"/>
          </w:tcPr>
          <w:p w14:paraId="7AAEBC3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674" w:type="pct"/>
            <w:vAlign w:val="center"/>
          </w:tcPr>
          <w:p w14:paraId="1C767E7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</w:t>
            </w:r>
          </w:p>
        </w:tc>
        <w:tc>
          <w:tcPr>
            <w:tcW w:w="306" w:type="pct"/>
            <w:vAlign w:val="center"/>
          </w:tcPr>
          <w:p w14:paraId="08DE6CF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929" w:type="pct"/>
            <w:vAlign w:val="center"/>
          </w:tcPr>
          <w:p w14:paraId="5807932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mopolitan (WE)</w:t>
            </w:r>
          </w:p>
        </w:tc>
        <w:tc>
          <w:tcPr>
            <w:tcW w:w="412" w:type="pct"/>
            <w:vAlign w:val="center"/>
          </w:tcPr>
          <w:p w14:paraId="35A615D1" w14:textId="3FD1143C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  <w:r w:rsidR="00204CBC"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5" w:type="pct"/>
            <w:vAlign w:val="center"/>
          </w:tcPr>
          <w:p w14:paraId="3F9FBF0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77" w:type="pct"/>
            <w:vAlign w:val="center"/>
          </w:tcPr>
          <w:p w14:paraId="6E71448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0A5F54C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0644067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567B9B91" w14:textId="77777777" w:rsidTr="004839E4">
        <w:tc>
          <w:tcPr>
            <w:tcW w:w="688" w:type="pct"/>
            <w:vAlign w:val="center"/>
          </w:tcPr>
          <w:p w14:paraId="2B57765D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RD/772</w:t>
            </w:r>
          </w:p>
        </w:tc>
        <w:tc>
          <w:tcPr>
            <w:tcW w:w="862" w:type="pct"/>
            <w:vAlign w:val="center"/>
          </w:tcPr>
          <w:p w14:paraId="55648B9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674" w:type="pct"/>
            <w:vAlign w:val="center"/>
          </w:tcPr>
          <w:p w14:paraId="0D4C672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</w:t>
            </w:r>
          </w:p>
        </w:tc>
        <w:tc>
          <w:tcPr>
            <w:tcW w:w="306" w:type="pct"/>
            <w:vAlign w:val="center"/>
          </w:tcPr>
          <w:p w14:paraId="471E966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29" w:type="pct"/>
            <w:vAlign w:val="center"/>
          </w:tcPr>
          <w:p w14:paraId="7B7C55E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mopolitan (EE)</w:t>
            </w:r>
          </w:p>
        </w:tc>
        <w:tc>
          <w:tcPr>
            <w:tcW w:w="412" w:type="pct"/>
            <w:vAlign w:val="center"/>
          </w:tcPr>
          <w:p w14:paraId="6BF7E45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305" w:type="pct"/>
            <w:vAlign w:val="center"/>
          </w:tcPr>
          <w:p w14:paraId="1FFEE53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77" w:type="pct"/>
            <w:vAlign w:val="center"/>
          </w:tcPr>
          <w:p w14:paraId="10AB8D0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04EF60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104231C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0F40341B" w14:textId="77777777" w:rsidTr="004839E4">
        <w:tc>
          <w:tcPr>
            <w:tcW w:w="688" w:type="pct"/>
            <w:vAlign w:val="center"/>
          </w:tcPr>
          <w:p w14:paraId="5F0BFD70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VIR/6097</w:t>
            </w:r>
          </w:p>
        </w:tc>
        <w:tc>
          <w:tcPr>
            <w:tcW w:w="862" w:type="pct"/>
            <w:vAlign w:val="center"/>
          </w:tcPr>
          <w:p w14:paraId="6A06A3E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ger </w:t>
            </w:r>
          </w:p>
        </w:tc>
        <w:tc>
          <w:tcPr>
            <w:tcW w:w="674" w:type="pct"/>
            <w:vAlign w:val="center"/>
          </w:tcPr>
          <w:p w14:paraId="1BC9C1B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2618335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9" w:type="pct"/>
            <w:vAlign w:val="center"/>
          </w:tcPr>
          <w:p w14:paraId="09763F2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1860F3D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305" w:type="pct"/>
            <w:vAlign w:val="center"/>
          </w:tcPr>
          <w:p w14:paraId="5A77359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77" w:type="pct"/>
            <w:vAlign w:val="center"/>
          </w:tcPr>
          <w:p w14:paraId="2A4F4AA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3EEED07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6AC1289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4F3CC66B" w14:textId="77777777" w:rsidTr="004839E4">
        <w:tc>
          <w:tcPr>
            <w:tcW w:w="688" w:type="pct"/>
            <w:vAlign w:val="center"/>
          </w:tcPr>
          <w:p w14:paraId="2D1BA935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RS/639</w:t>
            </w:r>
          </w:p>
        </w:tc>
        <w:tc>
          <w:tcPr>
            <w:tcW w:w="862" w:type="pct"/>
            <w:vAlign w:val="center"/>
          </w:tcPr>
          <w:p w14:paraId="19370EF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x-Morocco)</w:t>
            </w:r>
          </w:p>
        </w:tc>
        <w:tc>
          <w:tcPr>
            <w:tcW w:w="674" w:type="pct"/>
            <w:vAlign w:val="center"/>
          </w:tcPr>
          <w:p w14:paraId="7046538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5500340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29" w:type="pct"/>
            <w:vAlign w:val="center"/>
          </w:tcPr>
          <w:p w14:paraId="03D9728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mopolitan (AF 1)</w:t>
            </w:r>
          </w:p>
        </w:tc>
        <w:tc>
          <w:tcPr>
            <w:tcW w:w="412" w:type="pct"/>
            <w:vAlign w:val="center"/>
          </w:tcPr>
          <w:p w14:paraId="480B411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305" w:type="pct"/>
            <w:vAlign w:val="center"/>
          </w:tcPr>
          <w:p w14:paraId="72CC007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77" w:type="pct"/>
            <w:vAlign w:val="center"/>
          </w:tcPr>
          <w:p w14:paraId="173AC68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44DECEB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32ADC3C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239EEC2C" w14:textId="77777777" w:rsidTr="004839E4">
        <w:tc>
          <w:tcPr>
            <w:tcW w:w="688" w:type="pct"/>
            <w:vAlign w:val="center"/>
          </w:tcPr>
          <w:p w14:paraId="6994CCE3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VIR/5493</w:t>
            </w:r>
          </w:p>
        </w:tc>
        <w:tc>
          <w:tcPr>
            <w:tcW w:w="862" w:type="pct"/>
            <w:vAlign w:val="center"/>
          </w:tcPr>
          <w:p w14:paraId="0C850E6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674" w:type="pct"/>
            <w:vAlign w:val="center"/>
          </w:tcPr>
          <w:p w14:paraId="6785B15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0EF184D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9" w:type="pct"/>
            <w:vAlign w:val="center"/>
          </w:tcPr>
          <w:p w14:paraId="6281057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mopolitan (AF 1)</w:t>
            </w:r>
          </w:p>
        </w:tc>
        <w:tc>
          <w:tcPr>
            <w:tcW w:w="412" w:type="pct"/>
            <w:vAlign w:val="center"/>
          </w:tcPr>
          <w:p w14:paraId="0ABB814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305" w:type="pct"/>
            <w:vAlign w:val="center"/>
          </w:tcPr>
          <w:p w14:paraId="565B022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77" w:type="pct"/>
            <w:vAlign w:val="center"/>
          </w:tcPr>
          <w:p w14:paraId="7C6E034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37FCF3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793C914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7E76CF47" w14:textId="77777777" w:rsidTr="004839E4">
        <w:tc>
          <w:tcPr>
            <w:tcW w:w="688" w:type="pct"/>
            <w:vAlign w:val="center"/>
          </w:tcPr>
          <w:p w14:paraId="22D72CA0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VIR/5493</w:t>
            </w:r>
          </w:p>
        </w:tc>
        <w:tc>
          <w:tcPr>
            <w:tcW w:w="862" w:type="pct"/>
            <w:vAlign w:val="center"/>
          </w:tcPr>
          <w:p w14:paraId="33D7CB65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674" w:type="pct"/>
            <w:vAlign w:val="center"/>
          </w:tcPr>
          <w:p w14:paraId="78A2B04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ey</w:t>
            </w:r>
            <w:proofErr w:type="spellEnd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ger</w:t>
            </w:r>
            <w:proofErr w:type="spellEnd"/>
          </w:p>
        </w:tc>
        <w:tc>
          <w:tcPr>
            <w:tcW w:w="306" w:type="pct"/>
            <w:vAlign w:val="center"/>
          </w:tcPr>
          <w:p w14:paraId="1451F57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9" w:type="pct"/>
            <w:vAlign w:val="center"/>
          </w:tcPr>
          <w:p w14:paraId="2743270F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3</w:t>
            </w:r>
          </w:p>
        </w:tc>
        <w:tc>
          <w:tcPr>
            <w:tcW w:w="412" w:type="pct"/>
            <w:vAlign w:val="center"/>
          </w:tcPr>
          <w:p w14:paraId="563E26D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305" w:type="pct"/>
            <w:vAlign w:val="center"/>
          </w:tcPr>
          <w:p w14:paraId="2964EF6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77" w:type="pct"/>
            <w:vAlign w:val="center"/>
          </w:tcPr>
          <w:p w14:paraId="20403DF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5B95415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07F9351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0909B7B0" w14:textId="77777777" w:rsidTr="004839E4">
        <w:tc>
          <w:tcPr>
            <w:tcW w:w="688" w:type="pct"/>
            <w:vAlign w:val="center"/>
          </w:tcPr>
          <w:p w14:paraId="2EFAD6C6" w14:textId="77777777" w:rsidR="004839E4" w:rsidRPr="004839E4" w:rsidRDefault="004839E4" w:rsidP="004839E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VIR/6235-1</w:t>
            </w:r>
          </w:p>
        </w:tc>
        <w:tc>
          <w:tcPr>
            <w:tcW w:w="862" w:type="pct"/>
            <w:vAlign w:val="center"/>
          </w:tcPr>
          <w:p w14:paraId="680E26B2" w14:textId="77777777" w:rsidR="004839E4" w:rsidRPr="004839E4" w:rsidRDefault="004839E4" w:rsidP="004839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uritania </w:t>
            </w:r>
          </w:p>
        </w:tc>
        <w:tc>
          <w:tcPr>
            <w:tcW w:w="674" w:type="pct"/>
            <w:vAlign w:val="center"/>
          </w:tcPr>
          <w:p w14:paraId="01EF606C" w14:textId="77777777" w:rsidR="004839E4" w:rsidRPr="004839E4" w:rsidRDefault="004839E4" w:rsidP="004839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5752B5F9" w14:textId="77777777" w:rsidR="004839E4" w:rsidRPr="004839E4" w:rsidRDefault="004839E4" w:rsidP="004839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29" w:type="pct"/>
            <w:vAlign w:val="center"/>
          </w:tcPr>
          <w:p w14:paraId="1B1BE7C8" w14:textId="77777777" w:rsidR="004839E4" w:rsidRPr="004839E4" w:rsidRDefault="004839E4" w:rsidP="004839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1897915E" w14:textId="14245FCB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  <w:r w:rsidR="00204CBC"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5" w:type="pct"/>
            <w:vAlign w:val="center"/>
          </w:tcPr>
          <w:p w14:paraId="09B06EF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277" w:type="pct"/>
            <w:vAlign w:val="center"/>
          </w:tcPr>
          <w:p w14:paraId="509E76F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6A479FA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58C4980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481AC4A6" w14:textId="77777777" w:rsidTr="004839E4">
        <w:tc>
          <w:tcPr>
            <w:tcW w:w="688" w:type="pct"/>
            <w:vAlign w:val="center"/>
          </w:tcPr>
          <w:p w14:paraId="54D89EAC" w14:textId="77777777" w:rsidR="004839E4" w:rsidRPr="004839E4" w:rsidRDefault="004839E4" w:rsidP="004839E4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VIR/6235-8</w:t>
            </w:r>
          </w:p>
        </w:tc>
        <w:tc>
          <w:tcPr>
            <w:tcW w:w="862" w:type="pct"/>
            <w:vAlign w:val="center"/>
          </w:tcPr>
          <w:p w14:paraId="154C0E1E" w14:textId="77777777" w:rsidR="004839E4" w:rsidRPr="004839E4" w:rsidRDefault="004839E4" w:rsidP="004839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uritania </w:t>
            </w:r>
          </w:p>
        </w:tc>
        <w:tc>
          <w:tcPr>
            <w:tcW w:w="674" w:type="pct"/>
            <w:vAlign w:val="center"/>
          </w:tcPr>
          <w:p w14:paraId="21C66260" w14:textId="77777777" w:rsidR="004839E4" w:rsidRPr="004839E4" w:rsidRDefault="004839E4" w:rsidP="004839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52B8CFAC" w14:textId="77777777" w:rsidR="004839E4" w:rsidRPr="004839E4" w:rsidRDefault="004839E4" w:rsidP="004839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29" w:type="pct"/>
            <w:vAlign w:val="center"/>
          </w:tcPr>
          <w:p w14:paraId="1703C850" w14:textId="77777777" w:rsidR="004839E4" w:rsidRPr="004839E4" w:rsidRDefault="004839E4" w:rsidP="004839E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07285BD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305" w:type="pct"/>
            <w:vAlign w:val="center"/>
          </w:tcPr>
          <w:p w14:paraId="3257F21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77" w:type="pct"/>
            <w:vAlign w:val="center"/>
          </w:tcPr>
          <w:p w14:paraId="72F0266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01FE8F3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1DC9219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768BC32A" w14:textId="77777777" w:rsidTr="004839E4">
        <w:tc>
          <w:tcPr>
            <w:tcW w:w="688" w:type="pct"/>
            <w:vAlign w:val="center"/>
          </w:tcPr>
          <w:p w14:paraId="45F6EB85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RD/308-2</w:t>
            </w:r>
          </w:p>
        </w:tc>
        <w:tc>
          <w:tcPr>
            <w:tcW w:w="862" w:type="pct"/>
            <w:vAlign w:val="center"/>
          </w:tcPr>
          <w:p w14:paraId="2CB637A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in </w:t>
            </w:r>
          </w:p>
        </w:tc>
        <w:tc>
          <w:tcPr>
            <w:tcW w:w="674" w:type="pct"/>
            <w:vAlign w:val="center"/>
          </w:tcPr>
          <w:p w14:paraId="65815EC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306" w:type="pct"/>
            <w:vAlign w:val="center"/>
          </w:tcPr>
          <w:p w14:paraId="2F1CD33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29" w:type="pct"/>
            <w:vAlign w:val="center"/>
          </w:tcPr>
          <w:p w14:paraId="7FE02BF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56047388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305" w:type="pct"/>
            <w:vAlign w:val="center"/>
          </w:tcPr>
          <w:p w14:paraId="03D11488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77" w:type="pct"/>
            <w:vAlign w:val="center"/>
          </w:tcPr>
          <w:p w14:paraId="070D5D0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6B5C0A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25ACF04F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043F5FFD" w14:textId="77777777" w:rsidTr="004839E4">
        <w:tc>
          <w:tcPr>
            <w:tcW w:w="688" w:type="pct"/>
            <w:vAlign w:val="center"/>
          </w:tcPr>
          <w:p w14:paraId="6ACB1280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RD/308-3</w:t>
            </w:r>
          </w:p>
        </w:tc>
        <w:tc>
          <w:tcPr>
            <w:tcW w:w="862" w:type="pct"/>
            <w:vAlign w:val="center"/>
          </w:tcPr>
          <w:p w14:paraId="0B91963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in </w:t>
            </w:r>
          </w:p>
        </w:tc>
        <w:tc>
          <w:tcPr>
            <w:tcW w:w="674" w:type="pct"/>
            <w:vAlign w:val="center"/>
          </w:tcPr>
          <w:p w14:paraId="6B3D5EA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306" w:type="pct"/>
            <w:vAlign w:val="center"/>
          </w:tcPr>
          <w:p w14:paraId="2C64105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29" w:type="pct"/>
            <w:vAlign w:val="center"/>
          </w:tcPr>
          <w:p w14:paraId="15D4C3E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1E6B97D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305" w:type="pct"/>
            <w:vAlign w:val="center"/>
          </w:tcPr>
          <w:p w14:paraId="20AD95D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77" w:type="pct"/>
            <w:vAlign w:val="center"/>
          </w:tcPr>
          <w:p w14:paraId="3E59EE1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1B0F967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400B155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515DDB45" w14:textId="77777777" w:rsidTr="004839E4">
        <w:tc>
          <w:tcPr>
            <w:tcW w:w="688" w:type="pct"/>
            <w:vAlign w:val="center"/>
          </w:tcPr>
          <w:p w14:paraId="0E52202A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RD/308-4</w:t>
            </w:r>
          </w:p>
        </w:tc>
        <w:tc>
          <w:tcPr>
            <w:tcW w:w="862" w:type="pct"/>
            <w:vAlign w:val="center"/>
          </w:tcPr>
          <w:p w14:paraId="7FA8A805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in </w:t>
            </w:r>
          </w:p>
        </w:tc>
        <w:tc>
          <w:tcPr>
            <w:tcW w:w="674" w:type="pct"/>
            <w:vAlign w:val="center"/>
          </w:tcPr>
          <w:p w14:paraId="0442D3F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306" w:type="pct"/>
            <w:vAlign w:val="center"/>
          </w:tcPr>
          <w:p w14:paraId="12C9451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29" w:type="pct"/>
            <w:vAlign w:val="center"/>
          </w:tcPr>
          <w:p w14:paraId="4E6BCE28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18D0AFB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305" w:type="pct"/>
            <w:vAlign w:val="center"/>
          </w:tcPr>
          <w:p w14:paraId="18F201D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277" w:type="pct"/>
            <w:vAlign w:val="center"/>
          </w:tcPr>
          <w:p w14:paraId="173E0A8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42257F1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338A07E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2D03C645" w14:textId="77777777" w:rsidTr="004839E4">
        <w:tc>
          <w:tcPr>
            <w:tcW w:w="688" w:type="pct"/>
            <w:vAlign w:val="center"/>
          </w:tcPr>
          <w:p w14:paraId="18B1C24E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RD/308-6</w:t>
            </w:r>
          </w:p>
        </w:tc>
        <w:tc>
          <w:tcPr>
            <w:tcW w:w="862" w:type="pct"/>
            <w:vAlign w:val="center"/>
          </w:tcPr>
          <w:p w14:paraId="7677F4D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in </w:t>
            </w:r>
          </w:p>
        </w:tc>
        <w:tc>
          <w:tcPr>
            <w:tcW w:w="674" w:type="pct"/>
            <w:vAlign w:val="center"/>
          </w:tcPr>
          <w:p w14:paraId="72F7BE8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306" w:type="pct"/>
            <w:vAlign w:val="center"/>
          </w:tcPr>
          <w:p w14:paraId="255541B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29" w:type="pct"/>
            <w:vAlign w:val="center"/>
          </w:tcPr>
          <w:p w14:paraId="52C61ED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159AA58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305" w:type="pct"/>
            <w:vAlign w:val="center"/>
          </w:tcPr>
          <w:p w14:paraId="68CE04F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277" w:type="pct"/>
            <w:vAlign w:val="center"/>
          </w:tcPr>
          <w:p w14:paraId="42A0488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1A0C092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5AC75B3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21449902" w14:textId="77777777" w:rsidTr="004839E4">
        <w:tc>
          <w:tcPr>
            <w:tcW w:w="688" w:type="pct"/>
            <w:vAlign w:val="center"/>
          </w:tcPr>
          <w:p w14:paraId="04DA04C2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RD/1557-2</w:t>
            </w:r>
          </w:p>
        </w:tc>
        <w:tc>
          <w:tcPr>
            <w:tcW w:w="862" w:type="pct"/>
            <w:vAlign w:val="center"/>
          </w:tcPr>
          <w:p w14:paraId="3AF5491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674" w:type="pct"/>
            <w:vAlign w:val="center"/>
          </w:tcPr>
          <w:p w14:paraId="6F01BD3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30C3BF5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29" w:type="pct"/>
            <w:vAlign w:val="center"/>
          </w:tcPr>
          <w:p w14:paraId="6091466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40469B4F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305" w:type="pct"/>
            <w:vAlign w:val="center"/>
          </w:tcPr>
          <w:p w14:paraId="6FC100E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77" w:type="pct"/>
            <w:vAlign w:val="center"/>
          </w:tcPr>
          <w:p w14:paraId="5A4BE07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BEF844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1EB1ACF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49BCA213" w14:textId="77777777" w:rsidTr="004839E4">
        <w:tc>
          <w:tcPr>
            <w:tcW w:w="688" w:type="pct"/>
            <w:vAlign w:val="center"/>
          </w:tcPr>
          <w:p w14:paraId="5FAE9414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RD/1538-5</w:t>
            </w:r>
          </w:p>
        </w:tc>
        <w:tc>
          <w:tcPr>
            <w:tcW w:w="862" w:type="pct"/>
            <w:vAlign w:val="center"/>
          </w:tcPr>
          <w:p w14:paraId="47739F8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x-Zanzibar)</w:t>
            </w:r>
          </w:p>
        </w:tc>
        <w:tc>
          <w:tcPr>
            <w:tcW w:w="674" w:type="pct"/>
            <w:vAlign w:val="center"/>
          </w:tcPr>
          <w:p w14:paraId="39BAE258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06" w:type="pct"/>
            <w:vAlign w:val="center"/>
          </w:tcPr>
          <w:p w14:paraId="518A129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29" w:type="pct"/>
            <w:vAlign w:val="center"/>
          </w:tcPr>
          <w:p w14:paraId="38F76B9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mopolitan (AF 1)</w:t>
            </w:r>
          </w:p>
        </w:tc>
        <w:tc>
          <w:tcPr>
            <w:tcW w:w="412" w:type="pct"/>
            <w:vAlign w:val="center"/>
          </w:tcPr>
          <w:p w14:paraId="06E85A8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305" w:type="pct"/>
            <w:vAlign w:val="center"/>
          </w:tcPr>
          <w:p w14:paraId="1AE6980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77" w:type="pct"/>
            <w:vAlign w:val="center"/>
          </w:tcPr>
          <w:p w14:paraId="1B6254D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65D032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594F13EF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4959BB2D" w14:textId="77777777" w:rsidTr="004839E4">
        <w:tc>
          <w:tcPr>
            <w:tcW w:w="688" w:type="pct"/>
            <w:vAlign w:val="center"/>
          </w:tcPr>
          <w:p w14:paraId="64A27C1B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RS/978-8</w:t>
            </w:r>
          </w:p>
        </w:tc>
        <w:tc>
          <w:tcPr>
            <w:tcW w:w="862" w:type="pct"/>
            <w:vAlign w:val="center"/>
          </w:tcPr>
          <w:p w14:paraId="48800368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674" w:type="pct"/>
            <w:vAlign w:val="center"/>
          </w:tcPr>
          <w:p w14:paraId="720F805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306" w:type="pct"/>
            <w:vAlign w:val="center"/>
          </w:tcPr>
          <w:p w14:paraId="57BADE4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29" w:type="pct"/>
            <w:vAlign w:val="center"/>
          </w:tcPr>
          <w:p w14:paraId="36EEE40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proofErr w:type="spellStart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genous</w:t>
            </w:r>
            <w:proofErr w:type="spellEnd"/>
          </w:p>
        </w:tc>
        <w:tc>
          <w:tcPr>
            <w:tcW w:w="412" w:type="pct"/>
            <w:vAlign w:val="center"/>
          </w:tcPr>
          <w:p w14:paraId="05AF836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305" w:type="pct"/>
            <w:vAlign w:val="center"/>
          </w:tcPr>
          <w:p w14:paraId="3951584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77" w:type="pct"/>
            <w:vAlign w:val="center"/>
          </w:tcPr>
          <w:p w14:paraId="00B5067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77" w:type="pct"/>
            <w:vAlign w:val="center"/>
          </w:tcPr>
          <w:p w14:paraId="3BC5FF8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35E911B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3F56A73F" w14:textId="77777777" w:rsidTr="004839E4">
        <w:tc>
          <w:tcPr>
            <w:tcW w:w="688" w:type="pct"/>
            <w:vAlign w:val="center"/>
          </w:tcPr>
          <w:p w14:paraId="126E8671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VIR/673-11</w:t>
            </w:r>
          </w:p>
        </w:tc>
        <w:tc>
          <w:tcPr>
            <w:tcW w:w="862" w:type="pct"/>
            <w:vAlign w:val="center"/>
          </w:tcPr>
          <w:p w14:paraId="35284F6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674" w:type="pct"/>
            <w:vAlign w:val="center"/>
          </w:tcPr>
          <w:p w14:paraId="667AFEA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</w:t>
            </w:r>
          </w:p>
        </w:tc>
        <w:tc>
          <w:tcPr>
            <w:tcW w:w="306" w:type="pct"/>
            <w:vAlign w:val="center"/>
          </w:tcPr>
          <w:p w14:paraId="17883D8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29" w:type="pct"/>
            <w:vAlign w:val="center"/>
          </w:tcPr>
          <w:p w14:paraId="60AC933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mopolitan (WE)</w:t>
            </w:r>
          </w:p>
        </w:tc>
        <w:tc>
          <w:tcPr>
            <w:tcW w:w="412" w:type="pct"/>
            <w:vAlign w:val="center"/>
          </w:tcPr>
          <w:p w14:paraId="5797BF6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305" w:type="pct"/>
            <w:vAlign w:val="center"/>
          </w:tcPr>
          <w:p w14:paraId="7395BA6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77" w:type="pct"/>
            <w:vAlign w:val="center"/>
          </w:tcPr>
          <w:p w14:paraId="521C531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77" w:type="pct"/>
            <w:vAlign w:val="center"/>
          </w:tcPr>
          <w:p w14:paraId="23AD4FC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4ADA9A1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023B2330" w14:textId="77777777" w:rsidTr="004839E4">
        <w:tc>
          <w:tcPr>
            <w:tcW w:w="688" w:type="pct"/>
            <w:vAlign w:val="center"/>
          </w:tcPr>
          <w:p w14:paraId="7A5AE085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RD/243-2</w:t>
            </w:r>
          </w:p>
        </w:tc>
        <w:tc>
          <w:tcPr>
            <w:tcW w:w="862" w:type="pct"/>
            <w:vAlign w:val="center"/>
          </w:tcPr>
          <w:p w14:paraId="0B6436D8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74" w:type="pct"/>
            <w:vAlign w:val="center"/>
          </w:tcPr>
          <w:p w14:paraId="1E98BEEF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64E18EB8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29" w:type="pct"/>
            <w:vAlign w:val="center"/>
          </w:tcPr>
          <w:p w14:paraId="3C2D160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28B263E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305" w:type="pct"/>
            <w:vAlign w:val="center"/>
          </w:tcPr>
          <w:p w14:paraId="5EAE931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277" w:type="pct"/>
            <w:vAlign w:val="center"/>
          </w:tcPr>
          <w:p w14:paraId="6A4CD55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277" w:type="pct"/>
            <w:vAlign w:val="center"/>
          </w:tcPr>
          <w:p w14:paraId="20A0F5C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5A0162E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3AC70EE1" w14:textId="77777777" w:rsidTr="004839E4">
        <w:tc>
          <w:tcPr>
            <w:tcW w:w="688" w:type="pct"/>
            <w:vAlign w:val="center"/>
          </w:tcPr>
          <w:p w14:paraId="31C1ACEC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RD/243-4</w:t>
            </w:r>
          </w:p>
        </w:tc>
        <w:tc>
          <w:tcPr>
            <w:tcW w:w="862" w:type="pct"/>
            <w:vAlign w:val="center"/>
          </w:tcPr>
          <w:p w14:paraId="6E13B45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74" w:type="pct"/>
            <w:vAlign w:val="center"/>
          </w:tcPr>
          <w:p w14:paraId="04F9B5C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7ABFAD9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29" w:type="pct"/>
            <w:vAlign w:val="center"/>
          </w:tcPr>
          <w:p w14:paraId="267293C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149D10B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305" w:type="pct"/>
            <w:vAlign w:val="center"/>
          </w:tcPr>
          <w:p w14:paraId="68961B6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77" w:type="pct"/>
            <w:vAlign w:val="center"/>
          </w:tcPr>
          <w:p w14:paraId="61A56A9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77" w:type="pct"/>
            <w:vAlign w:val="center"/>
          </w:tcPr>
          <w:p w14:paraId="21F6596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02D1842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39A41DEF" w14:textId="77777777" w:rsidTr="004839E4">
        <w:tc>
          <w:tcPr>
            <w:tcW w:w="688" w:type="pct"/>
            <w:vAlign w:val="center"/>
          </w:tcPr>
          <w:p w14:paraId="01929141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RD/243-5</w:t>
            </w:r>
          </w:p>
        </w:tc>
        <w:tc>
          <w:tcPr>
            <w:tcW w:w="862" w:type="pct"/>
            <w:vAlign w:val="center"/>
          </w:tcPr>
          <w:p w14:paraId="6EDB27F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74" w:type="pct"/>
            <w:vAlign w:val="center"/>
          </w:tcPr>
          <w:p w14:paraId="689998F5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678DCD0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29" w:type="pct"/>
            <w:vAlign w:val="center"/>
          </w:tcPr>
          <w:p w14:paraId="45FFD0E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01FDE059" w14:textId="2541249F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  <w:r w:rsidR="00204CBC"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5" w:type="pct"/>
            <w:vAlign w:val="center"/>
          </w:tcPr>
          <w:p w14:paraId="0394732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77" w:type="pct"/>
            <w:vAlign w:val="center"/>
          </w:tcPr>
          <w:p w14:paraId="71134BB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277" w:type="pct"/>
            <w:vAlign w:val="center"/>
          </w:tcPr>
          <w:p w14:paraId="0C4C3EB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640F4A5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5EE216AB" w14:textId="77777777" w:rsidTr="004839E4">
        <w:tc>
          <w:tcPr>
            <w:tcW w:w="688" w:type="pct"/>
            <w:vAlign w:val="center"/>
          </w:tcPr>
          <w:p w14:paraId="681D3F5A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RD/243-7</w:t>
            </w:r>
          </w:p>
        </w:tc>
        <w:tc>
          <w:tcPr>
            <w:tcW w:w="862" w:type="pct"/>
            <w:vAlign w:val="center"/>
          </w:tcPr>
          <w:p w14:paraId="45143E4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74" w:type="pct"/>
            <w:vAlign w:val="center"/>
          </w:tcPr>
          <w:p w14:paraId="34A5264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3EBAED8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29" w:type="pct"/>
            <w:vAlign w:val="center"/>
          </w:tcPr>
          <w:p w14:paraId="2438200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183266CC" w14:textId="4F26AC6A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  <w:r w:rsidR="00204CBC"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5" w:type="pct"/>
            <w:vAlign w:val="center"/>
          </w:tcPr>
          <w:p w14:paraId="609E4BF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77" w:type="pct"/>
            <w:vAlign w:val="center"/>
          </w:tcPr>
          <w:p w14:paraId="33D4405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277" w:type="pct"/>
            <w:vAlign w:val="center"/>
          </w:tcPr>
          <w:p w14:paraId="70B5BAC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06CC18D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28041E36" w14:textId="77777777" w:rsidTr="004839E4">
        <w:tc>
          <w:tcPr>
            <w:tcW w:w="688" w:type="pct"/>
            <w:vAlign w:val="center"/>
          </w:tcPr>
          <w:p w14:paraId="228C9629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RD/243-10</w:t>
            </w:r>
          </w:p>
        </w:tc>
        <w:tc>
          <w:tcPr>
            <w:tcW w:w="862" w:type="pct"/>
            <w:vAlign w:val="center"/>
          </w:tcPr>
          <w:p w14:paraId="066955E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74" w:type="pct"/>
            <w:vAlign w:val="center"/>
          </w:tcPr>
          <w:p w14:paraId="12120CF6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5988051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29" w:type="pct"/>
            <w:vAlign w:val="center"/>
          </w:tcPr>
          <w:p w14:paraId="5239423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79AEFF0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*</w:t>
            </w:r>
          </w:p>
        </w:tc>
        <w:tc>
          <w:tcPr>
            <w:tcW w:w="305" w:type="pct"/>
            <w:vAlign w:val="center"/>
          </w:tcPr>
          <w:p w14:paraId="497B1D84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77" w:type="pct"/>
            <w:vAlign w:val="center"/>
          </w:tcPr>
          <w:p w14:paraId="1328269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77" w:type="pct"/>
            <w:vAlign w:val="center"/>
          </w:tcPr>
          <w:p w14:paraId="065D86AA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4D03DB62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54D412D9" w14:textId="77777777" w:rsidTr="004839E4">
        <w:tc>
          <w:tcPr>
            <w:tcW w:w="688" w:type="pct"/>
            <w:vAlign w:val="center"/>
          </w:tcPr>
          <w:p w14:paraId="4107CEC4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RD/243-15</w:t>
            </w:r>
          </w:p>
        </w:tc>
        <w:tc>
          <w:tcPr>
            <w:tcW w:w="862" w:type="pct"/>
            <w:vAlign w:val="center"/>
          </w:tcPr>
          <w:p w14:paraId="6394042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74" w:type="pct"/>
            <w:vAlign w:val="center"/>
          </w:tcPr>
          <w:p w14:paraId="40711D6C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vAlign w:val="center"/>
          </w:tcPr>
          <w:p w14:paraId="4E82815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29" w:type="pct"/>
            <w:vAlign w:val="center"/>
          </w:tcPr>
          <w:p w14:paraId="7FA9B169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vAlign w:val="center"/>
          </w:tcPr>
          <w:p w14:paraId="2C08072D" w14:textId="0010801B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</w:t>
            </w:r>
            <w:r w:rsidR="00204CBC"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5" w:type="pct"/>
            <w:vAlign w:val="center"/>
          </w:tcPr>
          <w:p w14:paraId="4B0810E7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277" w:type="pct"/>
            <w:vAlign w:val="center"/>
          </w:tcPr>
          <w:p w14:paraId="0F7D59A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277" w:type="pct"/>
            <w:vAlign w:val="center"/>
          </w:tcPr>
          <w:p w14:paraId="56E5B03D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vAlign w:val="center"/>
          </w:tcPr>
          <w:p w14:paraId="44A6FA10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4839E4" w:rsidRPr="004839E4" w14:paraId="5C4D6AA3" w14:textId="77777777" w:rsidTr="004839E4"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66E40345" w14:textId="77777777" w:rsidR="004839E4" w:rsidRPr="004839E4" w:rsidRDefault="004839E4" w:rsidP="004839E4">
            <w:pPr>
              <w:widowControl w:val="0"/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RD/243-16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545E523F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41860F1B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4EFE5EF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14:paraId="0F8D1F1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 2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33EF7407" w14:textId="140F2D14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  <w:r w:rsidR="00204CBC"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442F7E1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182C2338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704FE2D3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43BD9D6E" w14:textId="77777777" w:rsidR="004839E4" w:rsidRPr="004839E4" w:rsidRDefault="004839E4" w:rsidP="004839E4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</w:tbl>
    <w:p w14:paraId="61B362B9" w14:textId="77777777" w:rsidR="00A70BA6" w:rsidRPr="002B46F5" w:rsidRDefault="00A70BA6" w:rsidP="00056513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  <w:sectPr w:rsidR="00A70BA6" w:rsidRPr="002B46F5" w:rsidSect="00D9249B">
          <w:pgSz w:w="16838" w:h="11906" w:orient="landscape"/>
          <w:pgMar w:top="1080" w:right="1440" w:bottom="1440" w:left="1440" w:header="0" w:footer="0" w:gutter="0"/>
          <w:cols w:space="720"/>
          <w:formProt w:val="0"/>
          <w:docGrid w:linePitch="360" w:charSpace="4096"/>
        </w:sectPr>
      </w:pPr>
    </w:p>
    <w:p w14:paraId="6BC88842" w14:textId="7E5F72E5" w:rsidR="00AB5018" w:rsidRPr="00204CBC" w:rsidRDefault="00AB5018" w:rsidP="00186B2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</w:t>
      </w:r>
      <w:r w:rsidR="00004EE2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A70B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. Composition of the AIV panel used for </w:t>
      </w:r>
      <w:r w:rsidR="005C00C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</w:t>
      </w:r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ter-laboratory reproducibility </w:t>
      </w:r>
      <w:proofErr w:type="gramStart"/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t>exercise, and</w:t>
      </w:r>
      <w:proofErr w:type="gramEnd"/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expected results. </w:t>
      </w:r>
      <w:r w:rsidR="00A70BA6">
        <w:rPr>
          <w:rFonts w:ascii="Times New Roman" w:hAnsi="Times New Roman" w:cs="Times New Roman"/>
          <w:sz w:val="20"/>
          <w:szCs w:val="20"/>
          <w:lang w:val="en-US"/>
        </w:rPr>
        <w:t>Pos: positive; Neg: negative</w:t>
      </w:r>
      <w:r w:rsidR="00A27098">
        <w:rPr>
          <w:rFonts w:ascii="Times New Roman" w:hAnsi="Times New Roman" w:cs="Times New Roman"/>
          <w:sz w:val="20"/>
          <w:szCs w:val="20"/>
          <w:lang w:val="en-US"/>
        </w:rPr>
        <w:t>. *</w:t>
      </w:r>
      <w:r w:rsidR="00A27098" w:rsidRPr="00A27098">
        <w:rPr>
          <w:rFonts w:ascii="Times New Roman" w:hAnsi="Times New Roman" w:cs="Times New Roman"/>
          <w:sz w:val="20"/>
          <w:szCs w:val="20"/>
          <w:lang w:val="en-US"/>
        </w:rPr>
        <w:t xml:space="preserve"> According to the unified nomenclature for HPAI A (H5) used by the World Health Organization (WHO) Global Influenza Surveil</w:t>
      </w:r>
      <w:r w:rsidR="00A27098">
        <w:rPr>
          <w:rFonts w:ascii="Times New Roman" w:hAnsi="Times New Roman" w:cs="Times New Roman"/>
          <w:sz w:val="20"/>
          <w:szCs w:val="20"/>
          <w:lang w:val="en-US"/>
        </w:rPr>
        <w:t xml:space="preserve">lance and Report System (GISRS); </w:t>
      </w:r>
      <w:r w:rsidR="00A27098" w:rsidRPr="00A27098">
        <w:rPr>
          <w:rFonts w:ascii="Times New Roman" w:hAnsi="Times New Roman" w:cs="Times New Roman"/>
          <w:sz w:val="20"/>
          <w:szCs w:val="20"/>
          <w:lang w:val="en-US"/>
        </w:rPr>
        <w:t xml:space="preserve">** According to the updated Newcastle disease </w:t>
      </w:r>
      <w:proofErr w:type="gramStart"/>
      <w:r w:rsidR="00A27098" w:rsidRPr="00A27098">
        <w:rPr>
          <w:rFonts w:ascii="Times New Roman" w:hAnsi="Times New Roman" w:cs="Times New Roman"/>
          <w:sz w:val="20"/>
          <w:szCs w:val="20"/>
          <w:lang w:val="en-US"/>
        </w:rPr>
        <w:t>viruses</w:t>
      </w:r>
      <w:proofErr w:type="gramEnd"/>
      <w:r w:rsidR="00A27098" w:rsidRPr="00A27098">
        <w:rPr>
          <w:rFonts w:ascii="Times New Roman" w:hAnsi="Times New Roman" w:cs="Times New Roman"/>
          <w:sz w:val="20"/>
          <w:szCs w:val="20"/>
          <w:lang w:val="en-US"/>
        </w:rPr>
        <w:t xml:space="preserve"> nomen</w:t>
      </w:r>
      <w:r w:rsidR="00204CBC">
        <w:rPr>
          <w:rFonts w:ascii="Times New Roman" w:hAnsi="Times New Roman" w:cs="Times New Roman"/>
          <w:sz w:val="20"/>
          <w:szCs w:val="20"/>
          <w:lang w:val="en-US"/>
        </w:rPr>
        <w:t xml:space="preserve">clature (Dimitrov et al., 2019; </w:t>
      </w:r>
      <w:proofErr w:type="gramStart"/>
      <w:r w:rsidR="00204CBC">
        <w:rPr>
          <w:rFonts w:ascii="Times New Roman" w:hAnsi="Times New Roman" w:cs="Times New Roman"/>
          <w:sz w:val="20"/>
          <w:szCs w:val="20"/>
          <w:lang w:val="en-US"/>
        </w:rPr>
        <w:t>doi:</w:t>
      </w:r>
      <w:r w:rsidR="00A27098" w:rsidRPr="00A27098">
        <w:rPr>
          <w:rFonts w:ascii="Times New Roman" w:hAnsi="Times New Roman" w:cs="Times New Roman"/>
          <w:sz w:val="20"/>
          <w:szCs w:val="20"/>
          <w:lang w:val="en-US"/>
        </w:rPr>
        <w:t>10.1016/j.meegid</w:t>
      </w:r>
      <w:proofErr w:type="gramEnd"/>
      <w:r w:rsidR="00A27098" w:rsidRPr="00A27098">
        <w:rPr>
          <w:rFonts w:ascii="Times New Roman" w:hAnsi="Times New Roman" w:cs="Times New Roman"/>
          <w:sz w:val="20"/>
          <w:szCs w:val="20"/>
          <w:lang w:val="en-US"/>
        </w:rPr>
        <w:t>.2019.103917</w:t>
      </w:r>
      <w:r w:rsidR="00204CBC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W w:w="491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"/>
        <w:gridCol w:w="955"/>
        <w:gridCol w:w="870"/>
        <w:gridCol w:w="1446"/>
        <w:gridCol w:w="1671"/>
        <w:gridCol w:w="1558"/>
        <w:gridCol w:w="3333"/>
        <w:gridCol w:w="1078"/>
        <w:gridCol w:w="933"/>
        <w:gridCol w:w="968"/>
      </w:tblGrid>
      <w:tr w:rsidR="00BC3BCD" w:rsidRPr="002B46F5" w14:paraId="279F55FF" w14:textId="77777777" w:rsidTr="00BC3BCD">
        <w:trPr>
          <w:trHeight w:val="288"/>
        </w:trPr>
        <w:tc>
          <w:tcPr>
            <w:tcW w:w="3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19C6C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ode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</w:tcBorders>
            <w:vAlign w:val="center"/>
          </w:tcPr>
          <w:p w14:paraId="669AD7FD" w14:textId="77777777" w:rsidR="00BC3BCD" w:rsidRPr="00895951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8959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317" w:type="pct"/>
            <w:vMerge w:val="restart"/>
            <w:tcBorders>
              <w:top w:val="single" w:sz="4" w:space="0" w:color="auto"/>
            </w:tcBorders>
            <w:vAlign w:val="center"/>
          </w:tcPr>
          <w:p w14:paraId="515580D7" w14:textId="77777777" w:rsidR="00BC3BCD" w:rsidRPr="002B46F5" w:rsidRDefault="00BC3BCD" w:rsidP="00BC3BCD">
            <w:pPr>
              <w:widowControl w:val="0"/>
              <w:spacing w:after="0" w:line="240" w:lineRule="auto"/>
              <w:ind w:left="659" w:hanging="6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Year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</w:tcBorders>
            <w:vAlign w:val="center"/>
          </w:tcPr>
          <w:p w14:paraId="10708179" w14:textId="4303F192" w:rsidR="00BC3BCD" w:rsidRPr="00BC3BCD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BC3B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Type</w:t>
            </w:r>
          </w:p>
        </w:tc>
        <w:tc>
          <w:tcPr>
            <w:tcW w:w="609" w:type="pct"/>
            <w:vMerge w:val="restart"/>
            <w:tcBorders>
              <w:top w:val="single" w:sz="4" w:space="0" w:color="auto"/>
            </w:tcBorders>
            <w:vAlign w:val="center"/>
          </w:tcPr>
          <w:p w14:paraId="12187F89" w14:textId="77777777" w:rsidR="00BC3BCD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3BC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/</w:t>
            </w:r>
          </w:p>
          <w:p w14:paraId="25CDCFF7" w14:textId="50E15CBF" w:rsidR="00BC3BCD" w:rsidRPr="00BC3BCD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C3BC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neage</w:t>
            </w:r>
            <w:proofErr w:type="spellEnd"/>
          </w:p>
        </w:tc>
        <w:tc>
          <w:tcPr>
            <w:tcW w:w="568" w:type="pct"/>
            <w:vMerge w:val="restart"/>
            <w:tcBorders>
              <w:top w:val="single" w:sz="4" w:space="0" w:color="auto"/>
            </w:tcBorders>
            <w:vAlign w:val="center"/>
          </w:tcPr>
          <w:p w14:paraId="741BE8BB" w14:textId="35F46563" w:rsidR="00BC3BCD" w:rsidRPr="00BC3BCD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C3BC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hotype</w:t>
            </w:r>
            <w:proofErr w:type="spellEnd"/>
          </w:p>
        </w:tc>
        <w:tc>
          <w:tcPr>
            <w:tcW w:w="12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C9B76" w14:textId="10464D9B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Virus strain</w:t>
            </w:r>
          </w:p>
        </w:tc>
        <w:tc>
          <w:tcPr>
            <w:tcW w:w="1086" w:type="pct"/>
            <w:gridSpan w:val="3"/>
            <w:tcBorders>
              <w:top w:val="single" w:sz="4" w:space="0" w:color="auto"/>
            </w:tcBorders>
            <w:vAlign w:val="center"/>
          </w:tcPr>
          <w:p w14:paraId="2824D22A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Expected results</w:t>
            </w:r>
          </w:p>
        </w:tc>
      </w:tr>
      <w:tr w:rsidR="00BC3BCD" w:rsidRPr="00204CBC" w14:paraId="6E20D89E" w14:textId="77777777" w:rsidTr="00BC3BCD">
        <w:trPr>
          <w:trHeight w:val="288"/>
        </w:trPr>
        <w:tc>
          <w:tcPr>
            <w:tcW w:w="3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2EF14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vAlign w:val="center"/>
          </w:tcPr>
          <w:p w14:paraId="398AAB22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7" w:type="pct"/>
            <w:vMerge/>
            <w:tcBorders>
              <w:bottom w:val="single" w:sz="4" w:space="0" w:color="auto"/>
            </w:tcBorders>
            <w:vAlign w:val="center"/>
          </w:tcPr>
          <w:p w14:paraId="3A573C7F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Merge/>
            <w:tcBorders>
              <w:bottom w:val="single" w:sz="4" w:space="0" w:color="auto"/>
            </w:tcBorders>
            <w:vAlign w:val="center"/>
          </w:tcPr>
          <w:p w14:paraId="40AEF06B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vMerge/>
            <w:tcBorders>
              <w:bottom w:val="single" w:sz="4" w:space="0" w:color="auto"/>
            </w:tcBorders>
          </w:tcPr>
          <w:p w14:paraId="72593B27" w14:textId="0D4F1328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vMerge/>
            <w:tcBorders>
              <w:bottom w:val="single" w:sz="4" w:space="0" w:color="auto"/>
            </w:tcBorders>
          </w:tcPr>
          <w:p w14:paraId="693CE6D8" w14:textId="156DF248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89D7E" w14:textId="6DBC3B54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287EBDF2" w14:textId="77777777" w:rsidR="00BC3BCD" w:rsidRPr="00204CBC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4C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IV#2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2149B838" w14:textId="77777777" w:rsidR="00BC3BCD" w:rsidRPr="00204CBC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4C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5#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242D04E0" w14:textId="77777777" w:rsidR="00BC3BCD" w:rsidRPr="00204CBC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4C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5#2</w:t>
            </w:r>
          </w:p>
        </w:tc>
      </w:tr>
      <w:tr w:rsidR="00BC3BCD" w:rsidRPr="002B46F5" w14:paraId="3467C721" w14:textId="77777777" w:rsidTr="00BC3BCD">
        <w:trPr>
          <w:trHeight w:val="288"/>
        </w:trPr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31E08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01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474403D4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V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029F56C9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3D10550F" w14:textId="18F9121A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5N8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668E6820" w14:textId="7138775A" w:rsidR="00BC3BCD" w:rsidRPr="002B46F5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*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66EF5742" w14:textId="3BC24604" w:rsidR="00BC3BCD" w:rsidRPr="002B46F5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I</w:t>
            </w: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10974" w14:textId="6070EADF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VIR8424-20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2F6475F8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3C0E78DF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123FCB52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BC3BCD" w:rsidRPr="002B46F5" w14:paraId="1D44C305" w14:textId="77777777" w:rsidTr="00BC3BCD">
        <w:trPr>
          <w:trHeight w:val="288"/>
        </w:trPr>
        <w:tc>
          <w:tcPr>
            <w:tcW w:w="330" w:type="pct"/>
            <w:shd w:val="clear" w:color="auto" w:fill="auto"/>
            <w:vAlign w:val="center"/>
          </w:tcPr>
          <w:p w14:paraId="0C4F1BA0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02</w:t>
            </w:r>
          </w:p>
        </w:tc>
        <w:tc>
          <w:tcPr>
            <w:tcW w:w="348" w:type="pct"/>
            <w:vAlign w:val="center"/>
          </w:tcPr>
          <w:p w14:paraId="51E38C69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V</w:t>
            </w:r>
          </w:p>
        </w:tc>
        <w:tc>
          <w:tcPr>
            <w:tcW w:w="317" w:type="pct"/>
            <w:vAlign w:val="center"/>
          </w:tcPr>
          <w:p w14:paraId="715E5AB7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27" w:type="pct"/>
            <w:vAlign w:val="center"/>
          </w:tcPr>
          <w:p w14:paraId="18D51AF2" w14:textId="2638203A" w:rsidR="00BC3BCD" w:rsidRPr="00BC3BCD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MV-1</w:t>
            </w:r>
          </w:p>
        </w:tc>
        <w:tc>
          <w:tcPr>
            <w:tcW w:w="609" w:type="pct"/>
          </w:tcPr>
          <w:p w14:paraId="55431EDA" w14:textId="496E76FB" w:rsidR="00BC3BCD" w:rsidRPr="00BC3BCD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I.1.1**</w:t>
            </w:r>
          </w:p>
        </w:tc>
        <w:tc>
          <w:tcPr>
            <w:tcW w:w="568" w:type="pct"/>
          </w:tcPr>
          <w:p w14:paraId="43E4B618" w14:textId="7EF3E118" w:rsidR="00BC3BCD" w:rsidRPr="00BC3BCD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  <w:proofErr w:type="spellEnd"/>
          </w:p>
        </w:tc>
        <w:tc>
          <w:tcPr>
            <w:tcW w:w="1215" w:type="pct"/>
            <w:shd w:val="clear" w:color="auto" w:fill="auto"/>
            <w:vAlign w:val="center"/>
          </w:tcPr>
          <w:p w14:paraId="4BCB1564" w14:textId="06F36E8C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VIR6516</w:t>
            </w:r>
          </w:p>
        </w:tc>
        <w:tc>
          <w:tcPr>
            <w:tcW w:w="393" w:type="pct"/>
            <w:vAlign w:val="center"/>
          </w:tcPr>
          <w:p w14:paraId="4900815B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340" w:type="pct"/>
            <w:vAlign w:val="center"/>
          </w:tcPr>
          <w:p w14:paraId="336F6CB5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353" w:type="pct"/>
            <w:vAlign w:val="center"/>
          </w:tcPr>
          <w:p w14:paraId="54AA1DC4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BC3BCD" w:rsidRPr="002B46F5" w14:paraId="65F37E89" w14:textId="77777777" w:rsidTr="00BC3BCD">
        <w:trPr>
          <w:trHeight w:val="288"/>
        </w:trPr>
        <w:tc>
          <w:tcPr>
            <w:tcW w:w="330" w:type="pct"/>
            <w:shd w:val="clear" w:color="auto" w:fill="auto"/>
            <w:vAlign w:val="center"/>
          </w:tcPr>
          <w:p w14:paraId="71FA4FFC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03</w:t>
            </w:r>
          </w:p>
        </w:tc>
        <w:tc>
          <w:tcPr>
            <w:tcW w:w="348" w:type="pct"/>
            <w:vAlign w:val="center"/>
          </w:tcPr>
          <w:p w14:paraId="2ADB6717" w14:textId="77777777" w:rsidR="00BC3BCD" w:rsidRDefault="00BC3BCD" w:rsidP="00BC3BCD">
            <w:pPr>
              <w:spacing w:after="0" w:line="240" w:lineRule="auto"/>
              <w:jc w:val="center"/>
            </w:pPr>
            <w:r w:rsidRPr="00C34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V</w:t>
            </w:r>
          </w:p>
        </w:tc>
        <w:tc>
          <w:tcPr>
            <w:tcW w:w="317" w:type="pct"/>
            <w:vAlign w:val="center"/>
          </w:tcPr>
          <w:p w14:paraId="5499D637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27" w:type="pct"/>
            <w:vAlign w:val="center"/>
          </w:tcPr>
          <w:p w14:paraId="7BDBFE6F" w14:textId="52390E10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5N8</w:t>
            </w:r>
          </w:p>
        </w:tc>
        <w:tc>
          <w:tcPr>
            <w:tcW w:w="609" w:type="pct"/>
          </w:tcPr>
          <w:p w14:paraId="1CEBFB4E" w14:textId="3AE349D9" w:rsidR="00BC3BCD" w:rsidRPr="002B46F5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*</w:t>
            </w:r>
          </w:p>
        </w:tc>
        <w:tc>
          <w:tcPr>
            <w:tcW w:w="568" w:type="pct"/>
          </w:tcPr>
          <w:p w14:paraId="53071A7C" w14:textId="3C94DEF4" w:rsidR="00BC3BCD" w:rsidRPr="002B46F5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I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2CBBE6C1" w14:textId="382A8A44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_20VIR205-19</w:t>
            </w:r>
          </w:p>
        </w:tc>
        <w:tc>
          <w:tcPr>
            <w:tcW w:w="393" w:type="pct"/>
            <w:vAlign w:val="center"/>
          </w:tcPr>
          <w:p w14:paraId="3F904DBC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40" w:type="pct"/>
            <w:vAlign w:val="center"/>
          </w:tcPr>
          <w:p w14:paraId="1E02F40D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53" w:type="pct"/>
            <w:vAlign w:val="center"/>
          </w:tcPr>
          <w:p w14:paraId="72594686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BC3BCD" w:rsidRPr="002B46F5" w14:paraId="1F84DF33" w14:textId="77777777" w:rsidTr="00BC3BCD">
        <w:trPr>
          <w:trHeight w:val="288"/>
        </w:trPr>
        <w:tc>
          <w:tcPr>
            <w:tcW w:w="330" w:type="pct"/>
            <w:shd w:val="clear" w:color="auto" w:fill="auto"/>
            <w:vAlign w:val="center"/>
          </w:tcPr>
          <w:p w14:paraId="494A3159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04</w:t>
            </w:r>
          </w:p>
        </w:tc>
        <w:tc>
          <w:tcPr>
            <w:tcW w:w="348" w:type="pct"/>
            <w:vAlign w:val="center"/>
          </w:tcPr>
          <w:p w14:paraId="3E540C88" w14:textId="77777777" w:rsidR="00BC3BCD" w:rsidRDefault="00BC3BCD" w:rsidP="00BC3BCD">
            <w:pPr>
              <w:spacing w:after="0" w:line="240" w:lineRule="auto"/>
              <w:jc w:val="center"/>
            </w:pPr>
            <w:r w:rsidRPr="00C34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V</w:t>
            </w:r>
          </w:p>
        </w:tc>
        <w:tc>
          <w:tcPr>
            <w:tcW w:w="317" w:type="pct"/>
            <w:vAlign w:val="center"/>
          </w:tcPr>
          <w:p w14:paraId="55E69C01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27" w:type="pct"/>
            <w:vAlign w:val="center"/>
          </w:tcPr>
          <w:p w14:paraId="06AA3ACC" w14:textId="71DD501B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5N6</w:t>
            </w:r>
          </w:p>
        </w:tc>
        <w:tc>
          <w:tcPr>
            <w:tcW w:w="609" w:type="pct"/>
          </w:tcPr>
          <w:p w14:paraId="463C911F" w14:textId="0BA01CAD" w:rsidR="00BC3BCD" w:rsidRPr="002B46F5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*</w:t>
            </w:r>
          </w:p>
        </w:tc>
        <w:tc>
          <w:tcPr>
            <w:tcW w:w="568" w:type="pct"/>
          </w:tcPr>
          <w:p w14:paraId="74C4755C" w14:textId="6BBB4DCF" w:rsidR="00BC3BCD" w:rsidRPr="002B46F5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I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0AFBC708" w14:textId="528FE156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VIR8424-2</w:t>
            </w:r>
          </w:p>
        </w:tc>
        <w:tc>
          <w:tcPr>
            <w:tcW w:w="393" w:type="pct"/>
            <w:vAlign w:val="center"/>
          </w:tcPr>
          <w:p w14:paraId="780F2A43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40" w:type="pct"/>
            <w:vAlign w:val="center"/>
          </w:tcPr>
          <w:p w14:paraId="78D53A8E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53" w:type="pct"/>
            <w:vAlign w:val="center"/>
          </w:tcPr>
          <w:p w14:paraId="27346148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BC3BCD" w:rsidRPr="002B46F5" w14:paraId="4C316DC7" w14:textId="77777777" w:rsidTr="00BC3BCD">
        <w:trPr>
          <w:trHeight w:val="288"/>
        </w:trPr>
        <w:tc>
          <w:tcPr>
            <w:tcW w:w="330" w:type="pct"/>
            <w:shd w:val="clear" w:color="auto" w:fill="auto"/>
            <w:vAlign w:val="center"/>
          </w:tcPr>
          <w:p w14:paraId="47736B6A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05</w:t>
            </w:r>
          </w:p>
        </w:tc>
        <w:tc>
          <w:tcPr>
            <w:tcW w:w="348" w:type="pct"/>
            <w:vAlign w:val="center"/>
          </w:tcPr>
          <w:p w14:paraId="31EC8AB7" w14:textId="77777777" w:rsidR="00BC3BCD" w:rsidRDefault="00BC3BCD" w:rsidP="00BC3BCD">
            <w:pPr>
              <w:spacing w:after="0" w:line="240" w:lineRule="auto"/>
              <w:jc w:val="center"/>
            </w:pPr>
            <w:r w:rsidRPr="00C34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V</w:t>
            </w:r>
          </w:p>
        </w:tc>
        <w:tc>
          <w:tcPr>
            <w:tcW w:w="317" w:type="pct"/>
            <w:vAlign w:val="center"/>
          </w:tcPr>
          <w:p w14:paraId="3AA26707" w14:textId="77777777" w:rsidR="00BC3BCD" w:rsidRPr="002B46F5" w:rsidRDefault="00BC3BCD" w:rsidP="00BC3BCD">
            <w:pPr>
              <w:widowControl w:val="0"/>
              <w:spacing w:after="0" w:line="240" w:lineRule="auto"/>
              <w:ind w:left="945" w:hanging="9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7" w:type="pct"/>
            <w:vAlign w:val="center"/>
          </w:tcPr>
          <w:p w14:paraId="14C984B6" w14:textId="525702E9" w:rsidR="00BC3BCD" w:rsidRPr="00A27098" w:rsidRDefault="00BC3BCD" w:rsidP="00A2709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7N7</w:t>
            </w:r>
          </w:p>
        </w:tc>
        <w:tc>
          <w:tcPr>
            <w:tcW w:w="609" w:type="pct"/>
          </w:tcPr>
          <w:p w14:paraId="12B02C57" w14:textId="77777777" w:rsidR="00BC3BCD" w:rsidRPr="00A27098" w:rsidRDefault="00BC3BCD" w:rsidP="00A2709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</w:tcPr>
          <w:p w14:paraId="6D90D953" w14:textId="216BCB52" w:rsidR="00BC3BCD" w:rsidRPr="00A27098" w:rsidRDefault="00A27098" w:rsidP="00A2709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I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03573F54" w14:textId="2FD73173" w:rsidR="00BC3BCD" w:rsidRPr="00A27098" w:rsidRDefault="00BC3BCD" w:rsidP="00A2709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VIR4527-11</w:t>
            </w:r>
          </w:p>
        </w:tc>
        <w:tc>
          <w:tcPr>
            <w:tcW w:w="393" w:type="pct"/>
            <w:vAlign w:val="center"/>
          </w:tcPr>
          <w:p w14:paraId="45252D71" w14:textId="77777777" w:rsidR="00BC3BCD" w:rsidRPr="002B46F5" w:rsidRDefault="00BC3BCD" w:rsidP="00BC3BCD">
            <w:pPr>
              <w:widowControl w:val="0"/>
              <w:spacing w:after="0" w:line="240" w:lineRule="auto"/>
              <w:ind w:left="945" w:hanging="9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40" w:type="pct"/>
            <w:vAlign w:val="center"/>
          </w:tcPr>
          <w:p w14:paraId="3E4D1D2B" w14:textId="77777777" w:rsidR="00BC3BCD" w:rsidRPr="002B46F5" w:rsidRDefault="00BC3BCD" w:rsidP="00BC3BCD">
            <w:pPr>
              <w:widowControl w:val="0"/>
              <w:spacing w:after="0" w:line="240" w:lineRule="auto"/>
              <w:ind w:left="945" w:hanging="9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353" w:type="pct"/>
            <w:vAlign w:val="center"/>
          </w:tcPr>
          <w:p w14:paraId="2F64E1A6" w14:textId="77777777" w:rsidR="00BC3BCD" w:rsidRPr="002B46F5" w:rsidRDefault="00BC3BCD" w:rsidP="00BC3BCD">
            <w:pPr>
              <w:widowControl w:val="0"/>
              <w:spacing w:after="0" w:line="240" w:lineRule="auto"/>
              <w:ind w:left="945" w:hanging="9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BC3BCD" w:rsidRPr="002B46F5" w14:paraId="450685A1" w14:textId="77777777" w:rsidTr="00BC3BCD">
        <w:trPr>
          <w:trHeight w:val="288"/>
        </w:trPr>
        <w:tc>
          <w:tcPr>
            <w:tcW w:w="330" w:type="pct"/>
            <w:shd w:val="clear" w:color="auto" w:fill="auto"/>
            <w:vAlign w:val="center"/>
          </w:tcPr>
          <w:p w14:paraId="1F4D4848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06</w:t>
            </w:r>
          </w:p>
        </w:tc>
        <w:tc>
          <w:tcPr>
            <w:tcW w:w="348" w:type="pct"/>
            <w:vAlign w:val="center"/>
          </w:tcPr>
          <w:p w14:paraId="72DAB597" w14:textId="77777777" w:rsidR="00BC3BCD" w:rsidRDefault="00BC3BCD" w:rsidP="00BC3BCD">
            <w:pPr>
              <w:spacing w:after="0" w:line="240" w:lineRule="auto"/>
              <w:jc w:val="center"/>
            </w:pPr>
            <w:r w:rsidRPr="00C34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V</w:t>
            </w:r>
          </w:p>
        </w:tc>
        <w:tc>
          <w:tcPr>
            <w:tcW w:w="317" w:type="pct"/>
            <w:vAlign w:val="center"/>
          </w:tcPr>
          <w:p w14:paraId="6E3D4DDA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27" w:type="pct"/>
            <w:vAlign w:val="center"/>
          </w:tcPr>
          <w:p w14:paraId="7BFE1561" w14:textId="6F177C15" w:rsidR="00BC3BCD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7N7</w:t>
            </w:r>
          </w:p>
        </w:tc>
        <w:tc>
          <w:tcPr>
            <w:tcW w:w="609" w:type="pct"/>
          </w:tcPr>
          <w:p w14:paraId="55E75091" w14:textId="77777777" w:rsidR="00BC3BCD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</w:tcPr>
          <w:p w14:paraId="13ABD6A4" w14:textId="2704D89A" w:rsidR="00BC3BCD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I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40E0A2D3" w14:textId="718D5815" w:rsidR="00BC3BCD" w:rsidRPr="00A27098" w:rsidRDefault="00480633" w:rsidP="004806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VIR4932</w:t>
            </w:r>
            <w:r w:rsidR="00BC3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93" w:type="pct"/>
            <w:vAlign w:val="center"/>
          </w:tcPr>
          <w:p w14:paraId="04D35199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40" w:type="pct"/>
            <w:vAlign w:val="center"/>
          </w:tcPr>
          <w:p w14:paraId="39EDFEFF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353" w:type="pct"/>
            <w:vAlign w:val="center"/>
          </w:tcPr>
          <w:p w14:paraId="7A5C611D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BC3BCD" w:rsidRPr="002B46F5" w14:paraId="7F83EFBF" w14:textId="77777777" w:rsidTr="00BC3BCD">
        <w:trPr>
          <w:trHeight w:val="288"/>
        </w:trPr>
        <w:tc>
          <w:tcPr>
            <w:tcW w:w="330" w:type="pct"/>
            <w:shd w:val="clear" w:color="auto" w:fill="auto"/>
            <w:vAlign w:val="center"/>
          </w:tcPr>
          <w:p w14:paraId="26414124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07</w:t>
            </w:r>
          </w:p>
        </w:tc>
        <w:tc>
          <w:tcPr>
            <w:tcW w:w="348" w:type="pct"/>
            <w:vAlign w:val="center"/>
          </w:tcPr>
          <w:p w14:paraId="306CB8C7" w14:textId="77777777" w:rsidR="00BC3BCD" w:rsidRDefault="00BC3BCD" w:rsidP="00BC3BCD">
            <w:pPr>
              <w:spacing w:after="0" w:line="240" w:lineRule="auto"/>
              <w:jc w:val="center"/>
            </w:pPr>
            <w:r w:rsidRPr="00C34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V</w:t>
            </w:r>
          </w:p>
        </w:tc>
        <w:tc>
          <w:tcPr>
            <w:tcW w:w="317" w:type="pct"/>
            <w:vAlign w:val="center"/>
          </w:tcPr>
          <w:p w14:paraId="5DFEB8AA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27" w:type="pct"/>
            <w:vAlign w:val="center"/>
          </w:tcPr>
          <w:p w14:paraId="24D02A3F" w14:textId="730030DB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9N2</w:t>
            </w:r>
          </w:p>
        </w:tc>
        <w:tc>
          <w:tcPr>
            <w:tcW w:w="609" w:type="pct"/>
          </w:tcPr>
          <w:p w14:paraId="0466EA53" w14:textId="6FEF91BC" w:rsidR="00BC3BCD" w:rsidRPr="002B46F5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568" w:type="pct"/>
          </w:tcPr>
          <w:p w14:paraId="782F65B6" w14:textId="68E70535" w:rsidR="00BC3BCD" w:rsidRPr="002B46F5" w:rsidRDefault="00480633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I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0FFF3019" w14:textId="4255FF49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VIR8424-15</w:t>
            </w:r>
          </w:p>
        </w:tc>
        <w:tc>
          <w:tcPr>
            <w:tcW w:w="393" w:type="pct"/>
            <w:vAlign w:val="center"/>
          </w:tcPr>
          <w:p w14:paraId="4BE4D67E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40" w:type="pct"/>
            <w:vAlign w:val="center"/>
          </w:tcPr>
          <w:p w14:paraId="25058E72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353" w:type="pct"/>
            <w:vAlign w:val="center"/>
          </w:tcPr>
          <w:p w14:paraId="613669C1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BC3BCD" w:rsidRPr="002B46F5" w14:paraId="0663EBFB" w14:textId="77777777" w:rsidTr="00BC3BCD">
        <w:trPr>
          <w:trHeight w:val="288"/>
        </w:trPr>
        <w:tc>
          <w:tcPr>
            <w:tcW w:w="330" w:type="pct"/>
            <w:shd w:val="clear" w:color="auto" w:fill="auto"/>
            <w:vAlign w:val="center"/>
          </w:tcPr>
          <w:p w14:paraId="03915C0A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08</w:t>
            </w:r>
          </w:p>
        </w:tc>
        <w:tc>
          <w:tcPr>
            <w:tcW w:w="348" w:type="pct"/>
            <w:vAlign w:val="center"/>
          </w:tcPr>
          <w:p w14:paraId="7A84A39A" w14:textId="77777777" w:rsidR="00BC3BCD" w:rsidRDefault="00BC3BCD" w:rsidP="00BC3BCD">
            <w:pPr>
              <w:spacing w:after="0" w:line="240" w:lineRule="auto"/>
              <w:jc w:val="center"/>
            </w:pPr>
            <w:r w:rsidRPr="00C34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V</w:t>
            </w:r>
          </w:p>
        </w:tc>
        <w:tc>
          <w:tcPr>
            <w:tcW w:w="317" w:type="pct"/>
            <w:vAlign w:val="center"/>
          </w:tcPr>
          <w:p w14:paraId="0BD1F774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27" w:type="pct"/>
            <w:vAlign w:val="center"/>
          </w:tcPr>
          <w:p w14:paraId="2AAB5008" w14:textId="695F2BE1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5N5</w:t>
            </w:r>
          </w:p>
        </w:tc>
        <w:tc>
          <w:tcPr>
            <w:tcW w:w="609" w:type="pct"/>
          </w:tcPr>
          <w:p w14:paraId="32171989" w14:textId="6CA999F5" w:rsidR="00BC3BCD" w:rsidRPr="002B46F5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*</w:t>
            </w:r>
          </w:p>
        </w:tc>
        <w:tc>
          <w:tcPr>
            <w:tcW w:w="568" w:type="pct"/>
          </w:tcPr>
          <w:p w14:paraId="2A642543" w14:textId="0BA4F9E9" w:rsidR="00BC3BCD" w:rsidRPr="002B46F5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I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110EC30F" w14:textId="4D5E0149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76-1_20VIR7282-13</w:t>
            </w:r>
          </w:p>
        </w:tc>
        <w:tc>
          <w:tcPr>
            <w:tcW w:w="393" w:type="pct"/>
            <w:vAlign w:val="center"/>
          </w:tcPr>
          <w:p w14:paraId="7E5DC67A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40" w:type="pct"/>
            <w:vAlign w:val="center"/>
          </w:tcPr>
          <w:p w14:paraId="6E9420B7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53" w:type="pct"/>
            <w:vAlign w:val="center"/>
          </w:tcPr>
          <w:p w14:paraId="43B809FC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BC3BCD" w:rsidRPr="002B46F5" w14:paraId="18B5E3DF" w14:textId="77777777" w:rsidTr="00BC3BCD">
        <w:trPr>
          <w:trHeight w:val="288"/>
        </w:trPr>
        <w:tc>
          <w:tcPr>
            <w:tcW w:w="330" w:type="pct"/>
            <w:shd w:val="clear" w:color="auto" w:fill="auto"/>
            <w:vAlign w:val="center"/>
          </w:tcPr>
          <w:p w14:paraId="4260B115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09</w:t>
            </w:r>
          </w:p>
        </w:tc>
        <w:tc>
          <w:tcPr>
            <w:tcW w:w="348" w:type="pct"/>
            <w:vAlign w:val="center"/>
          </w:tcPr>
          <w:p w14:paraId="1276559D" w14:textId="77777777" w:rsidR="00BC3BCD" w:rsidRDefault="00BC3BCD" w:rsidP="00BC3BCD">
            <w:pPr>
              <w:spacing w:after="0" w:line="240" w:lineRule="auto"/>
              <w:jc w:val="center"/>
            </w:pPr>
            <w:r w:rsidRPr="00C34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V</w:t>
            </w:r>
          </w:p>
        </w:tc>
        <w:tc>
          <w:tcPr>
            <w:tcW w:w="317" w:type="pct"/>
            <w:vAlign w:val="center"/>
          </w:tcPr>
          <w:p w14:paraId="1E41A5C2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527" w:type="pct"/>
            <w:vAlign w:val="center"/>
          </w:tcPr>
          <w:p w14:paraId="2EF404B1" w14:textId="03234D5B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5N1</w:t>
            </w:r>
          </w:p>
        </w:tc>
        <w:tc>
          <w:tcPr>
            <w:tcW w:w="609" w:type="pct"/>
          </w:tcPr>
          <w:p w14:paraId="70CF6C89" w14:textId="108693D1" w:rsidR="00BC3BCD" w:rsidRPr="00A27098" w:rsidRDefault="00A27098" w:rsidP="00A2709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.4.4B*</w:t>
            </w:r>
          </w:p>
        </w:tc>
        <w:tc>
          <w:tcPr>
            <w:tcW w:w="568" w:type="pct"/>
          </w:tcPr>
          <w:p w14:paraId="2976CB2C" w14:textId="15E166A3" w:rsidR="00BC3BCD" w:rsidRPr="00A27098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I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5780B2AE" w14:textId="5EF649B7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VIR7301-206</w:t>
            </w:r>
          </w:p>
        </w:tc>
        <w:tc>
          <w:tcPr>
            <w:tcW w:w="393" w:type="pct"/>
            <w:vAlign w:val="center"/>
          </w:tcPr>
          <w:p w14:paraId="7F53A7AE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40" w:type="pct"/>
            <w:vAlign w:val="center"/>
          </w:tcPr>
          <w:p w14:paraId="4754C2AF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353" w:type="pct"/>
            <w:vAlign w:val="center"/>
          </w:tcPr>
          <w:p w14:paraId="19BD92D0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BC3BCD" w:rsidRPr="002B46F5" w14:paraId="1BFEF1C2" w14:textId="77777777" w:rsidTr="00BC3BCD">
        <w:trPr>
          <w:trHeight w:val="288"/>
        </w:trPr>
        <w:tc>
          <w:tcPr>
            <w:tcW w:w="330" w:type="pct"/>
            <w:shd w:val="clear" w:color="auto" w:fill="auto"/>
            <w:vAlign w:val="center"/>
          </w:tcPr>
          <w:p w14:paraId="14F39F3B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10</w:t>
            </w:r>
          </w:p>
        </w:tc>
        <w:tc>
          <w:tcPr>
            <w:tcW w:w="348" w:type="pct"/>
            <w:vAlign w:val="center"/>
          </w:tcPr>
          <w:p w14:paraId="61305D45" w14:textId="4424ED08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C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V</w:t>
            </w:r>
          </w:p>
        </w:tc>
        <w:tc>
          <w:tcPr>
            <w:tcW w:w="317" w:type="pct"/>
            <w:vAlign w:val="center"/>
          </w:tcPr>
          <w:p w14:paraId="4A808967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27" w:type="pct"/>
            <w:vAlign w:val="center"/>
          </w:tcPr>
          <w:p w14:paraId="4D4B875E" w14:textId="7C5B3DC6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MV-1</w:t>
            </w:r>
          </w:p>
        </w:tc>
        <w:tc>
          <w:tcPr>
            <w:tcW w:w="609" w:type="pct"/>
          </w:tcPr>
          <w:p w14:paraId="36982085" w14:textId="49F6C95A" w:rsidR="00BC3BCD" w:rsidRPr="002B46F5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XI.2**</w:t>
            </w:r>
          </w:p>
        </w:tc>
        <w:tc>
          <w:tcPr>
            <w:tcW w:w="568" w:type="pct"/>
          </w:tcPr>
          <w:p w14:paraId="07D6E67B" w14:textId="194900D0" w:rsidR="00BC3BCD" w:rsidRPr="002B46F5" w:rsidRDefault="00A27098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lent</w:t>
            </w:r>
            <w:proofErr w:type="spellEnd"/>
          </w:p>
        </w:tc>
        <w:tc>
          <w:tcPr>
            <w:tcW w:w="1215" w:type="pct"/>
            <w:shd w:val="clear" w:color="auto" w:fill="auto"/>
            <w:vAlign w:val="center"/>
          </w:tcPr>
          <w:p w14:paraId="402402B8" w14:textId="4D5D1AB8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VIR3543-9</w:t>
            </w:r>
          </w:p>
        </w:tc>
        <w:tc>
          <w:tcPr>
            <w:tcW w:w="393" w:type="pct"/>
            <w:vAlign w:val="center"/>
          </w:tcPr>
          <w:p w14:paraId="40891F91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340" w:type="pct"/>
            <w:vAlign w:val="center"/>
          </w:tcPr>
          <w:p w14:paraId="678CC588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353" w:type="pct"/>
            <w:vAlign w:val="center"/>
          </w:tcPr>
          <w:p w14:paraId="1E82D3AA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BC3BCD" w:rsidRPr="002B46F5" w14:paraId="7F720906" w14:textId="77777777" w:rsidTr="00BC3BCD">
        <w:trPr>
          <w:trHeight w:val="288"/>
        </w:trPr>
        <w:tc>
          <w:tcPr>
            <w:tcW w:w="330" w:type="pct"/>
            <w:shd w:val="clear" w:color="auto" w:fill="auto"/>
            <w:vAlign w:val="center"/>
          </w:tcPr>
          <w:p w14:paraId="1E8D6084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11</w:t>
            </w:r>
          </w:p>
        </w:tc>
        <w:tc>
          <w:tcPr>
            <w:tcW w:w="348" w:type="pct"/>
            <w:vAlign w:val="center"/>
          </w:tcPr>
          <w:p w14:paraId="30BC74E8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14:paraId="7BCF2F10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7" w:type="pct"/>
            <w:vAlign w:val="center"/>
          </w:tcPr>
          <w:p w14:paraId="1FB56A5A" w14:textId="56790807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</w:tcPr>
          <w:p w14:paraId="5FBCC3B6" w14:textId="77777777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</w:tcPr>
          <w:p w14:paraId="7C1C9BE7" w14:textId="0524617E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564D79B0" w14:textId="5A54A3CB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gative </w:t>
            </w:r>
            <w:proofErr w:type="spellStart"/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antoic</w:t>
            </w:r>
            <w:proofErr w:type="spellEnd"/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id</w:t>
            </w:r>
            <w:proofErr w:type="spellEnd"/>
          </w:p>
        </w:tc>
        <w:tc>
          <w:tcPr>
            <w:tcW w:w="393" w:type="pct"/>
            <w:vAlign w:val="center"/>
          </w:tcPr>
          <w:p w14:paraId="75423EF5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340" w:type="pct"/>
            <w:vAlign w:val="center"/>
          </w:tcPr>
          <w:p w14:paraId="09763E09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353" w:type="pct"/>
            <w:vAlign w:val="center"/>
          </w:tcPr>
          <w:p w14:paraId="18368AA8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BC3BCD" w:rsidRPr="002B46F5" w14:paraId="0AB7973B" w14:textId="77777777" w:rsidTr="00BC3BCD">
        <w:trPr>
          <w:trHeight w:val="288"/>
        </w:trPr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11BA5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12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14:paraId="751E7B81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7B9A43D2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43269F9C" w14:textId="7C35CBAE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74B2A255" w14:textId="77777777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411002F2" w14:textId="67AD0C02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8CC6B" w14:textId="7095E21A" w:rsidR="00BC3BCD" w:rsidRPr="00A27098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gative </w:t>
            </w:r>
            <w:proofErr w:type="spellStart"/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antoic</w:t>
            </w:r>
            <w:proofErr w:type="spellEnd"/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70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id</w:t>
            </w:r>
            <w:proofErr w:type="spellEnd"/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00370BE7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5AD04707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0341B489" w14:textId="77777777" w:rsidR="00BC3BCD" w:rsidRPr="002B46F5" w:rsidRDefault="00BC3BCD" w:rsidP="00BC3B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</w:tbl>
    <w:p w14:paraId="744F0ECE" w14:textId="27E03A15" w:rsidR="00D9249B" w:rsidRDefault="00D9249B" w:rsidP="00056513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60210328" w14:textId="77777777" w:rsidR="00A70BA6" w:rsidRDefault="00A70BA6" w:rsidP="00056513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152C40" w14:textId="3D16FE57" w:rsidR="00A6457B" w:rsidRPr="00A70BA6" w:rsidRDefault="00AB5018" w:rsidP="00A70BA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004EE2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A70B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557081"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8C6FF9"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mposition of the </w:t>
      </w:r>
      <w:r w:rsidR="00557081"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RABV </w:t>
      </w:r>
      <w:r w:rsidR="008C6FF9" w:rsidRPr="002B46F5">
        <w:rPr>
          <w:rFonts w:ascii="Times New Roman" w:hAnsi="Times New Roman" w:cs="Times New Roman"/>
          <w:b/>
          <w:sz w:val="20"/>
          <w:szCs w:val="20"/>
          <w:lang w:val="en-US"/>
        </w:rPr>
        <w:t>panel</w:t>
      </w:r>
      <w:r w:rsidR="00557081"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used for inter-laboratory reproducibility</w:t>
      </w:r>
      <w:r w:rsidR="00A70B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exerci</w:t>
      </w:r>
      <w:r w:rsidR="00A70BA6" w:rsidRPr="002B46F5">
        <w:rPr>
          <w:rFonts w:ascii="Times New Roman" w:hAnsi="Times New Roman" w:cs="Times New Roman"/>
          <w:b/>
          <w:sz w:val="20"/>
          <w:szCs w:val="20"/>
          <w:lang w:val="en-US"/>
        </w:rPr>
        <w:t>se</w:t>
      </w:r>
      <w:r w:rsidR="008C6FF9"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expected results.</w:t>
      </w:r>
      <w:r w:rsidR="00A70BA6" w:rsidRPr="00A70B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Pos: positive; Neg: negative</w:t>
      </w:r>
      <w:r w:rsidR="0048063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BE0F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WP: weakly positive</w:t>
      </w:r>
      <w:r w:rsidR="00A70BA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6"/>
        <w:gridCol w:w="6231"/>
        <w:gridCol w:w="1870"/>
        <w:gridCol w:w="2940"/>
        <w:gridCol w:w="1401"/>
      </w:tblGrid>
      <w:tr w:rsidR="002C70E1" w:rsidRPr="002B46F5" w14:paraId="46387999" w14:textId="6E474151" w:rsidTr="002013DE">
        <w:trPr>
          <w:trHeight w:val="239"/>
        </w:trPr>
        <w:tc>
          <w:tcPr>
            <w:tcW w:w="543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4F5423" w14:textId="31CC29AC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ode</w:t>
            </w:r>
          </w:p>
        </w:tc>
        <w:tc>
          <w:tcPr>
            <w:tcW w:w="2232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4C7158" w14:textId="3471ED38" w:rsidR="002C70E1" w:rsidRPr="002B46F5" w:rsidRDefault="0037449C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Sample and v</w:t>
            </w:r>
            <w:r w:rsidR="002C70E1"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irus strain</w:t>
            </w: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2225" w:type="pct"/>
            <w:gridSpan w:val="3"/>
            <w:tcBorders>
              <w:top w:val="single" w:sz="4" w:space="0" w:color="000000"/>
            </w:tcBorders>
            <w:vAlign w:val="center"/>
          </w:tcPr>
          <w:p w14:paraId="3EA1A32F" w14:textId="79099B3B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Expected results</w:t>
            </w:r>
          </w:p>
        </w:tc>
      </w:tr>
      <w:tr w:rsidR="002C70E1" w:rsidRPr="002B46F5" w14:paraId="7568AFCA" w14:textId="77777777" w:rsidTr="002013DE">
        <w:trPr>
          <w:trHeight w:val="239"/>
        </w:trPr>
        <w:tc>
          <w:tcPr>
            <w:tcW w:w="54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CAF25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232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B7F0DD" w14:textId="77777777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14:paraId="7B10B23A" w14:textId="118095F3" w:rsidR="002C70E1" w:rsidRPr="00204CBC" w:rsidRDefault="00E46F2A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204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β</w:t>
            </w:r>
            <w:r w:rsidR="002C70E1" w:rsidRPr="00204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-actin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14:paraId="4A9250EF" w14:textId="5920D7C8" w:rsidR="002C70E1" w:rsidRPr="00204CBC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204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RABV</w:t>
            </w:r>
            <w:r w:rsidRPr="00204C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1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6A37B005" w14:textId="2785361D" w:rsidR="002C70E1" w:rsidRPr="00204CBC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204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RABV</w:t>
            </w:r>
            <w:r w:rsidRPr="00204C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2</w:t>
            </w:r>
          </w:p>
        </w:tc>
      </w:tr>
      <w:tr w:rsidR="002C70E1" w:rsidRPr="002B46F5" w14:paraId="3E004698" w14:textId="59FE0522" w:rsidTr="002013DE">
        <w:trPr>
          <w:trHeight w:val="239"/>
        </w:trPr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9DCF73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01</w:t>
            </w:r>
          </w:p>
        </w:tc>
        <w:tc>
          <w:tcPr>
            <w:tcW w:w="22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3A49E7" w14:textId="77777777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gative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6C38F077" w14:textId="1F9568E1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14:paraId="49B6DF5A" w14:textId="15DB5DC0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0117D900" w14:textId="25290CE5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</w:tr>
      <w:tr w:rsidR="002C70E1" w:rsidRPr="002B46F5" w14:paraId="2FBC563E" w14:textId="0AEC7AD8" w:rsidTr="002013DE">
        <w:trPr>
          <w:trHeight w:val="239"/>
        </w:trPr>
        <w:tc>
          <w:tcPr>
            <w:tcW w:w="543" w:type="pct"/>
            <w:shd w:val="clear" w:color="auto" w:fill="auto"/>
            <w:vAlign w:val="bottom"/>
          </w:tcPr>
          <w:p w14:paraId="2BA1173A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02</w:t>
            </w:r>
          </w:p>
        </w:tc>
        <w:tc>
          <w:tcPr>
            <w:tcW w:w="2232" w:type="pct"/>
            <w:shd w:val="clear" w:color="auto" w:fill="auto"/>
            <w:vAlign w:val="bottom"/>
          </w:tcPr>
          <w:p w14:paraId="7A9388BB" w14:textId="530AC7A6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gative for RABV, with not infected CNS</w:t>
            </w:r>
          </w:p>
        </w:tc>
        <w:tc>
          <w:tcPr>
            <w:tcW w:w="670" w:type="pct"/>
            <w:vAlign w:val="center"/>
          </w:tcPr>
          <w:p w14:paraId="16865688" w14:textId="664DC1C1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053" w:type="pct"/>
            <w:vAlign w:val="center"/>
          </w:tcPr>
          <w:p w14:paraId="21B162CE" w14:textId="69FC9015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502" w:type="pct"/>
            <w:vAlign w:val="center"/>
          </w:tcPr>
          <w:p w14:paraId="2D315988" w14:textId="6ED56FB6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</w:tr>
      <w:tr w:rsidR="002C70E1" w:rsidRPr="002B46F5" w14:paraId="7194E9B9" w14:textId="59448A10" w:rsidTr="002013DE">
        <w:trPr>
          <w:trHeight w:val="239"/>
        </w:trPr>
        <w:tc>
          <w:tcPr>
            <w:tcW w:w="543" w:type="pct"/>
            <w:shd w:val="clear" w:color="auto" w:fill="auto"/>
            <w:vAlign w:val="bottom"/>
          </w:tcPr>
          <w:p w14:paraId="67454690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03</w:t>
            </w:r>
          </w:p>
        </w:tc>
        <w:tc>
          <w:tcPr>
            <w:tcW w:w="2232" w:type="pct"/>
            <w:shd w:val="clear" w:color="auto" w:fill="auto"/>
            <w:vAlign w:val="bottom"/>
          </w:tcPr>
          <w:p w14:paraId="0944FB76" w14:textId="206BF80F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V Africa 2, with CNS</w:t>
            </w:r>
          </w:p>
        </w:tc>
        <w:tc>
          <w:tcPr>
            <w:tcW w:w="670" w:type="pct"/>
            <w:vAlign w:val="center"/>
          </w:tcPr>
          <w:p w14:paraId="66E3111B" w14:textId="5844A2F9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053" w:type="pct"/>
            <w:vAlign w:val="center"/>
          </w:tcPr>
          <w:p w14:paraId="7B103586" w14:textId="46698503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502" w:type="pct"/>
            <w:vAlign w:val="center"/>
          </w:tcPr>
          <w:p w14:paraId="35716D3B" w14:textId="55E407C6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</w:tr>
      <w:tr w:rsidR="002C70E1" w:rsidRPr="002B46F5" w14:paraId="7C31D9AB" w14:textId="5B783152" w:rsidTr="002013DE">
        <w:trPr>
          <w:trHeight w:val="239"/>
        </w:trPr>
        <w:tc>
          <w:tcPr>
            <w:tcW w:w="543" w:type="pct"/>
            <w:shd w:val="clear" w:color="auto" w:fill="auto"/>
            <w:vAlign w:val="bottom"/>
          </w:tcPr>
          <w:p w14:paraId="78D75ACF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04</w:t>
            </w:r>
          </w:p>
        </w:tc>
        <w:tc>
          <w:tcPr>
            <w:tcW w:w="2232" w:type="pct"/>
            <w:shd w:val="clear" w:color="auto" w:fill="auto"/>
            <w:vAlign w:val="bottom"/>
          </w:tcPr>
          <w:p w14:paraId="07C73783" w14:textId="5AC6D380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V CVS-11, with CNS</w:t>
            </w:r>
          </w:p>
        </w:tc>
        <w:tc>
          <w:tcPr>
            <w:tcW w:w="670" w:type="pct"/>
            <w:vAlign w:val="center"/>
          </w:tcPr>
          <w:p w14:paraId="11A8679A" w14:textId="5D7503EE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WP</w:t>
            </w:r>
          </w:p>
        </w:tc>
        <w:tc>
          <w:tcPr>
            <w:tcW w:w="1053" w:type="pct"/>
            <w:vAlign w:val="center"/>
          </w:tcPr>
          <w:p w14:paraId="7D67FA7D" w14:textId="5E3FE979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502" w:type="pct"/>
            <w:vAlign w:val="center"/>
          </w:tcPr>
          <w:p w14:paraId="2D08FC2B" w14:textId="167111CF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</w:tr>
      <w:tr w:rsidR="002C70E1" w:rsidRPr="002B46F5" w14:paraId="721E113E" w14:textId="4CBECE3E" w:rsidTr="002013DE">
        <w:trPr>
          <w:trHeight w:val="239"/>
        </w:trPr>
        <w:tc>
          <w:tcPr>
            <w:tcW w:w="543" w:type="pct"/>
            <w:shd w:val="clear" w:color="auto" w:fill="auto"/>
            <w:vAlign w:val="bottom"/>
          </w:tcPr>
          <w:p w14:paraId="1F787E2B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05</w:t>
            </w:r>
          </w:p>
        </w:tc>
        <w:tc>
          <w:tcPr>
            <w:tcW w:w="2232" w:type="pct"/>
            <w:shd w:val="clear" w:color="auto" w:fill="auto"/>
            <w:vAlign w:val="bottom"/>
          </w:tcPr>
          <w:p w14:paraId="78264D17" w14:textId="0036585E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V Africa 3, with CNS</w:t>
            </w:r>
          </w:p>
        </w:tc>
        <w:tc>
          <w:tcPr>
            <w:tcW w:w="670" w:type="pct"/>
            <w:vAlign w:val="center"/>
          </w:tcPr>
          <w:p w14:paraId="53B02AF6" w14:textId="3EFF4BC5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053" w:type="pct"/>
            <w:vAlign w:val="center"/>
          </w:tcPr>
          <w:p w14:paraId="6A41019D" w14:textId="28B0F5DC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502" w:type="pct"/>
            <w:vAlign w:val="center"/>
          </w:tcPr>
          <w:p w14:paraId="4EFB0B72" w14:textId="2A7B3674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</w:tr>
      <w:tr w:rsidR="002C70E1" w:rsidRPr="002B46F5" w14:paraId="257633C1" w14:textId="0FF2F5F9" w:rsidTr="002013DE">
        <w:trPr>
          <w:trHeight w:val="239"/>
        </w:trPr>
        <w:tc>
          <w:tcPr>
            <w:tcW w:w="543" w:type="pct"/>
            <w:shd w:val="clear" w:color="auto" w:fill="auto"/>
            <w:vAlign w:val="bottom"/>
          </w:tcPr>
          <w:p w14:paraId="068877BB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06</w:t>
            </w:r>
          </w:p>
        </w:tc>
        <w:tc>
          <w:tcPr>
            <w:tcW w:w="2232" w:type="pct"/>
            <w:shd w:val="clear" w:color="auto" w:fill="auto"/>
            <w:vAlign w:val="bottom"/>
          </w:tcPr>
          <w:p w14:paraId="2D27BFC9" w14:textId="3C8C1C56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gative for RABV, with not infected CNS</w:t>
            </w:r>
          </w:p>
        </w:tc>
        <w:tc>
          <w:tcPr>
            <w:tcW w:w="670" w:type="pct"/>
            <w:vAlign w:val="center"/>
          </w:tcPr>
          <w:p w14:paraId="7A3EF9CA" w14:textId="0B3DFE5F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053" w:type="pct"/>
            <w:vAlign w:val="center"/>
          </w:tcPr>
          <w:p w14:paraId="08941EBB" w14:textId="0DB65BF0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502" w:type="pct"/>
            <w:vAlign w:val="center"/>
          </w:tcPr>
          <w:p w14:paraId="76D317F6" w14:textId="0204828F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</w:tr>
      <w:tr w:rsidR="002C70E1" w:rsidRPr="002B46F5" w14:paraId="58B2204B" w14:textId="1B4B35A6" w:rsidTr="002013DE">
        <w:trPr>
          <w:trHeight w:val="239"/>
        </w:trPr>
        <w:tc>
          <w:tcPr>
            <w:tcW w:w="543" w:type="pct"/>
            <w:shd w:val="clear" w:color="auto" w:fill="auto"/>
            <w:vAlign w:val="bottom"/>
          </w:tcPr>
          <w:p w14:paraId="42AC3B92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07</w:t>
            </w:r>
          </w:p>
        </w:tc>
        <w:tc>
          <w:tcPr>
            <w:tcW w:w="2232" w:type="pct"/>
            <w:shd w:val="clear" w:color="auto" w:fill="auto"/>
            <w:vAlign w:val="bottom"/>
          </w:tcPr>
          <w:p w14:paraId="222925D2" w14:textId="7CCD8EB1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V Cosmopolitan (AF1), with CNS</w:t>
            </w:r>
          </w:p>
        </w:tc>
        <w:tc>
          <w:tcPr>
            <w:tcW w:w="670" w:type="pct"/>
            <w:vAlign w:val="center"/>
          </w:tcPr>
          <w:p w14:paraId="26238108" w14:textId="6FED0AC2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053" w:type="pct"/>
            <w:vAlign w:val="center"/>
          </w:tcPr>
          <w:p w14:paraId="7C5F35DB" w14:textId="0FC25925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502" w:type="pct"/>
            <w:vAlign w:val="center"/>
          </w:tcPr>
          <w:p w14:paraId="2F55EFC2" w14:textId="692066BB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</w:tr>
      <w:tr w:rsidR="002C70E1" w:rsidRPr="002B46F5" w14:paraId="643B7985" w14:textId="0EDB9FC6" w:rsidTr="002013DE">
        <w:trPr>
          <w:trHeight w:val="239"/>
        </w:trPr>
        <w:tc>
          <w:tcPr>
            <w:tcW w:w="543" w:type="pct"/>
            <w:shd w:val="clear" w:color="auto" w:fill="auto"/>
            <w:vAlign w:val="bottom"/>
          </w:tcPr>
          <w:p w14:paraId="448DC09A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08</w:t>
            </w:r>
          </w:p>
        </w:tc>
        <w:tc>
          <w:tcPr>
            <w:tcW w:w="2232" w:type="pct"/>
            <w:shd w:val="clear" w:color="auto" w:fill="auto"/>
            <w:vAlign w:val="bottom"/>
          </w:tcPr>
          <w:p w14:paraId="059D1344" w14:textId="701350CA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V CVS-11, with CNS</w:t>
            </w:r>
          </w:p>
        </w:tc>
        <w:tc>
          <w:tcPr>
            <w:tcW w:w="670" w:type="pct"/>
            <w:vAlign w:val="center"/>
          </w:tcPr>
          <w:p w14:paraId="69E7500D" w14:textId="5129CFE7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WP</w:t>
            </w:r>
          </w:p>
        </w:tc>
        <w:tc>
          <w:tcPr>
            <w:tcW w:w="1053" w:type="pct"/>
            <w:vAlign w:val="center"/>
          </w:tcPr>
          <w:p w14:paraId="44BC28E5" w14:textId="3E147726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502" w:type="pct"/>
            <w:vAlign w:val="center"/>
          </w:tcPr>
          <w:p w14:paraId="1A8D2E8C" w14:textId="51BE98A7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</w:tr>
      <w:tr w:rsidR="002C70E1" w:rsidRPr="002B46F5" w14:paraId="37C3E989" w14:textId="353F6C81" w:rsidTr="002013DE">
        <w:trPr>
          <w:trHeight w:val="239"/>
        </w:trPr>
        <w:tc>
          <w:tcPr>
            <w:tcW w:w="543" w:type="pct"/>
            <w:shd w:val="clear" w:color="auto" w:fill="auto"/>
            <w:vAlign w:val="bottom"/>
          </w:tcPr>
          <w:p w14:paraId="58B1CDA3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09</w:t>
            </w:r>
          </w:p>
        </w:tc>
        <w:tc>
          <w:tcPr>
            <w:tcW w:w="2232" w:type="pct"/>
            <w:shd w:val="clear" w:color="auto" w:fill="auto"/>
            <w:vAlign w:val="bottom"/>
          </w:tcPr>
          <w:p w14:paraId="5F639939" w14:textId="196B4F2D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V Africa 2, with CNS</w:t>
            </w:r>
          </w:p>
        </w:tc>
        <w:tc>
          <w:tcPr>
            <w:tcW w:w="670" w:type="pct"/>
            <w:vAlign w:val="center"/>
          </w:tcPr>
          <w:p w14:paraId="41CE0B93" w14:textId="62ACD428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053" w:type="pct"/>
            <w:vAlign w:val="center"/>
          </w:tcPr>
          <w:p w14:paraId="32692783" w14:textId="7F0B4E36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502" w:type="pct"/>
            <w:vAlign w:val="center"/>
          </w:tcPr>
          <w:p w14:paraId="5D325AD1" w14:textId="5AA24678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</w:tr>
      <w:tr w:rsidR="002C70E1" w:rsidRPr="002B46F5" w14:paraId="2B1993B1" w14:textId="6FD2E87A" w:rsidTr="002013DE">
        <w:trPr>
          <w:trHeight w:val="239"/>
        </w:trPr>
        <w:tc>
          <w:tcPr>
            <w:tcW w:w="543" w:type="pct"/>
            <w:shd w:val="clear" w:color="auto" w:fill="auto"/>
            <w:vAlign w:val="bottom"/>
          </w:tcPr>
          <w:p w14:paraId="71E2F273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10</w:t>
            </w:r>
          </w:p>
        </w:tc>
        <w:tc>
          <w:tcPr>
            <w:tcW w:w="2232" w:type="pct"/>
            <w:shd w:val="clear" w:color="auto" w:fill="auto"/>
            <w:vAlign w:val="bottom"/>
          </w:tcPr>
          <w:p w14:paraId="775CA4D7" w14:textId="6F2D71C8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V Africa 3, with CNS</w:t>
            </w:r>
          </w:p>
        </w:tc>
        <w:tc>
          <w:tcPr>
            <w:tcW w:w="670" w:type="pct"/>
            <w:vAlign w:val="center"/>
          </w:tcPr>
          <w:p w14:paraId="228916A3" w14:textId="3D80E2E8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053" w:type="pct"/>
            <w:vAlign w:val="center"/>
          </w:tcPr>
          <w:p w14:paraId="18A05A77" w14:textId="1A1163A1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502" w:type="pct"/>
            <w:vAlign w:val="center"/>
          </w:tcPr>
          <w:p w14:paraId="092D8763" w14:textId="1AA4EBC4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</w:tr>
      <w:tr w:rsidR="002C70E1" w:rsidRPr="002B46F5" w14:paraId="2CB2FFF6" w14:textId="32AF8635" w:rsidTr="002013DE">
        <w:trPr>
          <w:trHeight w:val="239"/>
        </w:trPr>
        <w:tc>
          <w:tcPr>
            <w:tcW w:w="543" w:type="pct"/>
            <w:shd w:val="clear" w:color="auto" w:fill="auto"/>
            <w:vAlign w:val="bottom"/>
          </w:tcPr>
          <w:p w14:paraId="0F43A5CD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11</w:t>
            </w:r>
          </w:p>
        </w:tc>
        <w:tc>
          <w:tcPr>
            <w:tcW w:w="2232" w:type="pct"/>
            <w:shd w:val="clear" w:color="auto" w:fill="auto"/>
            <w:vAlign w:val="bottom"/>
          </w:tcPr>
          <w:p w14:paraId="73876ACB" w14:textId="77777777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gative</w:t>
            </w:r>
          </w:p>
        </w:tc>
        <w:tc>
          <w:tcPr>
            <w:tcW w:w="670" w:type="pct"/>
            <w:vAlign w:val="center"/>
          </w:tcPr>
          <w:p w14:paraId="39638588" w14:textId="3BEE5CAD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1053" w:type="pct"/>
            <w:vAlign w:val="center"/>
          </w:tcPr>
          <w:p w14:paraId="5AE09DD6" w14:textId="6215C540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502" w:type="pct"/>
            <w:vAlign w:val="center"/>
          </w:tcPr>
          <w:p w14:paraId="12BC5D4C" w14:textId="5AD8D7BF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</w:tr>
      <w:tr w:rsidR="002C70E1" w:rsidRPr="002B46F5" w14:paraId="4153C49A" w14:textId="5F53EF5E" w:rsidTr="002013DE">
        <w:trPr>
          <w:trHeight w:val="239"/>
        </w:trPr>
        <w:tc>
          <w:tcPr>
            <w:tcW w:w="543" w:type="pct"/>
            <w:shd w:val="clear" w:color="auto" w:fill="auto"/>
            <w:vAlign w:val="bottom"/>
          </w:tcPr>
          <w:p w14:paraId="6A1253D6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12</w:t>
            </w:r>
          </w:p>
        </w:tc>
        <w:tc>
          <w:tcPr>
            <w:tcW w:w="2232" w:type="pct"/>
            <w:shd w:val="clear" w:color="auto" w:fill="auto"/>
            <w:vAlign w:val="bottom"/>
          </w:tcPr>
          <w:p w14:paraId="640058C7" w14:textId="2B9130CA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V Cosmopolitan (AF1), with CNS</w:t>
            </w:r>
          </w:p>
        </w:tc>
        <w:tc>
          <w:tcPr>
            <w:tcW w:w="670" w:type="pct"/>
            <w:vAlign w:val="center"/>
          </w:tcPr>
          <w:p w14:paraId="267061C5" w14:textId="7637B9CE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053" w:type="pct"/>
            <w:vAlign w:val="center"/>
          </w:tcPr>
          <w:p w14:paraId="776120E0" w14:textId="7AD7C515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502" w:type="pct"/>
            <w:vAlign w:val="center"/>
          </w:tcPr>
          <w:p w14:paraId="3212E348" w14:textId="0E49533D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</w:tr>
      <w:tr w:rsidR="002C70E1" w:rsidRPr="002B46F5" w14:paraId="58F1A2E2" w14:textId="19A61DD8" w:rsidTr="002013DE">
        <w:trPr>
          <w:trHeight w:val="239"/>
        </w:trPr>
        <w:tc>
          <w:tcPr>
            <w:tcW w:w="543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AA2D2C" w14:textId="77777777" w:rsidR="002C70E1" w:rsidRPr="002B46F5" w:rsidRDefault="002C70E1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bies13</w:t>
            </w:r>
          </w:p>
        </w:tc>
        <w:tc>
          <w:tcPr>
            <w:tcW w:w="2232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F205812" w14:textId="2BB79A06" w:rsidR="002C70E1" w:rsidRPr="002B46F5" w:rsidRDefault="002C70E1" w:rsidP="00AB50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gative for RABV, with not infected CNS</w:t>
            </w:r>
          </w:p>
        </w:tc>
        <w:tc>
          <w:tcPr>
            <w:tcW w:w="670" w:type="pct"/>
            <w:tcBorders>
              <w:bottom w:val="single" w:sz="4" w:space="0" w:color="000000"/>
            </w:tcBorders>
            <w:vAlign w:val="center"/>
          </w:tcPr>
          <w:p w14:paraId="439D2B31" w14:textId="77479FD7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1053" w:type="pct"/>
            <w:tcBorders>
              <w:bottom w:val="single" w:sz="4" w:space="0" w:color="000000"/>
            </w:tcBorders>
            <w:vAlign w:val="center"/>
          </w:tcPr>
          <w:p w14:paraId="3208E873" w14:textId="584CC4B1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502" w:type="pct"/>
            <w:tcBorders>
              <w:bottom w:val="single" w:sz="4" w:space="0" w:color="000000"/>
            </w:tcBorders>
            <w:vAlign w:val="center"/>
          </w:tcPr>
          <w:p w14:paraId="14D3B566" w14:textId="0DE79743" w:rsidR="002C70E1" w:rsidRPr="002B46F5" w:rsidRDefault="0037449C" w:rsidP="00AB50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46F5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</w:tr>
    </w:tbl>
    <w:p w14:paraId="549E29C0" w14:textId="77777777" w:rsidR="00D9249B" w:rsidRDefault="00D9249B" w:rsidP="00D9249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7C91352" w14:textId="77777777" w:rsidR="00D9249B" w:rsidRDefault="00D9249B" w:rsidP="00D9249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66F7A8AC" w14:textId="3AFF0C4A" w:rsidR="00CE4F24" w:rsidRPr="002B46F5" w:rsidRDefault="00D9249B" w:rsidP="00D9249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</w:t>
      </w:r>
      <w:r w:rsidR="00004EE2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  <w:r w:rsidR="00A70BA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CE4F24" w:rsidRPr="002B46F5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2B46F5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CE4F24" w:rsidRPr="002B46F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08020C" w:rsidRPr="002B46F5">
        <w:rPr>
          <w:rFonts w:ascii="Times New Roman" w:hAnsi="Times New Roman" w:cs="Times New Roman"/>
          <w:b/>
          <w:sz w:val="20"/>
          <w:szCs w:val="20"/>
          <w:lang w:val="en-GB"/>
        </w:rPr>
        <w:t>Inve</w:t>
      </w:r>
      <w:r w:rsidR="00A241A6" w:rsidRPr="002B46F5">
        <w:rPr>
          <w:rFonts w:ascii="Times New Roman" w:hAnsi="Times New Roman" w:cs="Times New Roman"/>
          <w:b/>
          <w:sz w:val="20"/>
          <w:szCs w:val="20"/>
          <w:lang w:val="en-GB"/>
        </w:rPr>
        <w:t>n</w:t>
      </w:r>
      <w:r w:rsidR="0008020C" w:rsidRPr="002B46F5">
        <w:rPr>
          <w:rFonts w:ascii="Times New Roman" w:hAnsi="Times New Roman" w:cs="Times New Roman"/>
          <w:b/>
          <w:sz w:val="20"/>
          <w:szCs w:val="20"/>
          <w:lang w:val="en-GB"/>
        </w:rPr>
        <w:t>tory of the f</w:t>
      </w:r>
      <w:r w:rsidR="00CE4F24" w:rsidRPr="002B46F5">
        <w:rPr>
          <w:rFonts w:ascii="Times New Roman" w:hAnsi="Times New Roman" w:cs="Times New Roman"/>
          <w:b/>
          <w:sz w:val="20"/>
          <w:szCs w:val="20"/>
          <w:lang w:val="en-GB"/>
        </w:rPr>
        <w:t xml:space="preserve">reeze-dried RT-PCR kits </w:t>
      </w:r>
      <w:r w:rsidR="0008020C" w:rsidRPr="002B46F5">
        <w:rPr>
          <w:rFonts w:ascii="Times New Roman" w:hAnsi="Times New Roman" w:cs="Times New Roman"/>
          <w:b/>
          <w:sz w:val="20"/>
          <w:szCs w:val="20"/>
          <w:lang w:val="en-GB"/>
        </w:rPr>
        <w:t>marketed at the time of the study</w:t>
      </w:r>
      <w:r w:rsidR="00A70BA6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150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150ACE" w:rsidRPr="00150ACE">
        <w:rPr>
          <w:rFonts w:ascii="Times New Roman" w:hAnsi="Times New Roman" w:cs="Times New Roman"/>
          <w:sz w:val="20"/>
          <w:szCs w:val="20"/>
          <w:lang w:val="en-GB"/>
        </w:rPr>
        <w:t>RT: room temperature</w:t>
      </w:r>
    </w:p>
    <w:tbl>
      <w:tblPr>
        <w:tblStyle w:val="Mkatabulky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2205"/>
        <w:gridCol w:w="2325"/>
        <w:gridCol w:w="1937"/>
        <w:gridCol w:w="1809"/>
        <w:gridCol w:w="2194"/>
      </w:tblGrid>
      <w:tr w:rsidR="00CE4F24" w:rsidRPr="002B46F5" w14:paraId="70F82130" w14:textId="77777777" w:rsidTr="005A597B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EC3E6" w14:textId="77777777" w:rsidR="00CE4F24" w:rsidRPr="002B46F5" w:rsidRDefault="00CE4F24" w:rsidP="00AB501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E1A3C" w14:textId="77777777" w:rsidR="00CE4F24" w:rsidRPr="002B46F5" w:rsidRDefault="00CE4F24" w:rsidP="00AB50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134CE" w14:textId="3BFD135D" w:rsidR="00CE4F24" w:rsidRPr="002B46F5" w:rsidRDefault="00AB5018" w:rsidP="00AB50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commended s</w:t>
            </w:r>
            <w:r w:rsidR="00CE4F24" w:rsidRPr="002B46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orage </w:t>
            </w:r>
            <w:r w:rsidRPr="002B46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dition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3A7D8" w14:textId="77777777" w:rsidR="00CE4F24" w:rsidRPr="002B46F5" w:rsidRDefault="00CE4F24" w:rsidP="00AB50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rmat of the smallest kit siz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AB740" w14:textId="77777777" w:rsidR="00CE4F24" w:rsidRPr="002B46F5" w:rsidRDefault="00CE4F24" w:rsidP="00AB50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mallest volume to be re-hydrated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4EB6B" w14:textId="66FD1CDF" w:rsidR="00CE4F24" w:rsidRPr="002B46F5" w:rsidRDefault="00CE4F24" w:rsidP="00AB50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torage after </w:t>
            </w:r>
            <w:r w:rsidR="00AB5018" w:rsidRPr="002B46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</w:t>
            </w:r>
            <w:r w:rsidR="00E41F99" w:rsidRPr="002B46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proofErr w:type="spellStart"/>
            <w:r w:rsidR="00AB5018" w:rsidRPr="002B46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ydratation</w:t>
            </w:r>
            <w:proofErr w:type="spellEnd"/>
          </w:p>
        </w:tc>
      </w:tr>
      <w:tr w:rsidR="005A597B" w:rsidRPr="002B46F5" w14:paraId="5886D746" w14:textId="77777777" w:rsidTr="005A597B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918C2" w14:textId="77777777" w:rsidR="005A597B" w:rsidRPr="002B46F5" w:rsidRDefault="005A597B" w:rsidP="005A59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Qscript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lyo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 1-step</w:t>
            </w:r>
          </w:p>
          <w:p w14:paraId="72ADFE39" w14:textId="77777777" w:rsidR="005A597B" w:rsidRPr="002B46F5" w:rsidRDefault="005A597B" w:rsidP="005A597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EBC3B" w14:textId="0798BC19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Quantabio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, MA, USA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6DBEC" w14:textId="77777777" w:rsidR="005A597B" w:rsidRPr="002B46F5" w:rsidRDefault="005A597B" w:rsidP="005A59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4°C or RT,</w:t>
            </w:r>
          </w:p>
          <w:p w14:paraId="54124EDD" w14:textId="397FC3F4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84A14" w14:textId="43CE831E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3× 8-tube strip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EBA49" w14:textId="7672DF88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Single tu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D2DE7" w14:textId="1BC637AE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</w:tr>
      <w:tr w:rsidR="005A597B" w:rsidRPr="00697EBB" w14:paraId="5F6DF0C3" w14:textId="77777777" w:rsidTr="005A597B">
        <w:trPr>
          <w:trHeight w:val="518"/>
        </w:trPr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D88E6" w14:textId="676D33A7" w:rsidR="005A597B" w:rsidRPr="002B46F5" w:rsidRDefault="005A597B" w:rsidP="005A597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yon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y One-Step RT Probe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terMix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Rox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9ABAE" w14:textId="788C4C20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Eurogentec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25398" w14:textId="77777777" w:rsidR="005A597B" w:rsidRPr="002B46F5" w:rsidRDefault="005A597B" w:rsidP="005A59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15-35°C,</w:t>
            </w:r>
          </w:p>
          <w:p w14:paraId="0E4BFC30" w14:textId="7F8DAC68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66D78" w14:textId="438C1212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3×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bottles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 50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rnx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258A1" w14:textId="2065868C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rnx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6F049" w14:textId="77777777" w:rsidR="005A597B" w:rsidRDefault="005A597B" w:rsidP="005A59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°C, 24 hours</w:t>
            </w:r>
          </w:p>
          <w:p w14:paraId="1D3D1170" w14:textId="77777777" w:rsidR="005A597B" w:rsidRPr="002B46F5" w:rsidRDefault="005A597B" w:rsidP="005A59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  <w:p w14:paraId="33FBD6D8" w14:textId="4AD2C543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°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 month</w:t>
            </w:r>
          </w:p>
        </w:tc>
      </w:tr>
      <w:tr w:rsidR="005A597B" w:rsidRPr="002B46F5" w14:paraId="38EFC694" w14:textId="77777777" w:rsidTr="005A597B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A4FF2" w14:textId="2D9A7DDA" w:rsidR="005A597B" w:rsidRPr="002B46F5" w:rsidRDefault="005A597B" w:rsidP="005A597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X CAPITAL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RT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Probe Master Mix lyophilized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9A7FE" w14:textId="583BCB5C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Biotech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, German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9423" w14:textId="4A0F2745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T or below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5ECE4" w14:textId="50F13606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2×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tubes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 100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rnx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DA912" w14:textId="66C4EC5D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rnx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EEB23" w14:textId="77777777" w:rsidR="005A597B" w:rsidRDefault="005A597B" w:rsidP="005A59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°C,</w:t>
            </w:r>
          </w:p>
          <w:p w14:paraId="2CBBBA88" w14:textId="3AEF6D84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ths</w:t>
            </w:r>
            <w:proofErr w:type="spellEnd"/>
          </w:p>
        </w:tc>
      </w:tr>
      <w:tr w:rsidR="005A597B" w:rsidRPr="002B46F5" w14:paraId="41571E14" w14:textId="77777777" w:rsidTr="005A597B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1FE12" w14:textId="2733D405" w:rsidR="005A597B" w:rsidRPr="002B46F5" w:rsidRDefault="005A597B" w:rsidP="005A597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CRIPT RT-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PCR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besMaster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yophilisate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CDE5E" w14:textId="277E502F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Jena Bioscience, German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2806A" w14:textId="77777777" w:rsidR="005A597B" w:rsidRDefault="005A597B" w:rsidP="005A59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T, </w:t>
            </w:r>
          </w:p>
          <w:p w14:paraId="030B9039" w14:textId="50454A5C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s in sealed package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8868A" w14:textId="4A94FD4E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24× 8-tube strip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FB45C" w14:textId="77777777" w:rsidR="005A597B" w:rsidRDefault="005A597B" w:rsidP="005A59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Single tube</w:t>
            </w:r>
          </w:p>
          <w:p w14:paraId="753E3FF0" w14:textId="05F70EE8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7C901" w14:textId="0F33C833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</w:tr>
      <w:tr w:rsidR="005A597B" w:rsidRPr="002B46F5" w14:paraId="5217A972" w14:textId="77777777" w:rsidTr="005A597B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9C2B3" w14:textId="5C2F513C" w:rsidR="005A597B" w:rsidRPr="002B46F5" w:rsidRDefault="005A597B" w:rsidP="005A597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yophilized One Step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RT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F3A46" w14:textId="73530072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Bio-Techne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 SRL,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519F0" w14:textId="77777777" w:rsidR="005A597B" w:rsidRDefault="005A597B" w:rsidP="005A59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RT, </w:t>
            </w:r>
          </w:p>
          <w:p w14:paraId="080B62D4" w14:textId="5320E68D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B18DC" w14:textId="2AA2389B" w:rsidR="005A597B" w:rsidRPr="00150ACE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× glass am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s for 50 </w:t>
            </w:r>
            <w:proofErr w:type="spellStart"/>
            <w:r w:rsidRPr="00150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nx</w:t>
            </w:r>
            <w:proofErr w:type="spellEnd"/>
            <w:r w:rsidRPr="00150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ch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59273" w14:textId="5582CEFF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rnx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37002" w14:textId="77777777" w:rsidR="005A597B" w:rsidRDefault="005A597B" w:rsidP="005A59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°C,</w:t>
            </w:r>
          </w:p>
          <w:p w14:paraId="4CE04082" w14:textId="028CEF72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</w:tr>
      <w:tr w:rsidR="005A597B" w:rsidRPr="00A22231" w14:paraId="68F48974" w14:textId="77777777" w:rsidTr="005A597B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C5BAB" w14:textId="3F55454C" w:rsidR="005A597B" w:rsidRPr="002B46F5" w:rsidRDefault="005A597B" w:rsidP="005A597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PrimePLUS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yophilized One Step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RT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CR Master Mix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5A67B" w14:textId="319CC8F4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Vivantis</w:t>
            </w:r>
            <w:proofErr w:type="spellEnd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, Malaysia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EC10B" w14:textId="77777777" w:rsidR="005A597B" w:rsidRDefault="005A597B" w:rsidP="005A59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T, </w:t>
            </w:r>
          </w:p>
          <w:p w14:paraId="0730A42A" w14:textId="5420A693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9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68CE3" w14:textId="28A574AF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3×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b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rn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7D20F" w14:textId="617BD160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rnx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AAD18" w14:textId="77777777" w:rsidR="005A597B" w:rsidRDefault="005A597B" w:rsidP="005A59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°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</w:p>
          <w:p w14:paraId="0EB24B04" w14:textId="0E3F4EDC" w:rsidR="005A597B" w:rsidRPr="002B46F5" w:rsidRDefault="005A597B" w:rsidP="005A597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9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months</w:t>
            </w:r>
          </w:p>
        </w:tc>
      </w:tr>
    </w:tbl>
    <w:p w14:paraId="084A1F67" w14:textId="77777777" w:rsidR="00CE4F24" w:rsidRPr="002B46F5" w:rsidRDefault="00CE4F24" w:rsidP="000B36C3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1306480D" w14:textId="2BDE0E79" w:rsidR="00D9249B" w:rsidRDefault="00D9249B" w:rsidP="00863A06">
      <w:pPr>
        <w:spacing w:after="0" w:line="240" w:lineRule="auto"/>
        <w:ind w:firstLine="720"/>
        <w:jc w:val="both"/>
        <w:rPr>
          <w:rFonts w:ascii="Times New Roman" w:hAnsi="Times New Roman" w:cs="Times New Roman"/>
          <w:b/>
          <w:color w:val="0D0D0D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color w:val="0D0D0D"/>
          <w:sz w:val="20"/>
          <w:szCs w:val="20"/>
          <w:lang w:val="en-GB"/>
        </w:rPr>
        <w:br w:type="page"/>
      </w:r>
    </w:p>
    <w:p w14:paraId="00DDF57A" w14:textId="77777777" w:rsidR="00863A06" w:rsidRPr="002B46F5" w:rsidRDefault="00863A06" w:rsidP="00863A06">
      <w:pPr>
        <w:spacing w:after="0" w:line="240" w:lineRule="auto"/>
        <w:ind w:firstLine="720"/>
        <w:jc w:val="both"/>
        <w:rPr>
          <w:rFonts w:ascii="Times New Roman" w:hAnsi="Times New Roman" w:cs="Times New Roman"/>
          <w:b/>
          <w:color w:val="0D0D0D"/>
          <w:sz w:val="20"/>
          <w:szCs w:val="20"/>
          <w:lang w:val="en-GB"/>
        </w:rPr>
      </w:pPr>
    </w:p>
    <w:p w14:paraId="09201862" w14:textId="11131857" w:rsidR="00A6457B" w:rsidRPr="00A70BA6" w:rsidRDefault="006F225D" w:rsidP="00A70BA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004EE2">
        <w:rPr>
          <w:rFonts w:ascii="Times New Roman" w:hAnsi="Times New Roman" w:cs="Times New Roman"/>
          <w:b/>
          <w:sz w:val="20"/>
          <w:szCs w:val="20"/>
          <w:lang w:val="en-GB"/>
        </w:rPr>
        <w:t>6</w:t>
      </w:r>
      <w:r w:rsidR="00557081" w:rsidRPr="002B46F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. </w:t>
      </w:r>
      <w:proofErr w:type="spellStart"/>
      <w:r w:rsidR="00EA0E40" w:rsidRPr="002B46F5">
        <w:rPr>
          <w:rFonts w:ascii="Times New Roman" w:hAnsi="Times New Roman" w:cs="Times New Roman"/>
          <w:b/>
          <w:sz w:val="20"/>
          <w:szCs w:val="20"/>
          <w:lang w:val="en-GB"/>
        </w:rPr>
        <w:t>LoD</w:t>
      </w:r>
      <w:proofErr w:type="spellEnd"/>
      <w:r w:rsidR="00EA0E40" w:rsidRPr="002B46F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E0F1C">
        <w:rPr>
          <w:rFonts w:ascii="Times New Roman" w:hAnsi="Times New Roman" w:cs="Times New Roman"/>
          <w:b/>
          <w:sz w:val="20"/>
          <w:szCs w:val="20"/>
          <w:lang w:val="en-GB"/>
        </w:rPr>
        <w:t>obtained</w:t>
      </w:r>
      <w:r w:rsidR="00EA0E40" w:rsidRPr="002B46F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or RABV</w:t>
      </w:r>
      <w:r w:rsidR="00EA0E40"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#1 and </w:t>
      </w:r>
      <w:r w:rsidR="00EA0E40" w:rsidRPr="002B46F5">
        <w:rPr>
          <w:rFonts w:ascii="Times New Roman" w:hAnsi="Times New Roman" w:cs="Times New Roman"/>
          <w:b/>
          <w:sz w:val="20"/>
          <w:szCs w:val="20"/>
          <w:lang w:val="en-GB"/>
        </w:rPr>
        <w:t>RABV</w:t>
      </w:r>
      <w:r w:rsidR="00EA0E40" w:rsidRPr="002B46F5">
        <w:rPr>
          <w:rFonts w:ascii="Times New Roman" w:hAnsi="Times New Roman" w:cs="Times New Roman"/>
          <w:b/>
          <w:sz w:val="20"/>
          <w:szCs w:val="20"/>
          <w:lang w:val="en-US"/>
        </w:rPr>
        <w:t>#3 assay</w:t>
      </w:r>
      <w:r w:rsidR="002C06A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EA0E40"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using </w:t>
      </w:r>
      <w:r w:rsidR="005C00C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</w:t>
      </w:r>
      <w:r w:rsidR="00EA0E40" w:rsidRPr="002B46F5">
        <w:rPr>
          <w:rFonts w:ascii="Times New Roman" w:hAnsi="Times New Roman" w:cs="Times New Roman"/>
          <w:b/>
          <w:sz w:val="20"/>
          <w:szCs w:val="20"/>
          <w:lang w:val="en-US"/>
        </w:rPr>
        <w:t>liquid</w:t>
      </w:r>
      <w:r w:rsidR="005C00C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agent</w:t>
      </w:r>
      <w:r w:rsidR="00EA0E40" w:rsidRPr="002B46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</w:t>
      </w:r>
      <w:r w:rsidR="00A70BA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he </w:t>
      </w:r>
      <w:proofErr w:type="spellStart"/>
      <w:r w:rsidR="00A70BA6">
        <w:rPr>
          <w:rFonts w:ascii="Times New Roman" w:hAnsi="Times New Roman" w:cs="Times New Roman"/>
          <w:b/>
          <w:sz w:val="20"/>
          <w:szCs w:val="20"/>
          <w:lang w:val="en-GB"/>
        </w:rPr>
        <w:t>Qscript</w:t>
      </w:r>
      <w:proofErr w:type="spellEnd"/>
      <w:r w:rsidR="00A70BA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spellStart"/>
      <w:r w:rsidR="00A70BA6">
        <w:rPr>
          <w:rFonts w:ascii="Times New Roman" w:hAnsi="Times New Roman" w:cs="Times New Roman"/>
          <w:b/>
          <w:sz w:val="20"/>
          <w:szCs w:val="20"/>
          <w:lang w:val="en-GB"/>
        </w:rPr>
        <w:t>lyo</w:t>
      </w:r>
      <w:proofErr w:type="spellEnd"/>
      <w:r w:rsidR="00A70BA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-step. 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A70BA6" w:rsidRPr="002B46F5">
        <w:rPr>
          <w:rFonts w:ascii="Times New Roman" w:hAnsi="Times New Roman" w:cs="Times New Roman"/>
          <w:sz w:val="20"/>
          <w:szCs w:val="20"/>
          <w:lang w:val="en-GB"/>
        </w:rPr>
        <w:t>RABV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#1 and </w:t>
      </w:r>
      <w:r w:rsidR="00A70BA6" w:rsidRPr="002B46F5">
        <w:rPr>
          <w:rFonts w:ascii="Times New Roman" w:hAnsi="Times New Roman" w:cs="Times New Roman"/>
          <w:sz w:val="20"/>
          <w:szCs w:val="20"/>
          <w:lang w:val="en-GB"/>
        </w:rPr>
        <w:t>RABV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#3</w:t>
      </w:r>
      <w:r w:rsidR="00414A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14A44" w:rsidRPr="002B46F5">
        <w:rPr>
          <w:rFonts w:ascii="Times New Roman" w:hAnsi="Times New Roman" w:cs="Times New Roman"/>
          <w:sz w:val="20"/>
          <w:szCs w:val="20"/>
          <w:lang w:val="en-US"/>
        </w:rPr>
        <w:t>assay</w:t>
      </w:r>
      <w:r w:rsidR="00414A4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were employed for the evaluation. 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Liq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: liquid reagent; Lyo: 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Qscript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lyo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1-step (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Quantabio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). Each dilution </w:t>
      </w:r>
      <w:r w:rsidR="002C06A6">
        <w:rPr>
          <w:rFonts w:ascii="Times New Roman" w:hAnsi="Times New Roman" w:cs="Times New Roman"/>
          <w:sz w:val="20"/>
          <w:szCs w:val="20"/>
          <w:lang w:val="en-US"/>
        </w:rPr>
        <w:t xml:space="preserve">is 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expressed as </w:t>
      </w:r>
      <w:r w:rsidR="00150ACE">
        <w:rPr>
          <w:rFonts w:ascii="Times New Roman" w:hAnsi="Times New Roman" w:cs="Times New Roman"/>
          <w:sz w:val="20"/>
          <w:szCs w:val="20"/>
          <w:lang w:val="en-US"/>
        </w:rPr>
        <w:t>RNA copies/</w:t>
      </w:r>
      <w:r w:rsidR="00A70BA6" w:rsidRPr="002B46F5">
        <w:rPr>
          <w:rFonts w:ascii="Times New Roman" w:hAnsi="Times New Roman" w:cs="Times New Roman"/>
          <w:sz w:val="20"/>
          <w:szCs w:val="20"/>
          <w:lang w:val="en-GB"/>
        </w:rPr>
        <w:t>µ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l </w:t>
      </w:r>
      <w:r w:rsidR="002C06A6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was tested in triplicate.</w:t>
      </w:r>
      <w:r w:rsidR="00341CC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41CC7" w:rsidRPr="00341CC7">
        <w:rPr>
          <w:rFonts w:ascii="Times New Roman" w:hAnsi="Times New Roman" w:cs="Times New Roman"/>
          <w:sz w:val="20"/>
          <w:szCs w:val="20"/>
          <w:lang w:val="en-US"/>
        </w:rPr>
        <w:t>Cq</w:t>
      </w:r>
      <w:proofErr w:type="spellEnd"/>
      <w:r w:rsidR="00341CC7" w:rsidRPr="00341CC7">
        <w:rPr>
          <w:rFonts w:ascii="Times New Roman" w:hAnsi="Times New Roman" w:cs="Times New Roman"/>
          <w:sz w:val="20"/>
          <w:szCs w:val="20"/>
          <w:lang w:val="en-US"/>
        </w:rPr>
        <w:t xml:space="preserve"> values are reported as the average of the three replicates with </w:t>
      </w:r>
      <w:proofErr w:type="gramStart"/>
      <w:r w:rsidR="00341CC7" w:rsidRPr="00341CC7">
        <w:rPr>
          <w:rFonts w:ascii="Times New Roman" w:hAnsi="Times New Roman" w:cs="Times New Roman"/>
          <w:sz w:val="20"/>
          <w:szCs w:val="20"/>
          <w:lang w:val="en-US"/>
        </w:rPr>
        <w:t>standard</w:t>
      </w:r>
      <w:proofErr w:type="gramEnd"/>
      <w:r w:rsidR="00341CC7" w:rsidRPr="00341CC7">
        <w:rPr>
          <w:rFonts w:ascii="Times New Roman" w:hAnsi="Times New Roman" w:cs="Times New Roman"/>
          <w:sz w:val="20"/>
          <w:szCs w:val="20"/>
          <w:lang w:val="en-US"/>
        </w:rPr>
        <w:t xml:space="preserve"> deviation</w:t>
      </w:r>
      <w:r w:rsidR="00341CC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Neg: negative</w:t>
      </w:r>
      <w:r w:rsidR="002C06A6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LoD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is highlighted in grey</w:t>
      </w:r>
      <w:r w:rsidR="002C06A6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C06A6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.p.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: not performed</w:t>
      </w:r>
      <w:r w:rsidR="00A70BA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41CC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5"/>
        <w:gridCol w:w="1516"/>
        <w:gridCol w:w="1625"/>
        <w:gridCol w:w="2004"/>
        <w:gridCol w:w="2395"/>
        <w:gridCol w:w="1636"/>
        <w:gridCol w:w="1639"/>
        <w:gridCol w:w="1628"/>
      </w:tblGrid>
      <w:tr w:rsidR="0040775C" w:rsidRPr="002B46F5" w14:paraId="57B319FC" w14:textId="77777777" w:rsidTr="0040775C">
        <w:trPr>
          <w:trHeight w:val="260"/>
        </w:trPr>
        <w:tc>
          <w:tcPr>
            <w:tcW w:w="543" w:type="pct"/>
            <w:tcBorders>
              <w:top w:val="single" w:sz="4" w:space="0" w:color="auto"/>
            </w:tcBorders>
          </w:tcPr>
          <w:p w14:paraId="3A1075E1" w14:textId="77777777" w:rsidR="0040775C" w:rsidRPr="00697EBB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A6F26" w14:textId="6CF625AE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NA copies</w:t>
            </w: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µl</w:t>
            </w:r>
          </w:p>
        </w:tc>
        <w:tc>
          <w:tcPr>
            <w:tcW w:w="13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26DD98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FF36C" w14:textId="7777777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pct"/>
            <w:gridSpan w:val="2"/>
            <w:tcBorders>
              <w:top w:val="single" w:sz="4" w:space="0" w:color="auto"/>
            </w:tcBorders>
            <w:vAlign w:val="center"/>
          </w:tcPr>
          <w:p w14:paraId="23FA62F5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0775C" w:rsidRPr="002B46F5" w14:paraId="747945B8" w14:textId="77777777" w:rsidTr="0040775C">
        <w:trPr>
          <w:trHeight w:val="260"/>
        </w:trPr>
        <w:tc>
          <w:tcPr>
            <w:tcW w:w="543" w:type="pct"/>
          </w:tcPr>
          <w:p w14:paraId="6A4B672E" w14:textId="475440F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7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543" w:type="pct"/>
            <w:vMerge/>
            <w:shd w:val="clear" w:color="auto" w:fill="auto"/>
            <w:vAlign w:val="center"/>
          </w:tcPr>
          <w:p w14:paraId="3216D1C9" w14:textId="24870159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pct"/>
            <w:gridSpan w:val="2"/>
            <w:shd w:val="clear" w:color="auto" w:fill="auto"/>
            <w:vAlign w:val="center"/>
          </w:tcPr>
          <w:p w14:paraId="74B46765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VV</w:t>
            </w:r>
          </w:p>
        </w:tc>
        <w:tc>
          <w:tcPr>
            <w:tcW w:w="1444" w:type="pct"/>
            <w:gridSpan w:val="2"/>
            <w:shd w:val="clear" w:color="auto" w:fill="auto"/>
            <w:vAlign w:val="center"/>
          </w:tcPr>
          <w:p w14:paraId="47EF7F6F" w14:textId="7777777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KV</w:t>
            </w:r>
          </w:p>
        </w:tc>
        <w:tc>
          <w:tcPr>
            <w:tcW w:w="1170" w:type="pct"/>
            <w:gridSpan w:val="2"/>
            <w:vAlign w:val="center"/>
          </w:tcPr>
          <w:p w14:paraId="6077F184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KOV</w:t>
            </w:r>
          </w:p>
        </w:tc>
      </w:tr>
      <w:tr w:rsidR="0040775C" w:rsidRPr="002B46F5" w14:paraId="0CAE6112" w14:textId="77777777" w:rsidTr="0040775C">
        <w:trPr>
          <w:trHeight w:val="74"/>
        </w:trPr>
        <w:tc>
          <w:tcPr>
            <w:tcW w:w="543" w:type="pct"/>
            <w:tcBorders>
              <w:bottom w:val="single" w:sz="4" w:space="0" w:color="auto"/>
            </w:tcBorders>
          </w:tcPr>
          <w:p w14:paraId="5CC029DA" w14:textId="7777777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48BD8" w14:textId="69C24439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B7E4A" w14:textId="1F720991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q</w:t>
            </w:r>
            <w:proofErr w:type="spellEnd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89E13" w14:textId="74E5B984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o</w:t>
            </w:r>
            <w:proofErr w:type="spellEnd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4F36E" w14:textId="2C0B05D9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q</w:t>
            </w:r>
            <w:proofErr w:type="spellEnd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B8319" w14:textId="3DEC2A4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o</w:t>
            </w:r>
            <w:proofErr w:type="spellEnd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500BCC14" w14:textId="7E55FB5B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q</w:t>
            </w:r>
            <w:proofErr w:type="spellEnd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6FA0F39A" w14:textId="4398DB8D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o</w:t>
            </w:r>
            <w:proofErr w:type="spellEnd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0775C" w:rsidRPr="002B46F5" w14:paraId="3C2BB37C" w14:textId="77777777" w:rsidTr="0040775C">
        <w:trPr>
          <w:trHeight w:val="20"/>
        </w:trPr>
        <w:tc>
          <w:tcPr>
            <w:tcW w:w="543" w:type="pct"/>
          </w:tcPr>
          <w:p w14:paraId="08C4BB8B" w14:textId="7777777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16364725" w14:textId="531286A8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41DAA0F9" w14:textId="07382260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.0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B5E3EC1" w14:textId="30F310CD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p</w:t>
            </w:r>
            <w:proofErr w:type="spellEnd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699A6B32" w14:textId="38998490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.0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2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40F4B62" w14:textId="04E3F1F2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p</w:t>
            </w:r>
            <w:proofErr w:type="spellEnd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7" w:type="pct"/>
            <w:shd w:val="clear" w:color="auto" w:fill="E7E6E6" w:themeFill="background2"/>
            <w:vAlign w:val="center"/>
          </w:tcPr>
          <w:p w14:paraId="105A4DC6" w14:textId="42E77BCE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0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583" w:type="pct"/>
            <w:shd w:val="clear" w:color="auto" w:fill="E7E6E6" w:themeFill="background2"/>
            <w:vAlign w:val="center"/>
          </w:tcPr>
          <w:p w14:paraId="736671E1" w14:textId="21BD328C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.2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2</w:t>
            </w:r>
          </w:p>
        </w:tc>
      </w:tr>
      <w:tr w:rsidR="0040775C" w:rsidRPr="002B46F5" w14:paraId="6E05B8E3" w14:textId="77777777" w:rsidTr="0040775C">
        <w:trPr>
          <w:trHeight w:val="20"/>
        </w:trPr>
        <w:tc>
          <w:tcPr>
            <w:tcW w:w="543" w:type="pct"/>
          </w:tcPr>
          <w:p w14:paraId="15AB033C" w14:textId="7777777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73916181" w14:textId="7E5B752C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092769A0" w14:textId="75D4A22C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.8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80BE170" w14:textId="5A094273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.4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0AD45604" w14:textId="345293AC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.1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6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EF48024" w14:textId="0E579C20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.4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587" w:type="pct"/>
            <w:vAlign w:val="center"/>
          </w:tcPr>
          <w:p w14:paraId="7CBAC50C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3" w:type="pct"/>
            <w:vAlign w:val="center"/>
          </w:tcPr>
          <w:p w14:paraId="242657DF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40775C" w:rsidRPr="002B46F5" w14:paraId="3950A65E" w14:textId="77777777" w:rsidTr="0040775C">
        <w:trPr>
          <w:trHeight w:val="20"/>
        </w:trPr>
        <w:tc>
          <w:tcPr>
            <w:tcW w:w="543" w:type="pct"/>
          </w:tcPr>
          <w:p w14:paraId="2F025157" w14:textId="7777777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6C92C31D" w14:textId="5CA7DE26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0E4B0174" w14:textId="63B3C242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.1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718" w:type="pct"/>
            <w:shd w:val="clear" w:color="000000" w:fill="D9D9D9"/>
            <w:vAlign w:val="center"/>
          </w:tcPr>
          <w:p w14:paraId="6E836CC5" w14:textId="29A6A911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.9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42F0B328" w14:textId="4F14565F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.3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2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715ED75" w14:textId="29507B86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.6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2</w:t>
            </w:r>
          </w:p>
        </w:tc>
        <w:tc>
          <w:tcPr>
            <w:tcW w:w="587" w:type="pct"/>
            <w:vAlign w:val="center"/>
          </w:tcPr>
          <w:p w14:paraId="2B74B694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3" w:type="pct"/>
            <w:vAlign w:val="center"/>
          </w:tcPr>
          <w:p w14:paraId="378D0DA1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40775C" w:rsidRPr="002B46F5" w14:paraId="0697B27E" w14:textId="77777777" w:rsidTr="0040775C">
        <w:trPr>
          <w:trHeight w:val="20"/>
        </w:trPr>
        <w:tc>
          <w:tcPr>
            <w:tcW w:w="543" w:type="pct"/>
          </w:tcPr>
          <w:p w14:paraId="56A8502D" w14:textId="38092CD9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V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60B258F" w14:textId="06F741EA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2" w:type="pct"/>
            <w:shd w:val="clear" w:color="000000" w:fill="D9D9D9"/>
            <w:vAlign w:val="center"/>
          </w:tcPr>
          <w:p w14:paraId="5D2BF770" w14:textId="3CE50C54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.0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5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AC072F4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58" w:type="pct"/>
            <w:shd w:val="clear" w:color="auto" w:fill="E7E6E6" w:themeFill="background2"/>
            <w:vAlign w:val="center"/>
          </w:tcPr>
          <w:p w14:paraId="4406F0BA" w14:textId="7F1FBBE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.8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586" w:type="pct"/>
            <w:shd w:val="clear" w:color="auto" w:fill="E7E6E6" w:themeFill="background2"/>
            <w:vAlign w:val="center"/>
          </w:tcPr>
          <w:p w14:paraId="594DF399" w14:textId="5FABC86B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2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1226E3B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3" w:type="pct"/>
            <w:shd w:val="clear" w:color="auto" w:fill="auto"/>
            <w:vAlign w:val="center"/>
          </w:tcPr>
          <w:p w14:paraId="20EB869B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40775C" w:rsidRPr="002B46F5" w14:paraId="7F526CC8" w14:textId="77777777" w:rsidTr="0040775C">
        <w:trPr>
          <w:trHeight w:val="20"/>
        </w:trPr>
        <w:tc>
          <w:tcPr>
            <w:tcW w:w="543" w:type="pct"/>
          </w:tcPr>
          <w:p w14:paraId="55FC167D" w14:textId="7777777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04A74403" w14:textId="1218A199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4A095CBA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718" w:type="pct"/>
            <w:shd w:val="clear" w:color="auto" w:fill="auto"/>
            <w:vAlign w:val="center"/>
          </w:tcPr>
          <w:p w14:paraId="64371DD7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58" w:type="pct"/>
            <w:shd w:val="clear" w:color="auto" w:fill="auto"/>
            <w:vAlign w:val="center"/>
          </w:tcPr>
          <w:p w14:paraId="3180ABE1" w14:textId="25FD2AF5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.3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04EAA5C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7" w:type="pct"/>
            <w:shd w:val="clear" w:color="auto" w:fill="auto"/>
            <w:vAlign w:val="center"/>
          </w:tcPr>
          <w:p w14:paraId="29E84DAA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3" w:type="pct"/>
            <w:shd w:val="clear" w:color="auto" w:fill="auto"/>
            <w:vAlign w:val="center"/>
          </w:tcPr>
          <w:p w14:paraId="4FF82FE6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40775C" w:rsidRPr="002B46F5" w14:paraId="71FD15B1" w14:textId="77777777" w:rsidTr="0040775C">
        <w:trPr>
          <w:trHeight w:val="20"/>
        </w:trPr>
        <w:tc>
          <w:tcPr>
            <w:tcW w:w="543" w:type="pct"/>
            <w:tcBorders>
              <w:bottom w:val="single" w:sz="4" w:space="0" w:color="auto"/>
            </w:tcBorders>
          </w:tcPr>
          <w:p w14:paraId="316272B2" w14:textId="7777777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439E2" w14:textId="42F7A42F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07F544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8F86F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FA626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5C1E3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5F36A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81B53" w14:textId="77777777" w:rsidR="0040775C" w:rsidRPr="002B46F5" w:rsidRDefault="0040775C" w:rsidP="00C27357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  <w:tr w:rsidR="0040775C" w:rsidRPr="002B46F5" w14:paraId="5A7EC07A" w14:textId="77777777" w:rsidTr="0040775C">
        <w:trPr>
          <w:trHeight w:val="20"/>
        </w:trPr>
        <w:tc>
          <w:tcPr>
            <w:tcW w:w="543" w:type="pct"/>
          </w:tcPr>
          <w:p w14:paraId="572BE9AD" w14:textId="7777777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3BE71F62" w14:textId="28D6E56A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3B7F80FE" w14:textId="2A7479E6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8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2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5846971" w14:textId="24A65325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8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63CDCD5E" w14:textId="24E73116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.4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5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94C8DA0" w14:textId="5BAA7856" w:rsidR="0040775C" w:rsidRPr="002B46F5" w:rsidRDefault="0040775C" w:rsidP="00970EC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.3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587" w:type="pct"/>
            <w:vAlign w:val="center"/>
          </w:tcPr>
          <w:p w14:paraId="47FD23B2" w14:textId="4B7DAF15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8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583" w:type="pct"/>
            <w:vAlign w:val="center"/>
          </w:tcPr>
          <w:p w14:paraId="554F33B0" w14:textId="26C0A23B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3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</w:t>
            </w:r>
          </w:p>
        </w:tc>
      </w:tr>
      <w:tr w:rsidR="0040775C" w:rsidRPr="002B46F5" w14:paraId="4876E750" w14:textId="77777777" w:rsidTr="0040775C">
        <w:trPr>
          <w:trHeight w:val="20"/>
        </w:trPr>
        <w:tc>
          <w:tcPr>
            <w:tcW w:w="543" w:type="pct"/>
          </w:tcPr>
          <w:p w14:paraId="6C79581C" w14:textId="7777777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BAAE47B" w14:textId="4AB0675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0B3C64B1" w14:textId="196B35C4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.2 </w:t>
            </w: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6EF859C" w14:textId="27FE21D0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.2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4DE58B10" w14:textId="02BCCF52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.0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A14B309" w14:textId="226EC6B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.7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587" w:type="pct"/>
            <w:vAlign w:val="center"/>
          </w:tcPr>
          <w:p w14:paraId="65FABD4D" w14:textId="0F5B2C11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.9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</w:t>
            </w:r>
          </w:p>
        </w:tc>
        <w:tc>
          <w:tcPr>
            <w:tcW w:w="583" w:type="pct"/>
            <w:vAlign w:val="center"/>
          </w:tcPr>
          <w:p w14:paraId="5F3D29BB" w14:textId="2ED7487A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.7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</w:t>
            </w:r>
          </w:p>
        </w:tc>
      </w:tr>
      <w:tr w:rsidR="0040775C" w:rsidRPr="002B46F5" w14:paraId="3A1919A8" w14:textId="77777777" w:rsidTr="0040775C">
        <w:trPr>
          <w:trHeight w:val="20"/>
        </w:trPr>
        <w:tc>
          <w:tcPr>
            <w:tcW w:w="543" w:type="pct"/>
          </w:tcPr>
          <w:p w14:paraId="6286AA5A" w14:textId="6F282AC8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V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494D5FC" w14:textId="06360C68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0DDA7375" w14:textId="5EFE8528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.1 </w:t>
            </w: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± 0.9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108C042F" w14:textId="4EE2F6A8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.1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668926C9" w14:textId="7BB3667A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.3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2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6A1D133" w14:textId="7AB3E895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.5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</w:t>
            </w:r>
          </w:p>
        </w:tc>
        <w:tc>
          <w:tcPr>
            <w:tcW w:w="587" w:type="pct"/>
            <w:vAlign w:val="center"/>
          </w:tcPr>
          <w:p w14:paraId="492939F4" w14:textId="1F741DB0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.9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</w:t>
            </w:r>
          </w:p>
        </w:tc>
        <w:tc>
          <w:tcPr>
            <w:tcW w:w="583" w:type="pct"/>
            <w:vAlign w:val="center"/>
          </w:tcPr>
          <w:p w14:paraId="4DA12519" w14:textId="7FA813CA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.9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4</w:t>
            </w:r>
          </w:p>
        </w:tc>
      </w:tr>
      <w:tr w:rsidR="0040775C" w:rsidRPr="002B46F5" w14:paraId="5FB2BFCC" w14:textId="77777777" w:rsidTr="0040775C">
        <w:trPr>
          <w:trHeight w:val="207"/>
        </w:trPr>
        <w:tc>
          <w:tcPr>
            <w:tcW w:w="543" w:type="pct"/>
          </w:tcPr>
          <w:p w14:paraId="7A802842" w14:textId="7777777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6FFA193F" w14:textId="63421DDA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6536E7BA" w14:textId="785B188A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.7 </w:t>
            </w: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± 0.6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0664C0E3" w14:textId="0ECBD436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.7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2</w:t>
            </w:r>
          </w:p>
        </w:tc>
        <w:tc>
          <w:tcPr>
            <w:tcW w:w="858" w:type="pct"/>
            <w:shd w:val="clear" w:color="auto" w:fill="E7E6E6" w:themeFill="background2"/>
            <w:vAlign w:val="center"/>
          </w:tcPr>
          <w:p w14:paraId="624870AC" w14:textId="25ABC09E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0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01756C5" w14:textId="77CAB0CB" w:rsidR="0040775C" w:rsidRPr="002B46F5" w:rsidRDefault="0040775C" w:rsidP="00970EC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.3 </w:t>
            </w: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± 0.6</w:t>
            </w:r>
          </w:p>
        </w:tc>
        <w:tc>
          <w:tcPr>
            <w:tcW w:w="587" w:type="pct"/>
            <w:shd w:val="clear" w:color="auto" w:fill="E7E6E6" w:themeFill="background2"/>
            <w:vAlign w:val="center"/>
          </w:tcPr>
          <w:p w14:paraId="116E96AA" w14:textId="35BDAF80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2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.49</w:t>
            </w:r>
          </w:p>
        </w:tc>
        <w:tc>
          <w:tcPr>
            <w:tcW w:w="583" w:type="pct"/>
            <w:vAlign w:val="center"/>
          </w:tcPr>
          <w:p w14:paraId="5A96A131" w14:textId="456F4B5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.4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2</w:t>
            </w:r>
          </w:p>
        </w:tc>
      </w:tr>
      <w:tr w:rsidR="0040775C" w:rsidRPr="002B46F5" w14:paraId="2262D7A9" w14:textId="77777777" w:rsidTr="0040775C">
        <w:trPr>
          <w:trHeight w:val="20"/>
        </w:trPr>
        <w:tc>
          <w:tcPr>
            <w:tcW w:w="543" w:type="pct"/>
          </w:tcPr>
          <w:p w14:paraId="78B7FCAB" w14:textId="7777777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6774DDA2" w14:textId="219553AE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2" w:type="pct"/>
            <w:shd w:val="clear" w:color="auto" w:fill="E7E6E6" w:themeFill="background2"/>
            <w:vAlign w:val="center"/>
          </w:tcPr>
          <w:p w14:paraId="19D98617" w14:textId="1D98CC4E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.3 </w:t>
            </w: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± 0.9</w:t>
            </w:r>
          </w:p>
        </w:tc>
        <w:tc>
          <w:tcPr>
            <w:tcW w:w="718" w:type="pct"/>
            <w:shd w:val="clear" w:color="auto" w:fill="E7E6E6" w:themeFill="background2"/>
            <w:vAlign w:val="center"/>
          </w:tcPr>
          <w:p w14:paraId="48F9EC68" w14:textId="6760A3E2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.3 </w:t>
            </w: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36EF39A2" w14:textId="7777777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6" w:type="pct"/>
            <w:shd w:val="clear" w:color="auto" w:fill="E7E6E6" w:themeFill="background2"/>
            <w:vAlign w:val="center"/>
          </w:tcPr>
          <w:p w14:paraId="1282CC41" w14:textId="6DF5EAB5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.6 </w:t>
            </w:r>
            <w:r w:rsidRPr="002B46F5">
              <w:rPr>
                <w:rFonts w:ascii="Times New Roman" w:hAnsi="Times New Roman" w:cs="Times New Roman"/>
                <w:sz w:val="20"/>
                <w:szCs w:val="20"/>
              </w:rPr>
              <w:t>± 0.6</w:t>
            </w:r>
          </w:p>
        </w:tc>
        <w:tc>
          <w:tcPr>
            <w:tcW w:w="587" w:type="pct"/>
            <w:vAlign w:val="center"/>
          </w:tcPr>
          <w:p w14:paraId="37013682" w14:textId="7777777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3" w:type="pct"/>
            <w:shd w:val="clear" w:color="auto" w:fill="E7E6E6" w:themeFill="background2"/>
            <w:vAlign w:val="center"/>
          </w:tcPr>
          <w:p w14:paraId="4494FAB5" w14:textId="6B9E6916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.0 </w:t>
            </w:r>
            <w:r w:rsidRPr="002B4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</w:t>
            </w:r>
          </w:p>
        </w:tc>
      </w:tr>
      <w:tr w:rsidR="0040775C" w:rsidRPr="002B46F5" w14:paraId="2D01509B" w14:textId="77777777" w:rsidTr="0040775C">
        <w:trPr>
          <w:trHeight w:val="20"/>
        </w:trPr>
        <w:tc>
          <w:tcPr>
            <w:tcW w:w="543" w:type="pct"/>
            <w:tcBorders>
              <w:bottom w:val="single" w:sz="4" w:space="0" w:color="auto"/>
            </w:tcBorders>
          </w:tcPr>
          <w:p w14:paraId="560BD658" w14:textId="77777777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82312" w14:textId="456530BF" w:rsidR="0040775C" w:rsidRPr="002B46F5" w:rsidRDefault="0040775C" w:rsidP="002013D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E2047" w14:textId="7777777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F90488" w14:textId="7777777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FACDA" w14:textId="7777777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6D9B3" w14:textId="7777777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6B09CE52" w14:textId="7777777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723D1952" w14:textId="77777777" w:rsidR="0040775C" w:rsidRPr="002B46F5" w:rsidRDefault="0040775C" w:rsidP="00493E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</w:tr>
    </w:tbl>
    <w:p w14:paraId="34D0D4F8" w14:textId="668FC760" w:rsidR="00D9249B" w:rsidRDefault="00D9249B" w:rsidP="000B36C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5C2BD81" w14:textId="77777777" w:rsidR="00D9249B" w:rsidRDefault="00D9249B" w:rsidP="000B36C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D9249B" w:rsidSect="00D9249B">
          <w:pgSz w:w="16838" w:h="11906" w:orient="landscape"/>
          <w:pgMar w:top="810" w:right="1440" w:bottom="1440" w:left="1440" w:header="0" w:footer="0" w:gutter="0"/>
          <w:cols w:space="720"/>
          <w:formProt w:val="0"/>
          <w:docGrid w:linePitch="360" w:charSpace="4096"/>
        </w:sectPr>
      </w:pPr>
    </w:p>
    <w:p w14:paraId="34E09367" w14:textId="2683B4FB" w:rsidR="0066480A" w:rsidRPr="002B46F5" w:rsidRDefault="0066480A" w:rsidP="000B36C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F2B1744" w14:textId="30FEF7D7" w:rsidR="00A6457B" w:rsidRPr="002B46F5" w:rsidRDefault="00557081" w:rsidP="00A70BA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004EE2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 w:rsidR="005352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B46F5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proofErr w:type="gramEnd"/>
      <w:r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A70BA6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Qscript</w:t>
      </w:r>
      <w:proofErr w:type="spellEnd"/>
      <w:r w:rsidRPr="00A70BA6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proofErr w:type="spellStart"/>
      <w:r w:rsidRPr="00A70BA6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lyo</w:t>
      </w:r>
      <w:proofErr w:type="spellEnd"/>
      <w:r w:rsidRPr="00A70BA6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1-step (</w:t>
      </w:r>
      <w:proofErr w:type="spellStart"/>
      <w:r w:rsidRPr="00A70BA6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Quantabio</w:t>
      </w:r>
      <w:proofErr w:type="spellEnd"/>
      <w:r w:rsidRPr="00A70BA6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) stability</w:t>
      </w:r>
      <w:r w:rsidR="0008020C" w:rsidRPr="00A70BA6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tests</w:t>
      </w:r>
      <w:r w:rsidRPr="002B46F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  <w:proofErr w:type="spellStart"/>
      <w:r w:rsidR="00A70BA6" w:rsidRPr="002B46F5">
        <w:rPr>
          <w:rFonts w:ascii="Times New Roman" w:hAnsi="Times New Roman" w:cs="Times New Roman"/>
          <w:color w:val="000000"/>
          <w:sz w:val="20"/>
          <w:szCs w:val="20"/>
          <w:lang w:val="en-US"/>
        </w:rPr>
        <w:t>Cq</w:t>
      </w:r>
      <w:proofErr w:type="spellEnd"/>
      <w:r w:rsidR="00A70BA6" w:rsidRPr="002B46F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values are reported as the mean of the three replicates with standard deviation</w:t>
      </w:r>
      <w:r w:rsidR="007B1420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 w:rsidR="007B1420" w:rsidRPr="002B46F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Liq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: liquid reagent; Lyo: 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Qscript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lyo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 xml:space="preserve"> 1-step (</w:t>
      </w:r>
      <w:proofErr w:type="spellStart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Quantabio</w:t>
      </w:r>
      <w:proofErr w:type="spellEnd"/>
      <w:r w:rsidR="00A70BA6" w:rsidRPr="002B46F5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Prosttabulka2"/>
        <w:tblpPr w:leftFromText="141" w:rightFromText="141" w:vertAnchor="text" w:horzAnchor="margin" w:tblpY="13"/>
        <w:tblW w:w="8910" w:type="dxa"/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1559"/>
        <w:gridCol w:w="1141"/>
        <w:gridCol w:w="1351"/>
        <w:gridCol w:w="1079"/>
      </w:tblGrid>
      <w:tr w:rsidR="00A6457B" w:rsidRPr="002B46F5" w14:paraId="4F601377" w14:textId="77777777" w:rsidTr="00E46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 w14:paraId="732865EA" w14:textId="0E033771" w:rsidR="00A6457B" w:rsidRPr="002B46F5" w:rsidRDefault="00A241A6" w:rsidP="00E46F2A">
            <w:pPr>
              <w:widowControl w:val="0"/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torage </w:t>
            </w:r>
            <w:r w:rsidR="00557081"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s</w:t>
            </w:r>
          </w:p>
        </w:tc>
        <w:tc>
          <w:tcPr>
            <w:tcW w:w="108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 w14:paraId="3498F78A" w14:textId="62566A90" w:rsidR="00A6457B" w:rsidRPr="002B46F5" w:rsidRDefault="00557081" w:rsidP="00E46F2A">
            <w:pPr>
              <w:widowControl w:val="0"/>
              <w:spacing w:before="24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6F5"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en-GB"/>
              </w:rPr>
              <w:t>H5N1</w:t>
            </w:r>
            <w:r w:rsidR="00E46F2A" w:rsidRPr="002B46F5"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en-GB"/>
              </w:rPr>
              <w:t xml:space="preserve"> </w:t>
            </w:r>
            <w:r w:rsidRPr="002B46F5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dilutions</w:t>
            </w:r>
          </w:p>
        </w:tc>
        <w:tc>
          <w:tcPr>
            <w:tcW w:w="2700" w:type="dxa"/>
            <w:gridSpan w:val="2"/>
            <w:tcBorders>
              <w:top w:val="single" w:sz="2" w:space="0" w:color="000000"/>
              <w:bottom w:val="nil"/>
            </w:tcBorders>
          </w:tcPr>
          <w:p w14:paraId="6B5D4046" w14:textId="2C72A35F" w:rsidR="00A6457B" w:rsidRPr="002B46F5" w:rsidRDefault="0008020C" w:rsidP="00E46F2A">
            <w:pPr>
              <w:pStyle w:val="MDPI42tablebody"/>
              <w:widowControl w:val="0"/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2B46F5">
              <w:rPr>
                <w:rFonts w:ascii="Times New Roman" w:hAnsi="Times New Roman"/>
                <w:bCs w:val="0"/>
              </w:rPr>
              <w:t>AIV#1</w:t>
            </w:r>
          </w:p>
        </w:tc>
        <w:tc>
          <w:tcPr>
            <w:tcW w:w="2430" w:type="dxa"/>
            <w:gridSpan w:val="2"/>
            <w:tcBorders>
              <w:top w:val="single" w:sz="2" w:space="0" w:color="000000"/>
              <w:bottom w:val="nil"/>
            </w:tcBorders>
          </w:tcPr>
          <w:p w14:paraId="7377A0C8" w14:textId="578E05F4" w:rsidR="00A6457B" w:rsidRPr="002B46F5" w:rsidRDefault="00557081" w:rsidP="00E46F2A">
            <w:pPr>
              <w:pStyle w:val="MDPI42tablebody"/>
              <w:widowControl w:val="0"/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2B46F5">
              <w:rPr>
                <w:rFonts w:ascii="Times New Roman" w:hAnsi="Times New Roman"/>
                <w:bCs w:val="0"/>
              </w:rPr>
              <w:t>H5</w:t>
            </w:r>
            <w:r w:rsidR="0008020C" w:rsidRPr="002B46F5">
              <w:rPr>
                <w:rFonts w:ascii="Times New Roman" w:hAnsi="Times New Roman"/>
                <w:bCs w:val="0"/>
              </w:rPr>
              <w:t>#1</w:t>
            </w:r>
          </w:p>
        </w:tc>
      </w:tr>
      <w:tr w:rsidR="00A6457B" w:rsidRPr="002B46F5" w14:paraId="1076895A" w14:textId="77777777" w:rsidTr="00E46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bottom w:val="single" w:sz="2" w:space="0" w:color="000000"/>
            </w:tcBorders>
          </w:tcPr>
          <w:p w14:paraId="33D78AFB" w14:textId="77777777" w:rsidR="00A6457B" w:rsidRPr="002B46F5" w:rsidRDefault="00A6457B" w:rsidP="00E46F2A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tcBorders>
              <w:bottom w:val="single" w:sz="2" w:space="0" w:color="000000"/>
            </w:tcBorders>
          </w:tcPr>
          <w:p w14:paraId="6EFB9559" w14:textId="77777777" w:rsidR="00A6457B" w:rsidRPr="002B46F5" w:rsidRDefault="00A6457B" w:rsidP="00E46F2A">
            <w:pPr>
              <w:widowControl w:val="0"/>
              <w:spacing w:before="12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vAlign w:val="center"/>
          </w:tcPr>
          <w:p w14:paraId="449D7330" w14:textId="50BEBEC9" w:rsidR="00A6457B" w:rsidRPr="00204CBC" w:rsidRDefault="00E46F2A" w:rsidP="00E46F2A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204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iq</w:t>
            </w:r>
            <w:proofErr w:type="spellEnd"/>
          </w:p>
        </w:tc>
        <w:tc>
          <w:tcPr>
            <w:tcW w:w="1141" w:type="dxa"/>
            <w:tcBorders>
              <w:top w:val="nil"/>
              <w:bottom w:val="single" w:sz="2" w:space="0" w:color="000000"/>
            </w:tcBorders>
            <w:vAlign w:val="center"/>
          </w:tcPr>
          <w:p w14:paraId="6758DC04" w14:textId="54DC8D02" w:rsidR="00A6457B" w:rsidRPr="00204CBC" w:rsidRDefault="00E46F2A" w:rsidP="00E46F2A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04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yo</w:t>
            </w:r>
          </w:p>
        </w:tc>
        <w:tc>
          <w:tcPr>
            <w:tcW w:w="1351" w:type="dxa"/>
            <w:tcBorders>
              <w:top w:val="nil"/>
              <w:bottom w:val="single" w:sz="2" w:space="0" w:color="000000"/>
            </w:tcBorders>
            <w:vAlign w:val="center"/>
          </w:tcPr>
          <w:p w14:paraId="56FD6EA7" w14:textId="716AAED1" w:rsidR="00A6457B" w:rsidRPr="00204CBC" w:rsidRDefault="00E46F2A" w:rsidP="00E46F2A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204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iq</w:t>
            </w:r>
            <w:proofErr w:type="spellEnd"/>
          </w:p>
        </w:tc>
        <w:tc>
          <w:tcPr>
            <w:tcW w:w="1079" w:type="dxa"/>
            <w:tcBorders>
              <w:top w:val="nil"/>
              <w:bottom w:val="single" w:sz="2" w:space="0" w:color="000000"/>
            </w:tcBorders>
            <w:vAlign w:val="center"/>
          </w:tcPr>
          <w:p w14:paraId="538AD768" w14:textId="2DBBA0BE" w:rsidR="00A6457B" w:rsidRPr="00204CBC" w:rsidRDefault="00E46F2A" w:rsidP="00E46F2A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04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yo</w:t>
            </w:r>
          </w:p>
        </w:tc>
      </w:tr>
      <w:tr w:rsidR="00A6457B" w:rsidRPr="002B46F5" w14:paraId="16327209" w14:textId="77777777" w:rsidTr="00E46F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5376C47" w14:textId="77777777" w:rsidR="005A597B" w:rsidRDefault="00557081" w:rsidP="00E46F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°C </w:t>
            </w:r>
            <w:r w:rsidR="0008020C"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i.e. 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timal storage condition</w:t>
            </w:r>
            <w:r w:rsidR="0008020C"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  <w:p w14:paraId="2E7FE9A2" w14:textId="5A41A028" w:rsidR="00A6457B" w:rsidRPr="002B46F5" w:rsidRDefault="0008020C" w:rsidP="00E46F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 2 months</w:t>
            </w:r>
          </w:p>
        </w:tc>
        <w:tc>
          <w:tcPr>
            <w:tcW w:w="1080" w:type="dxa"/>
            <w:tcBorders>
              <w:top w:val="single" w:sz="2" w:space="0" w:color="000000"/>
              <w:bottom w:val="nil"/>
            </w:tcBorders>
            <w:vAlign w:val="center"/>
          </w:tcPr>
          <w:p w14:paraId="7C32BE92" w14:textId="77777777" w:rsidR="00A6457B" w:rsidRPr="002B46F5" w:rsidRDefault="00557081" w:rsidP="00E46F2A">
            <w:pPr>
              <w:widowControl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.5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</w:tcPr>
          <w:p w14:paraId="41C5D542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1 ± 0.1</w:t>
            </w:r>
          </w:p>
        </w:tc>
        <w:tc>
          <w:tcPr>
            <w:tcW w:w="1141" w:type="dxa"/>
            <w:tcBorders>
              <w:top w:val="single" w:sz="2" w:space="0" w:color="000000"/>
              <w:bottom w:val="nil"/>
            </w:tcBorders>
          </w:tcPr>
          <w:p w14:paraId="5D93264F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2 ± 0.1</w:t>
            </w:r>
          </w:p>
        </w:tc>
        <w:tc>
          <w:tcPr>
            <w:tcW w:w="1351" w:type="dxa"/>
            <w:tcBorders>
              <w:top w:val="single" w:sz="2" w:space="0" w:color="000000"/>
              <w:bottom w:val="nil"/>
            </w:tcBorders>
          </w:tcPr>
          <w:p w14:paraId="71317CAA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4 ± 0.0</w:t>
            </w:r>
          </w:p>
        </w:tc>
        <w:tc>
          <w:tcPr>
            <w:tcW w:w="1079" w:type="dxa"/>
            <w:tcBorders>
              <w:top w:val="single" w:sz="2" w:space="0" w:color="000000"/>
              <w:bottom w:val="nil"/>
            </w:tcBorders>
          </w:tcPr>
          <w:p w14:paraId="1288690A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9 ± 0.2</w:t>
            </w:r>
          </w:p>
        </w:tc>
      </w:tr>
      <w:tr w:rsidR="00A6457B" w:rsidRPr="002B46F5" w14:paraId="20B82CFD" w14:textId="77777777" w:rsidTr="00E46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284D8F19" w14:textId="77777777" w:rsidR="00A6457B" w:rsidRPr="002B46F5" w:rsidRDefault="00A6457B" w:rsidP="00E46F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2778507" w14:textId="77777777" w:rsidR="00A6457B" w:rsidRPr="002B46F5" w:rsidRDefault="00557081" w:rsidP="00E46F2A">
            <w:pPr>
              <w:widowControl w:val="0"/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373A4D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4 ± 0.1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27C4973B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5 ± 0.1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BEA84A1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5 ± 0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EEEF84B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3 ± 0.0</w:t>
            </w:r>
          </w:p>
        </w:tc>
      </w:tr>
      <w:tr w:rsidR="00A6457B" w:rsidRPr="002B46F5" w14:paraId="22F233A3" w14:textId="77777777" w:rsidTr="00E46F2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top w:val="nil"/>
              <w:bottom w:val="single" w:sz="2" w:space="0" w:color="000000"/>
            </w:tcBorders>
          </w:tcPr>
          <w:p w14:paraId="54A2B449" w14:textId="77777777" w:rsidR="00A6457B" w:rsidRPr="002B46F5" w:rsidRDefault="00A6457B" w:rsidP="00E46F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vAlign w:val="center"/>
          </w:tcPr>
          <w:p w14:paraId="00EB2E36" w14:textId="77777777" w:rsidR="00A6457B" w:rsidRPr="002B46F5" w:rsidRDefault="00557081" w:rsidP="00E46F2A">
            <w:pPr>
              <w:widowControl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0.5</w:t>
            </w: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</w:tcPr>
          <w:p w14:paraId="5958915A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2 ± 0.3</w:t>
            </w:r>
          </w:p>
        </w:tc>
        <w:tc>
          <w:tcPr>
            <w:tcW w:w="1141" w:type="dxa"/>
            <w:tcBorders>
              <w:top w:val="nil"/>
              <w:bottom w:val="single" w:sz="2" w:space="0" w:color="000000"/>
            </w:tcBorders>
          </w:tcPr>
          <w:p w14:paraId="35CD0B54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 ± 0.7</w:t>
            </w:r>
          </w:p>
        </w:tc>
        <w:tc>
          <w:tcPr>
            <w:tcW w:w="1351" w:type="dxa"/>
            <w:tcBorders>
              <w:top w:val="nil"/>
              <w:bottom w:val="single" w:sz="2" w:space="0" w:color="000000"/>
            </w:tcBorders>
          </w:tcPr>
          <w:p w14:paraId="16386E75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 ± 0.8</w:t>
            </w:r>
          </w:p>
        </w:tc>
        <w:tc>
          <w:tcPr>
            <w:tcW w:w="1079" w:type="dxa"/>
            <w:tcBorders>
              <w:top w:val="nil"/>
              <w:bottom w:val="single" w:sz="2" w:space="0" w:color="000000"/>
            </w:tcBorders>
          </w:tcPr>
          <w:p w14:paraId="0DF24949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 ± 0.4</w:t>
            </w:r>
          </w:p>
        </w:tc>
      </w:tr>
      <w:tr w:rsidR="00A6457B" w:rsidRPr="002B46F5" w14:paraId="6BA62667" w14:textId="77777777" w:rsidTr="00E46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DC0F8EF" w14:textId="77777777" w:rsidR="005A597B" w:rsidRDefault="00557081" w:rsidP="004731F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7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m temperature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0B3BDF2" w14:textId="5F1AA657" w:rsidR="00A6457B" w:rsidRPr="002B46F5" w:rsidRDefault="00557081" w:rsidP="004731F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9 </w:t>
            </w:r>
            <w:proofErr w:type="spell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bottom w:val="nil"/>
            </w:tcBorders>
            <w:vAlign w:val="center"/>
          </w:tcPr>
          <w:p w14:paraId="4A8ABC90" w14:textId="77777777" w:rsidR="00A6457B" w:rsidRPr="002B46F5" w:rsidRDefault="00557081" w:rsidP="00E46F2A">
            <w:pPr>
              <w:widowControl w:val="0"/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.5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</w:tcPr>
          <w:p w14:paraId="4770BD60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 ± 0.3</w:t>
            </w:r>
          </w:p>
        </w:tc>
        <w:tc>
          <w:tcPr>
            <w:tcW w:w="1141" w:type="dxa"/>
            <w:tcBorders>
              <w:top w:val="single" w:sz="2" w:space="0" w:color="000000"/>
              <w:bottom w:val="nil"/>
            </w:tcBorders>
          </w:tcPr>
          <w:p w14:paraId="4B1DD647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 ± 0.3</w:t>
            </w:r>
          </w:p>
        </w:tc>
        <w:tc>
          <w:tcPr>
            <w:tcW w:w="1351" w:type="dxa"/>
            <w:tcBorders>
              <w:top w:val="single" w:sz="2" w:space="0" w:color="000000"/>
              <w:bottom w:val="nil"/>
            </w:tcBorders>
          </w:tcPr>
          <w:p w14:paraId="52B249CB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 ± 0.3</w:t>
            </w:r>
          </w:p>
        </w:tc>
        <w:tc>
          <w:tcPr>
            <w:tcW w:w="1079" w:type="dxa"/>
            <w:tcBorders>
              <w:top w:val="single" w:sz="2" w:space="0" w:color="000000"/>
              <w:bottom w:val="nil"/>
            </w:tcBorders>
          </w:tcPr>
          <w:p w14:paraId="1CC5CF15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 ± 0.0</w:t>
            </w:r>
          </w:p>
        </w:tc>
      </w:tr>
      <w:tr w:rsidR="00A6457B" w:rsidRPr="002B46F5" w14:paraId="6DF9254C" w14:textId="77777777" w:rsidTr="00E46F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top w:val="nil"/>
              <w:bottom w:val="nil"/>
            </w:tcBorders>
          </w:tcPr>
          <w:p w14:paraId="601C2C16" w14:textId="77777777" w:rsidR="00A6457B" w:rsidRPr="002B46F5" w:rsidRDefault="00A6457B" w:rsidP="00E46F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3D42CC6" w14:textId="77777777" w:rsidR="00A6457B" w:rsidRPr="002B46F5" w:rsidRDefault="00557081" w:rsidP="00E46F2A">
            <w:pPr>
              <w:widowControl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C6672B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  ±</w:t>
            </w:r>
            <w:proofErr w:type="gramEnd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6F70C225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 ± 0.2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3D50A70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 ± 0.3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EFE546A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 ± 0.2</w:t>
            </w:r>
          </w:p>
        </w:tc>
      </w:tr>
      <w:tr w:rsidR="00A6457B" w:rsidRPr="002B46F5" w14:paraId="27095573" w14:textId="77777777" w:rsidTr="00E46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bottom w:val="single" w:sz="2" w:space="0" w:color="000000"/>
            </w:tcBorders>
          </w:tcPr>
          <w:p w14:paraId="0A18B6B2" w14:textId="77777777" w:rsidR="00A6457B" w:rsidRPr="002B46F5" w:rsidRDefault="00A6457B" w:rsidP="00E46F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vAlign w:val="center"/>
          </w:tcPr>
          <w:p w14:paraId="7125754C" w14:textId="77777777" w:rsidR="00A6457B" w:rsidRPr="002B46F5" w:rsidRDefault="00557081" w:rsidP="00E46F2A">
            <w:pPr>
              <w:widowControl w:val="0"/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.5</w:t>
            </w: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</w:tcPr>
          <w:p w14:paraId="4511CC03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 ± 0.2</w:t>
            </w:r>
          </w:p>
        </w:tc>
        <w:tc>
          <w:tcPr>
            <w:tcW w:w="1141" w:type="dxa"/>
            <w:tcBorders>
              <w:top w:val="nil"/>
              <w:bottom w:val="single" w:sz="2" w:space="0" w:color="000000"/>
            </w:tcBorders>
          </w:tcPr>
          <w:p w14:paraId="56CC5C0A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 ± 0.3</w:t>
            </w:r>
          </w:p>
        </w:tc>
        <w:tc>
          <w:tcPr>
            <w:tcW w:w="1351" w:type="dxa"/>
            <w:tcBorders>
              <w:top w:val="nil"/>
              <w:bottom w:val="single" w:sz="2" w:space="0" w:color="000000"/>
            </w:tcBorders>
          </w:tcPr>
          <w:p w14:paraId="78F3DA60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 ± 0.4</w:t>
            </w:r>
          </w:p>
        </w:tc>
        <w:tc>
          <w:tcPr>
            <w:tcW w:w="1079" w:type="dxa"/>
            <w:tcBorders>
              <w:top w:val="nil"/>
              <w:bottom w:val="single" w:sz="2" w:space="0" w:color="000000"/>
            </w:tcBorders>
          </w:tcPr>
          <w:p w14:paraId="3E0D808C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 ± 2.7</w:t>
            </w:r>
          </w:p>
        </w:tc>
      </w:tr>
      <w:tr w:rsidR="00A6457B" w:rsidRPr="002B46F5" w14:paraId="337DF4D5" w14:textId="77777777" w:rsidTr="00E46F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C6C3651" w14:textId="77777777" w:rsidR="005A597B" w:rsidRDefault="00557081" w:rsidP="00E46F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C</w:t>
            </w:r>
            <w:r w:rsidR="00204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EFD5752" w14:textId="7E6C8BAD" w:rsidR="00A6457B" w:rsidRPr="00204CBC" w:rsidRDefault="00557081" w:rsidP="00E46F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proofErr w:type="gramStart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proofErr w:type="gramEnd"/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s</w:t>
            </w:r>
          </w:p>
          <w:p w14:paraId="380BDD20" w14:textId="77777777" w:rsidR="00A6457B" w:rsidRPr="002B46F5" w:rsidRDefault="00A6457B" w:rsidP="00E46F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000000"/>
              <w:bottom w:val="nil"/>
            </w:tcBorders>
            <w:vAlign w:val="center"/>
          </w:tcPr>
          <w:p w14:paraId="3A2EE386" w14:textId="77777777" w:rsidR="00A6457B" w:rsidRPr="002B46F5" w:rsidRDefault="00557081" w:rsidP="00E46F2A">
            <w:pPr>
              <w:widowControl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.5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</w:tcPr>
          <w:p w14:paraId="33DB6FC9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 ± 0.1</w:t>
            </w:r>
          </w:p>
        </w:tc>
        <w:tc>
          <w:tcPr>
            <w:tcW w:w="1141" w:type="dxa"/>
            <w:tcBorders>
              <w:top w:val="single" w:sz="2" w:space="0" w:color="000000"/>
              <w:bottom w:val="nil"/>
            </w:tcBorders>
          </w:tcPr>
          <w:p w14:paraId="045C3F46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 ± 0.1</w:t>
            </w:r>
          </w:p>
        </w:tc>
        <w:tc>
          <w:tcPr>
            <w:tcW w:w="1351" w:type="dxa"/>
            <w:tcBorders>
              <w:top w:val="single" w:sz="2" w:space="0" w:color="000000"/>
              <w:bottom w:val="nil"/>
            </w:tcBorders>
          </w:tcPr>
          <w:p w14:paraId="61F41E52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 ± 0.1</w:t>
            </w:r>
          </w:p>
        </w:tc>
        <w:tc>
          <w:tcPr>
            <w:tcW w:w="1079" w:type="dxa"/>
            <w:tcBorders>
              <w:top w:val="single" w:sz="2" w:space="0" w:color="000000"/>
              <w:bottom w:val="nil"/>
            </w:tcBorders>
          </w:tcPr>
          <w:p w14:paraId="6D3C0AF9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 ± 0.2</w:t>
            </w:r>
          </w:p>
        </w:tc>
      </w:tr>
      <w:tr w:rsidR="00A6457B" w:rsidRPr="002B46F5" w14:paraId="4BF2014A" w14:textId="77777777" w:rsidTr="00E46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top w:val="single" w:sz="2" w:space="0" w:color="000000"/>
            </w:tcBorders>
          </w:tcPr>
          <w:p w14:paraId="02266B52" w14:textId="77777777" w:rsidR="00A6457B" w:rsidRPr="002B46F5" w:rsidRDefault="00A6457B" w:rsidP="00E46F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6EFD766" w14:textId="77777777" w:rsidR="00A6457B" w:rsidRPr="002B46F5" w:rsidRDefault="00557081" w:rsidP="00E46F2A">
            <w:pPr>
              <w:widowControl w:val="0"/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2716C9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 ± 0.2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18A1E661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 ± 0.2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160FC40C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 ± 0.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5E0CBA9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 ± 0.7</w:t>
            </w:r>
          </w:p>
        </w:tc>
      </w:tr>
      <w:tr w:rsidR="00A6457B" w:rsidRPr="002B46F5" w14:paraId="5AE3F8B9" w14:textId="77777777" w:rsidTr="00E46F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top w:val="nil"/>
              <w:bottom w:val="single" w:sz="2" w:space="0" w:color="000000"/>
            </w:tcBorders>
          </w:tcPr>
          <w:p w14:paraId="1E284721" w14:textId="77777777" w:rsidR="00A6457B" w:rsidRPr="002B46F5" w:rsidRDefault="00A6457B" w:rsidP="00E46F2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2" w:space="0" w:color="000000"/>
            </w:tcBorders>
            <w:vAlign w:val="center"/>
          </w:tcPr>
          <w:p w14:paraId="0A3D8F43" w14:textId="77777777" w:rsidR="00A6457B" w:rsidRPr="002B46F5" w:rsidRDefault="00557081" w:rsidP="00E46F2A">
            <w:pPr>
              <w:widowControl w:val="0"/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.5</w:t>
            </w: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</w:tcPr>
          <w:p w14:paraId="76ADC1BF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 ± 0.4</w:t>
            </w:r>
          </w:p>
        </w:tc>
        <w:tc>
          <w:tcPr>
            <w:tcW w:w="1141" w:type="dxa"/>
            <w:tcBorders>
              <w:top w:val="nil"/>
              <w:bottom w:val="single" w:sz="2" w:space="0" w:color="000000"/>
            </w:tcBorders>
          </w:tcPr>
          <w:p w14:paraId="02EEB660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 ± 0.8</w:t>
            </w:r>
          </w:p>
        </w:tc>
        <w:tc>
          <w:tcPr>
            <w:tcW w:w="1351" w:type="dxa"/>
            <w:tcBorders>
              <w:top w:val="nil"/>
              <w:bottom w:val="single" w:sz="2" w:space="0" w:color="000000"/>
            </w:tcBorders>
          </w:tcPr>
          <w:p w14:paraId="1AD72944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 ± 0.7</w:t>
            </w:r>
          </w:p>
        </w:tc>
        <w:tc>
          <w:tcPr>
            <w:tcW w:w="1079" w:type="dxa"/>
            <w:tcBorders>
              <w:top w:val="nil"/>
              <w:bottom w:val="single" w:sz="2" w:space="0" w:color="000000"/>
            </w:tcBorders>
          </w:tcPr>
          <w:p w14:paraId="4B56C582" w14:textId="77777777" w:rsidR="00A6457B" w:rsidRPr="002B46F5" w:rsidRDefault="00557081" w:rsidP="00E46F2A">
            <w:pPr>
              <w:widowControl w:val="0"/>
              <w:spacing w:before="12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 ± 1.3</w:t>
            </w:r>
          </w:p>
        </w:tc>
      </w:tr>
    </w:tbl>
    <w:p w14:paraId="28E2021B" w14:textId="77777777" w:rsidR="00A70BA6" w:rsidRDefault="00A70BA6" w:rsidP="00E41F99">
      <w:pPr>
        <w:spacing w:after="0" w:line="276" w:lineRule="auto"/>
        <w:jc w:val="both"/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GB"/>
        </w:rPr>
      </w:pPr>
    </w:p>
    <w:p w14:paraId="72B808D6" w14:textId="77777777" w:rsidR="005352E2" w:rsidRDefault="005352E2" w:rsidP="00A70BA6">
      <w:pPr>
        <w:spacing w:after="0" w:line="48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GB"/>
        </w:rPr>
      </w:pPr>
    </w:p>
    <w:p w14:paraId="7395AC44" w14:textId="77777777" w:rsidR="00204CBC" w:rsidRDefault="00204CBC" w:rsidP="000B36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E5FB8F" w14:textId="38FB0089" w:rsidR="00204CBC" w:rsidRPr="002B46F5" w:rsidRDefault="00204CBC" w:rsidP="000B36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204CBC" w:rsidRPr="002B46F5" w:rsidSect="00D9249B">
      <w:pgSz w:w="11906" w:h="16838"/>
      <w:pgMar w:top="1440" w:right="1440" w:bottom="1440" w:left="806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025CF" w14:textId="77777777" w:rsidR="007E1D39" w:rsidRDefault="007E1D39" w:rsidP="00E5659E">
      <w:pPr>
        <w:spacing w:after="0" w:line="240" w:lineRule="auto"/>
      </w:pPr>
      <w:r>
        <w:separator/>
      </w:r>
    </w:p>
  </w:endnote>
  <w:endnote w:type="continuationSeparator" w:id="0">
    <w:p w14:paraId="570FB95C" w14:textId="77777777" w:rsidR="007E1D39" w:rsidRDefault="007E1D39" w:rsidP="00E56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6786B3" w14:textId="77777777" w:rsidR="007E1D39" w:rsidRDefault="007E1D39" w:rsidP="00E5659E">
      <w:pPr>
        <w:spacing w:after="0" w:line="240" w:lineRule="auto"/>
      </w:pPr>
      <w:r>
        <w:separator/>
      </w:r>
    </w:p>
  </w:footnote>
  <w:footnote w:type="continuationSeparator" w:id="0">
    <w:p w14:paraId="506F7BA5" w14:textId="77777777" w:rsidR="007E1D39" w:rsidRDefault="007E1D39" w:rsidP="00E56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57B"/>
    <w:rsid w:val="00004EE2"/>
    <w:rsid w:val="00037B6D"/>
    <w:rsid w:val="000507F3"/>
    <w:rsid w:val="00056513"/>
    <w:rsid w:val="00071FAA"/>
    <w:rsid w:val="0008020C"/>
    <w:rsid w:val="000824D7"/>
    <w:rsid w:val="000B36C3"/>
    <w:rsid w:val="000B6DA5"/>
    <w:rsid w:val="000D1FB7"/>
    <w:rsid w:val="000E25DA"/>
    <w:rsid w:val="001074B9"/>
    <w:rsid w:val="00150ACE"/>
    <w:rsid w:val="00181D04"/>
    <w:rsid w:val="00186B22"/>
    <w:rsid w:val="00191A31"/>
    <w:rsid w:val="00197E3A"/>
    <w:rsid w:val="001A6D8B"/>
    <w:rsid w:val="001E1ED9"/>
    <w:rsid w:val="001F3B3A"/>
    <w:rsid w:val="002013DE"/>
    <w:rsid w:val="002037CF"/>
    <w:rsid w:val="00204CBC"/>
    <w:rsid w:val="002112D7"/>
    <w:rsid w:val="00236992"/>
    <w:rsid w:val="00244BC2"/>
    <w:rsid w:val="00263C42"/>
    <w:rsid w:val="002977A3"/>
    <w:rsid w:val="002A3DA7"/>
    <w:rsid w:val="002B46F5"/>
    <w:rsid w:val="002C06A6"/>
    <w:rsid w:val="002C70E1"/>
    <w:rsid w:val="002E7683"/>
    <w:rsid w:val="003248E0"/>
    <w:rsid w:val="00337F20"/>
    <w:rsid w:val="00341CC7"/>
    <w:rsid w:val="0037449C"/>
    <w:rsid w:val="003B0BB0"/>
    <w:rsid w:val="003C4DE0"/>
    <w:rsid w:val="003C517F"/>
    <w:rsid w:val="003C5B7E"/>
    <w:rsid w:val="0040775C"/>
    <w:rsid w:val="00414A44"/>
    <w:rsid w:val="00416B55"/>
    <w:rsid w:val="00427F99"/>
    <w:rsid w:val="00433A9A"/>
    <w:rsid w:val="00454D39"/>
    <w:rsid w:val="00467761"/>
    <w:rsid w:val="004731F6"/>
    <w:rsid w:val="00480633"/>
    <w:rsid w:val="004839E4"/>
    <w:rsid w:val="00493E4E"/>
    <w:rsid w:val="005352E2"/>
    <w:rsid w:val="00555FD0"/>
    <w:rsid w:val="00557081"/>
    <w:rsid w:val="005A597B"/>
    <w:rsid w:val="005C00C5"/>
    <w:rsid w:val="005D3ADD"/>
    <w:rsid w:val="005E48AD"/>
    <w:rsid w:val="00641C63"/>
    <w:rsid w:val="0066480A"/>
    <w:rsid w:val="00697EBB"/>
    <w:rsid w:val="006B662B"/>
    <w:rsid w:val="006B763B"/>
    <w:rsid w:val="006B783C"/>
    <w:rsid w:val="006C6D66"/>
    <w:rsid w:val="006E41D5"/>
    <w:rsid w:val="006F225D"/>
    <w:rsid w:val="007203AB"/>
    <w:rsid w:val="00731934"/>
    <w:rsid w:val="00774E7B"/>
    <w:rsid w:val="007B0A7D"/>
    <w:rsid w:val="007B1420"/>
    <w:rsid w:val="007E1D39"/>
    <w:rsid w:val="007E5A5F"/>
    <w:rsid w:val="007F3095"/>
    <w:rsid w:val="008456F6"/>
    <w:rsid w:val="00863A06"/>
    <w:rsid w:val="00866F3F"/>
    <w:rsid w:val="0087008E"/>
    <w:rsid w:val="0089464C"/>
    <w:rsid w:val="008B34CD"/>
    <w:rsid w:val="008C6FF9"/>
    <w:rsid w:val="008D107E"/>
    <w:rsid w:val="008E26AD"/>
    <w:rsid w:val="009036D5"/>
    <w:rsid w:val="00910553"/>
    <w:rsid w:val="00914CEC"/>
    <w:rsid w:val="009257AD"/>
    <w:rsid w:val="00966946"/>
    <w:rsid w:val="00970511"/>
    <w:rsid w:val="00970EC4"/>
    <w:rsid w:val="00992F5A"/>
    <w:rsid w:val="009C10AB"/>
    <w:rsid w:val="00A22231"/>
    <w:rsid w:val="00A241A6"/>
    <w:rsid w:val="00A27098"/>
    <w:rsid w:val="00A339A9"/>
    <w:rsid w:val="00A5441E"/>
    <w:rsid w:val="00A6457B"/>
    <w:rsid w:val="00A65387"/>
    <w:rsid w:val="00A70BA6"/>
    <w:rsid w:val="00AB5018"/>
    <w:rsid w:val="00AC3CF7"/>
    <w:rsid w:val="00AE5E67"/>
    <w:rsid w:val="00B00C16"/>
    <w:rsid w:val="00B045AC"/>
    <w:rsid w:val="00B04812"/>
    <w:rsid w:val="00B10040"/>
    <w:rsid w:val="00B406E8"/>
    <w:rsid w:val="00B51A95"/>
    <w:rsid w:val="00B77FCB"/>
    <w:rsid w:val="00BA7D6D"/>
    <w:rsid w:val="00BC3BCD"/>
    <w:rsid w:val="00BE0F1C"/>
    <w:rsid w:val="00C27357"/>
    <w:rsid w:val="00C547D0"/>
    <w:rsid w:val="00C674C7"/>
    <w:rsid w:val="00C95B32"/>
    <w:rsid w:val="00CB08DF"/>
    <w:rsid w:val="00CB50A5"/>
    <w:rsid w:val="00CE4F24"/>
    <w:rsid w:val="00CE5B9C"/>
    <w:rsid w:val="00CF1C3A"/>
    <w:rsid w:val="00D263EE"/>
    <w:rsid w:val="00D60931"/>
    <w:rsid w:val="00D733FE"/>
    <w:rsid w:val="00D85B5C"/>
    <w:rsid w:val="00D9249B"/>
    <w:rsid w:val="00DB1CCC"/>
    <w:rsid w:val="00DD12F6"/>
    <w:rsid w:val="00E2044C"/>
    <w:rsid w:val="00E37D7C"/>
    <w:rsid w:val="00E41F99"/>
    <w:rsid w:val="00E46F2A"/>
    <w:rsid w:val="00E5659E"/>
    <w:rsid w:val="00E60134"/>
    <w:rsid w:val="00E720DA"/>
    <w:rsid w:val="00E858D0"/>
    <w:rsid w:val="00EA0E40"/>
    <w:rsid w:val="00EE7B2B"/>
    <w:rsid w:val="00F210BF"/>
    <w:rsid w:val="00F33352"/>
    <w:rsid w:val="00F505F5"/>
    <w:rsid w:val="00F52E4B"/>
    <w:rsid w:val="00F5309B"/>
    <w:rsid w:val="00F5379E"/>
    <w:rsid w:val="00F659D2"/>
    <w:rsid w:val="00FA6321"/>
    <w:rsid w:val="00FE0728"/>
    <w:rsid w:val="00FF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B11DB"/>
  <w15:docId w15:val="{DB7838D0-3474-4D23-8FC7-9D1CE0DE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pPr>
      <w:spacing w:after="160" w:line="259" w:lineRule="auto"/>
    </w:p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unhideWhenUsed/>
    <w:qFormat/>
    <w:rsid w:val="007B7B60"/>
    <w:rPr>
      <w:sz w:val="16"/>
      <w:szCs w:val="16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qFormat/>
    <w:rsid w:val="007B7B60"/>
    <w:rPr>
      <w:sz w:val="20"/>
      <w:szCs w:val="20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qFormat/>
    <w:rsid w:val="007B7B60"/>
    <w:rPr>
      <w:rFonts w:ascii="Segoe UI" w:hAnsi="Segoe UI" w:cs="Segoe UI"/>
      <w:sz w:val="18"/>
      <w:szCs w:val="18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qFormat/>
    <w:rsid w:val="007B7B60"/>
    <w:rPr>
      <w:b/>
      <w:bCs/>
      <w:sz w:val="20"/>
      <w:szCs w:val="20"/>
    </w:rPr>
  </w:style>
  <w:style w:type="paragraph" w:styleId="Nzev">
    <w:name w:val="Title"/>
    <w:basedOn w:val="Normln"/>
    <w:next w:val="Zkladn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Zkladntext">
    <w:name w:val="Body Text"/>
    <w:basedOn w:val="Normln"/>
    <w:pPr>
      <w:spacing w:after="140" w:line="276" w:lineRule="auto"/>
    </w:pPr>
  </w:style>
  <w:style w:type="paragraph" w:styleId="Seznam">
    <w:name w:val="List"/>
    <w:basedOn w:val="Zkladntext"/>
    <w:rPr>
      <w:rFonts w:cs="Lucida Sans"/>
    </w:rPr>
  </w:style>
  <w:style w:type="paragraph" w:styleId="Titulek">
    <w:name w:val="caption"/>
    <w:basedOn w:val="Normln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ln"/>
    <w:qFormat/>
    <w:pPr>
      <w:suppressLineNumbers/>
    </w:pPr>
    <w:rPr>
      <w:rFonts w:cs="Lucida Sans"/>
    </w:rPr>
  </w:style>
  <w:style w:type="paragraph" w:styleId="Textkomente">
    <w:name w:val="annotation text"/>
    <w:basedOn w:val="Normln"/>
    <w:link w:val="TextkomenteChar"/>
    <w:uiPriority w:val="99"/>
    <w:semiHidden/>
    <w:unhideWhenUsed/>
    <w:qFormat/>
    <w:rsid w:val="007B7B60"/>
    <w:pPr>
      <w:spacing w:line="240" w:lineRule="auto"/>
    </w:pPr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qFormat/>
    <w:rsid w:val="007B7B6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qFormat/>
    <w:rsid w:val="007B7B60"/>
    <w:rPr>
      <w:b/>
      <w:bCs/>
    </w:rPr>
  </w:style>
  <w:style w:type="paragraph" w:customStyle="1" w:styleId="MDPI42tablebody">
    <w:name w:val="MDPI_4.2_table_body"/>
    <w:qFormat/>
    <w:rsid w:val="004C2F38"/>
    <w:pPr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styleId="Normlnweb">
    <w:name w:val="Normal (Web)"/>
    <w:basedOn w:val="Normln"/>
    <w:uiPriority w:val="99"/>
    <w:unhideWhenUsed/>
    <w:qFormat/>
    <w:rsid w:val="00076A4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Contenutotabella">
    <w:name w:val="Contenuto tabella"/>
    <w:basedOn w:val="Normln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table" w:styleId="Mkatabulky">
    <w:name w:val="Table Grid"/>
    <w:basedOn w:val="Normlntabulka"/>
    <w:uiPriority w:val="39"/>
    <w:rsid w:val="007B7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rosttabulka2">
    <w:name w:val="Plain Table 2"/>
    <w:basedOn w:val="Normlntabulka"/>
    <w:uiPriority w:val="42"/>
    <w:rsid w:val="00076A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Hypertextovodkaz">
    <w:name w:val="Hyperlink"/>
    <w:basedOn w:val="Standardnpsmoodstavce"/>
    <w:uiPriority w:val="99"/>
    <w:unhideWhenUsed/>
    <w:rsid w:val="00A5441E"/>
    <w:rPr>
      <w:color w:val="0563C1" w:themeColor="hyperlink"/>
      <w:u w:val="single"/>
    </w:rPr>
  </w:style>
  <w:style w:type="paragraph" w:styleId="Revize">
    <w:name w:val="Revision"/>
    <w:hidden/>
    <w:uiPriority w:val="99"/>
    <w:semiHidden/>
    <w:rsid w:val="00D263EE"/>
    <w:pPr>
      <w:suppressAutoHyphens w:val="0"/>
    </w:pPr>
  </w:style>
  <w:style w:type="paragraph" w:styleId="Zhlav">
    <w:name w:val="header"/>
    <w:basedOn w:val="Normln"/>
    <w:link w:val="ZhlavChar"/>
    <w:uiPriority w:val="99"/>
    <w:unhideWhenUsed/>
    <w:rsid w:val="00E56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5659E"/>
  </w:style>
  <w:style w:type="paragraph" w:styleId="Zpat">
    <w:name w:val="footer"/>
    <w:basedOn w:val="Normln"/>
    <w:link w:val="ZpatChar"/>
    <w:uiPriority w:val="99"/>
    <w:unhideWhenUsed/>
    <w:rsid w:val="00E56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56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6E459-809E-40D4-97FF-2E372D262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608</Words>
  <Characters>9488</Characters>
  <Application>Microsoft Office Word</Application>
  <DocSecurity>0</DocSecurity>
  <Lines>79</Lines>
  <Paragraphs>2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zewniokova Petra</dc:creator>
  <dc:description/>
  <cp:lastModifiedBy>Petra Drzewniokova</cp:lastModifiedBy>
  <cp:revision>2</cp:revision>
  <cp:lastPrinted>2024-06-10T11:09:00Z</cp:lastPrinted>
  <dcterms:created xsi:type="dcterms:W3CDTF">2025-06-19T10:01:00Z</dcterms:created>
  <dcterms:modified xsi:type="dcterms:W3CDTF">2025-06-19T10:01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vZP9nYTZ"/&gt;&lt;style id="http://www.zotero.org/styles/plos-neglected-tropical-diseases" hasBibliography="1" bibliographyStyleHasBeenSet="0"/&gt;&lt;prefs&gt;&lt;pref name="fieldType" value="Field"/&gt;&lt;/prefs&gt;&lt;/da</vt:lpwstr>
  </property>
  <property fmtid="{D5CDD505-2E9C-101B-9397-08002B2CF9AE}" pid="3" name="ZOTERO_PREF_2">
    <vt:lpwstr>ta&gt;</vt:lpwstr>
  </property>
</Properties>
</file>